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AFD767" w14:textId="77777777" w:rsidR="001B0736" w:rsidRPr="00C662C1" w:rsidRDefault="00575350" w:rsidP="001B0736">
      <w:pPr>
        <w:pStyle w:val="a3"/>
        <w:ind w:firstLine="0"/>
        <w:jc w:val="both"/>
        <w:rPr>
          <w:rFonts w:asciiTheme="majorHAnsi" w:hAnsiTheme="majorHAnsi" w:cstheme="majorHAnsi"/>
          <w:szCs w:val="28"/>
        </w:rPr>
      </w:pPr>
      <w:bookmarkStart w:id="0" w:name="_Hlk530048077"/>
      <w:r w:rsidRPr="00C662C1">
        <w:rPr>
          <w:rFonts w:asciiTheme="majorHAnsi" w:hAnsiTheme="majorHAnsi" w:cstheme="majorHAnsi"/>
          <w:szCs w:val="28"/>
        </w:rPr>
        <w:t>Additional file 1</w:t>
      </w:r>
      <w:bookmarkEnd w:id="0"/>
    </w:p>
    <w:p w14:paraId="2F25D915" w14:textId="281D4EFD" w:rsidR="001B0736" w:rsidRPr="00C662C1" w:rsidRDefault="001B0736" w:rsidP="001B0736">
      <w:pPr>
        <w:pStyle w:val="a3"/>
        <w:ind w:firstLine="0"/>
        <w:jc w:val="both"/>
        <w:rPr>
          <w:rFonts w:asciiTheme="majorHAnsi" w:hAnsiTheme="majorHAnsi" w:cstheme="majorHAnsi"/>
          <w:szCs w:val="28"/>
        </w:rPr>
      </w:pPr>
      <w:r w:rsidRPr="00C662C1">
        <w:rPr>
          <w:sz w:val="24"/>
        </w:rPr>
        <w:t>Rapid and easy-to-use ES cell manipulation device with a small groove near culturing wells</w:t>
      </w:r>
    </w:p>
    <w:p w14:paraId="563C073C" w14:textId="3CD03714" w:rsidR="00575350" w:rsidRPr="00C662C1" w:rsidRDefault="001B0736" w:rsidP="001B0736">
      <w:pPr>
        <w:pStyle w:val="a3"/>
        <w:ind w:firstLine="0"/>
        <w:jc w:val="both"/>
        <w:rPr>
          <w:b w:val="0"/>
          <w:bCs/>
          <w:sz w:val="24"/>
        </w:rPr>
      </w:pPr>
      <w:r w:rsidRPr="00C662C1">
        <w:rPr>
          <w:b w:val="0"/>
          <w:bCs/>
          <w:sz w:val="24"/>
        </w:rPr>
        <w:t>Shun-</w:t>
      </w:r>
      <w:proofErr w:type="spellStart"/>
      <w:r w:rsidRPr="00C662C1">
        <w:rPr>
          <w:b w:val="0"/>
          <w:bCs/>
          <w:sz w:val="24"/>
        </w:rPr>
        <w:t>ichi</w:t>
      </w:r>
      <w:proofErr w:type="spellEnd"/>
      <w:r w:rsidRPr="00C662C1">
        <w:rPr>
          <w:b w:val="0"/>
          <w:bCs/>
          <w:sz w:val="24"/>
        </w:rPr>
        <w:t xml:space="preserve"> </w:t>
      </w:r>
      <w:proofErr w:type="spellStart"/>
      <w:r w:rsidRPr="00C662C1">
        <w:rPr>
          <w:b w:val="0"/>
          <w:bCs/>
          <w:sz w:val="24"/>
        </w:rPr>
        <w:t>Funano</w:t>
      </w:r>
      <w:proofErr w:type="spellEnd"/>
      <w:r w:rsidRPr="00C662C1">
        <w:rPr>
          <w:b w:val="0"/>
          <w:bCs/>
          <w:sz w:val="24"/>
        </w:rPr>
        <w:t xml:space="preserve">, Daisuke Tone, Hideki </w:t>
      </w:r>
      <w:proofErr w:type="spellStart"/>
      <w:r w:rsidRPr="00C662C1">
        <w:rPr>
          <w:b w:val="0"/>
          <w:bCs/>
          <w:sz w:val="24"/>
        </w:rPr>
        <w:t>Ukai</w:t>
      </w:r>
      <w:proofErr w:type="spellEnd"/>
      <w:r w:rsidRPr="00C662C1">
        <w:rPr>
          <w:b w:val="0"/>
          <w:bCs/>
          <w:sz w:val="24"/>
        </w:rPr>
        <w:t xml:space="preserve">, Hiroki R Ueda &amp; </w:t>
      </w:r>
      <w:proofErr w:type="spellStart"/>
      <w:r w:rsidRPr="00C662C1">
        <w:rPr>
          <w:b w:val="0"/>
          <w:bCs/>
          <w:sz w:val="24"/>
        </w:rPr>
        <w:t>Yo</w:t>
      </w:r>
      <w:proofErr w:type="spellEnd"/>
      <w:r w:rsidRPr="00C662C1">
        <w:rPr>
          <w:b w:val="0"/>
          <w:bCs/>
          <w:sz w:val="24"/>
        </w:rPr>
        <w:t xml:space="preserve"> Tanaka</w:t>
      </w:r>
    </w:p>
    <w:p w14:paraId="46C29EFA" w14:textId="77777777" w:rsidR="001B0736" w:rsidRPr="00C662C1" w:rsidRDefault="001B0736" w:rsidP="00575350">
      <w:pPr>
        <w:pStyle w:val="a3"/>
        <w:ind w:firstLine="0"/>
        <w:jc w:val="both"/>
        <w:rPr>
          <w:sz w:val="24"/>
        </w:rPr>
      </w:pPr>
    </w:p>
    <w:p w14:paraId="50E98B34" w14:textId="77777777" w:rsidR="00E1689B" w:rsidRPr="00C662C1" w:rsidRDefault="00E1689B" w:rsidP="00AE5227">
      <w:pPr>
        <w:pStyle w:val="3"/>
        <w:ind w:leftChars="1" w:left="2"/>
        <w:rPr>
          <w:rFonts w:ascii="Arial" w:eastAsia="MyriadPro-Bold" w:hAnsi="Arial" w:cs="Arial"/>
          <w:kern w:val="0"/>
          <w:sz w:val="28"/>
          <w:szCs w:val="28"/>
        </w:rPr>
      </w:pPr>
      <w:r w:rsidRPr="00C662C1">
        <w:rPr>
          <w:rFonts w:ascii="Arial" w:eastAsia="MyriadPro-Bold" w:hAnsi="Arial" w:cs="Arial"/>
          <w:kern w:val="0"/>
          <w:sz w:val="28"/>
          <w:szCs w:val="28"/>
        </w:rPr>
        <w:t>Materials and methods</w:t>
      </w:r>
    </w:p>
    <w:p w14:paraId="1B0B550A" w14:textId="3ABC968E" w:rsidR="00E11AE6" w:rsidRPr="00C662C1" w:rsidRDefault="00975863" w:rsidP="00AE5227">
      <w:pPr>
        <w:pStyle w:val="3"/>
        <w:ind w:leftChars="1" w:left="2"/>
        <w:rPr>
          <w:rFonts w:ascii="Arial" w:hAnsi="Arial" w:cs="Arial"/>
        </w:rPr>
      </w:pPr>
      <w:r w:rsidRPr="00C662C1">
        <w:rPr>
          <w:rFonts w:ascii="Arial" w:hAnsi="Arial" w:cs="Arial"/>
        </w:rPr>
        <w:t>Device fabrication</w:t>
      </w:r>
    </w:p>
    <w:p w14:paraId="1A198FEB" w14:textId="726A8FA7" w:rsidR="00AE5227" w:rsidRPr="00C662C1" w:rsidRDefault="008021A5" w:rsidP="00AE5227">
      <w:pPr>
        <w:pStyle w:val="3"/>
        <w:ind w:leftChars="1" w:left="2"/>
        <w:rPr>
          <w:b w:val="0"/>
        </w:rPr>
      </w:pPr>
      <w:r w:rsidRPr="00C662C1">
        <w:rPr>
          <w:b w:val="0"/>
        </w:rPr>
        <w:t>For th</w:t>
      </w:r>
      <w:r w:rsidR="0001772A" w:rsidRPr="00C662C1">
        <w:rPr>
          <w:b w:val="0"/>
        </w:rPr>
        <w:t xml:space="preserve">e </w:t>
      </w:r>
      <w:r w:rsidRPr="00C662C1">
        <w:rPr>
          <w:b w:val="0"/>
        </w:rPr>
        <w:t>investigation</w:t>
      </w:r>
      <w:r w:rsidR="002D6B35" w:rsidRPr="00C662C1">
        <w:rPr>
          <w:b w:val="0"/>
        </w:rPr>
        <w:t>s</w:t>
      </w:r>
      <w:r w:rsidRPr="00C662C1">
        <w:rPr>
          <w:b w:val="0"/>
        </w:rPr>
        <w:t xml:space="preserve"> we prepar</w:t>
      </w:r>
      <w:r w:rsidR="0001772A" w:rsidRPr="00C662C1">
        <w:rPr>
          <w:b w:val="0"/>
        </w:rPr>
        <w:t>ed</w:t>
      </w:r>
      <w:r w:rsidRPr="00C662C1">
        <w:rPr>
          <w:b w:val="0"/>
        </w:rPr>
        <w:t xml:space="preserve"> </w:t>
      </w:r>
      <w:r w:rsidR="00A57D8C" w:rsidRPr="00C662C1">
        <w:rPr>
          <w:b w:val="0"/>
        </w:rPr>
        <w:t>ES</w:t>
      </w:r>
      <w:r w:rsidR="00136A4E" w:rsidRPr="00C662C1">
        <w:rPr>
          <w:b w:val="0"/>
        </w:rPr>
        <w:t>C</w:t>
      </w:r>
      <w:r w:rsidR="00A57D8C" w:rsidRPr="00C662C1">
        <w:rPr>
          <w:b w:val="0"/>
        </w:rPr>
        <w:t xml:space="preserve"> manipulation devices </w:t>
      </w:r>
      <w:r w:rsidRPr="00C662C1">
        <w:rPr>
          <w:b w:val="0"/>
        </w:rPr>
        <w:t xml:space="preserve">of one basic design </w:t>
      </w:r>
      <w:r w:rsidR="00A57D8C" w:rsidRPr="00C662C1">
        <w:rPr>
          <w:b w:val="0"/>
        </w:rPr>
        <w:t>made of polydimethylsiloxane (PDMS) (SILPOT 184, DuPont Toray Specialty Materials, Tokyo, Japan)</w:t>
      </w:r>
      <w:r w:rsidRPr="00C662C1">
        <w:rPr>
          <w:b w:val="0"/>
        </w:rPr>
        <w:t xml:space="preserve"> in the following manner</w:t>
      </w:r>
      <w:r w:rsidR="00A57D8C" w:rsidRPr="00C662C1">
        <w:rPr>
          <w:b w:val="0"/>
        </w:rPr>
        <w:t xml:space="preserve">. </w:t>
      </w:r>
      <w:r w:rsidR="00415452" w:rsidRPr="00C662C1">
        <w:rPr>
          <w:b w:val="0"/>
        </w:rPr>
        <w:t>PDMS was used because it is biocompatible and eas</w:t>
      </w:r>
      <w:r w:rsidR="0085682F" w:rsidRPr="00C662C1">
        <w:rPr>
          <w:b w:val="0"/>
        </w:rPr>
        <w:t>il</w:t>
      </w:r>
      <w:r w:rsidR="00415452" w:rsidRPr="00C662C1">
        <w:rPr>
          <w:b w:val="0"/>
        </w:rPr>
        <w:t xml:space="preserve">y </w:t>
      </w:r>
      <w:r w:rsidR="0085682F" w:rsidRPr="00C662C1">
        <w:rPr>
          <w:b w:val="0"/>
        </w:rPr>
        <w:t xml:space="preserve">molded </w:t>
      </w:r>
      <w:r w:rsidR="00415452" w:rsidRPr="00C662C1">
        <w:rPr>
          <w:b w:val="0"/>
        </w:rPr>
        <w:t xml:space="preserve">to make a prototype </w:t>
      </w:r>
      <w:r w:rsidR="001971B9" w:rsidRPr="00C662C1">
        <w:rPr>
          <w:b w:val="0"/>
        </w:rPr>
        <w:t>[</w:t>
      </w:r>
      <w:r w:rsidR="00845C10" w:rsidRPr="00C662C1">
        <w:rPr>
          <w:b w:val="0"/>
        </w:rPr>
        <w:t>12</w:t>
      </w:r>
      <w:r w:rsidR="001971B9" w:rsidRPr="00C662C1">
        <w:rPr>
          <w:b w:val="0"/>
        </w:rPr>
        <w:t>]</w:t>
      </w:r>
      <w:r w:rsidR="00415452" w:rsidRPr="00C662C1">
        <w:rPr>
          <w:b w:val="0"/>
          <w:bCs w:val="0"/>
          <w:kern w:val="0"/>
        </w:rPr>
        <w:t>.</w:t>
      </w:r>
      <w:r w:rsidR="00415452" w:rsidRPr="00C662C1">
        <w:rPr>
          <w:kern w:val="0"/>
        </w:rPr>
        <w:t xml:space="preserve">  </w:t>
      </w:r>
      <w:r w:rsidR="00A57D8C" w:rsidRPr="00C662C1">
        <w:rPr>
          <w:b w:val="0"/>
        </w:rPr>
        <w:t xml:space="preserve">Briefly, the design data of the aluminum mold used in PDMS molding were prepared with computer-aided design </w:t>
      </w:r>
      <w:r w:rsidR="00EF655C" w:rsidRPr="00C662C1">
        <w:rPr>
          <w:b w:val="0"/>
        </w:rPr>
        <w:t xml:space="preserve">(CAD) </w:t>
      </w:r>
      <w:r w:rsidR="00A57D8C" w:rsidRPr="00C662C1">
        <w:rPr>
          <w:b w:val="0"/>
        </w:rPr>
        <w:t xml:space="preserve">software (AutoCAD LT 2014, Autodesk, CA, USA), and an aluminum mold </w:t>
      </w:r>
      <w:r w:rsidR="0063254B" w:rsidRPr="00C662C1">
        <w:rPr>
          <w:b w:val="0"/>
        </w:rPr>
        <w:t xml:space="preserve">based on the CAD data </w:t>
      </w:r>
      <w:r w:rsidR="00A57D8C" w:rsidRPr="00C662C1">
        <w:rPr>
          <w:b w:val="0"/>
        </w:rPr>
        <w:t xml:space="preserve">was made by </w:t>
      </w:r>
      <w:r w:rsidR="0063254B" w:rsidRPr="00C662C1">
        <w:rPr>
          <w:b w:val="0"/>
        </w:rPr>
        <w:t xml:space="preserve">a </w:t>
      </w:r>
      <w:r w:rsidR="003C4BC4" w:rsidRPr="00C662C1">
        <w:rPr>
          <w:b w:val="0"/>
        </w:rPr>
        <w:t xml:space="preserve">general </w:t>
      </w:r>
      <w:r w:rsidR="00A57D8C" w:rsidRPr="00C662C1">
        <w:rPr>
          <w:b w:val="0"/>
        </w:rPr>
        <w:t xml:space="preserve">metalworking company (Ono Denki, Tokyo, Japan). The PDMS pre-polymer and a curing agent were mixed at a ratio of 10 to 1. The PDMS mixture was poured into the aluminum mold and cured at 70°C for 3 h. </w:t>
      </w:r>
      <w:r w:rsidR="0063254B" w:rsidRPr="00C662C1">
        <w:rPr>
          <w:b w:val="0"/>
        </w:rPr>
        <w:t xml:space="preserve">After that, the </w:t>
      </w:r>
      <w:r w:rsidR="00A57D8C" w:rsidRPr="00C662C1">
        <w:rPr>
          <w:b w:val="0"/>
        </w:rPr>
        <w:t>cured PDMS elastomer was removed from the aluminum mold.</w:t>
      </w:r>
    </w:p>
    <w:p w14:paraId="61B2F838" w14:textId="77777777" w:rsidR="00AE5227" w:rsidRPr="00C662C1" w:rsidRDefault="00AE5227" w:rsidP="00AE5227">
      <w:pPr>
        <w:spacing w:line="480" w:lineRule="auto"/>
        <w:rPr>
          <w:rFonts w:ascii="Times New Roman" w:hAnsi="Times New Roman"/>
          <w:sz w:val="24"/>
        </w:rPr>
      </w:pPr>
    </w:p>
    <w:p w14:paraId="1AF1668A" w14:textId="3044647C" w:rsidR="00E11AE6" w:rsidRPr="00C662C1" w:rsidRDefault="001356E0" w:rsidP="00AE5227">
      <w:pPr>
        <w:spacing w:line="480" w:lineRule="auto"/>
        <w:rPr>
          <w:rFonts w:asciiTheme="majorHAnsi" w:hAnsiTheme="majorHAnsi" w:cstheme="majorHAnsi"/>
          <w:b/>
          <w:sz w:val="24"/>
        </w:rPr>
      </w:pPr>
      <w:r w:rsidRPr="00C662C1">
        <w:rPr>
          <w:rFonts w:asciiTheme="majorHAnsi" w:hAnsiTheme="majorHAnsi" w:cstheme="majorHAnsi"/>
          <w:b/>
          <w:sz w:val="24"/>
        </w:rPr>
        <w:t xml:space="preserve">Surface </w:t>
      </w:r>
      <w:r w:rsidR="0081792C" w:rsidRPr="00C662C1">
        <w:rPr>
          <w:rFonts w:asciiTheme="majorHAnsi" w:hAnsiTheme="majorHAnsi" w:cstheme="majorHAnsi"/>
          <w:b/>
          <w:sz w:val="24"/>
        </w:rPr>
        <w:t>treatment</w:t>
      </w:r>
      <w:r w:rsidRPr="00C662C1">
        <w:rPr>
          <w:rFonts w:asciiTheme="majorHAnsi" w:hAnsiTheme="majorHAnsi" w:cstheme="majorHAnsi"/>
          <w:b/>
          <w:sz w:val="24"/>
        </w:rPr>
        <w:t xml:space="preserve"> method</w:t>
      </w:r>
    </w:p>
    <w:p w14:paraId="1978232F" w14:textId="35B033EC" w:rsidR="000D0F82" w:rsidRPr="00C662C1" w:rsidRDefault="000D0F82" w:rsidP="000D0F82">
      <w:pPr>
        <w:spacing w:line="480" w:lineRule="auto"/>
        <w:rPr>
          <w:rFonts w:ascii="Times New Roman" w:hAnsi="Times New Roman"/>
          <w:sz w:val="24"/>
        </w:rPr>
      </w:pPr>
      <w:r w:rsidRPr="00C662C1">
        <w:rPr>
          <w:rFonts w:ascii="Times New Roman" w:hAnsi="Times New Roman"/>
          <w:sz w:val="24"/>
        </w:rPr>
        <w:t xml:space="preserve">In the case of the </w:t>
      </w:r>
      <w:proofErr w:type="spellStart"/>
      <w:r w:rsidR="0063254B" w:rsidRPr="00C662C1">
        <w:rPr>
          <w:rFonts w:ascii="Times New Roman" w:hAnsi="Times New Roman"/>
          <w:sz w:val="24"/>
        </w:rPr>
        <w:t>fluorosilane</w:t>
      </w:r>
      <w:proofErr w:type="spellEnd"/>
      <w:r w:rsidR="0063254B" w:rsidRPr="00C662C1">
        <w:rPr>
          <w:rFonts w:ascii="Times New Roman" w:hAnsi="Times New Roman"/>
          <w:sz w:val="24"/>
        </w:rPr>
        <w:t xml:space="preserve"> </w:t>
      </w:r>
      <w:r w:rsidRPr="00C662C1">
        <w:rPr>
          <w:rFonts w:ascii="Times New Roman" w:hAnsi="Times New Roman"/>
          <w:sz w:val="24"/>
        </w:rPr>
        <w:t>treatment, each well of the ES</w:t>
      </w:r>
      <w:r w:rsidR="00136A4E" w:rsidRPr="00C662C1">
        <w:rPr>
          <w:rFonts w:ascii="Times New Roman" w:hAnsi="Times New Roman"/>
          <w:sz w:val="24"/>
        </w:rPr>
        <w:t>C</w:t>
      </w:r>
      <w:r w:rsidRPr="00C662C1">
        <w:rPr>
          <w:rFonts w:ascii="Times New Roman" w:hAnsi="Times New Roman"/>
          <w:sz w:val="24"/>
        </w:rPr>
        <w:t xml:space="preserve"> manipulation device was filled with </w:t>
      </w:r>
      <w:r w:rsidR="00845C10" w:rsidRPr="00C662C1">
        <w:rPr>
          <w:rFonts w:ascii="Times New Roman" w:hAnsi="Times New Roman"/>
          <w:sz w:val="24"/>
        </w:rPr>
        <w:t>fluorine coating reagent</w:t>
      </w:r>
      <w:r w:rsidRPr="00C662C1">
        <w:rPr>
          <w:rFonts w:ascii="Times New Roman" w:hAnsi="Times New Roman"/>
          <w:sz w:val="24"/>
        </w:rPr>
        <w:t xml:space="preserve"> containing poly </w:t>
      </w:r>
      <w:proofErr w:type="spellStart"/>
      <w:r w:rsidRPr="00C662C1">
        <w:rPr>
          <w:rFonts w:ascii="Times New Roman" w:hAnsi="Times New Roman"/>
          <w:sz w:val="24"/>
        </w:rPr>
        <w:t>fluorosilane</w:t>
      </w:r>
      <w:proofErr w:type="spellEnd"/>
      <w:r w:rsidR="00845C10" w:rsidRPr="00C662C1">
        <w:rPr>
          <w:rFonts w:ascii="Times New Roman" w:hAnsi="Times New Roman"/>
          <w:sz w:val="24"/>
        </w:rPr>
        <w:t xml:space="preserve"> (</w:t>
      </w:r>
      <w:proofErr w:type="spellStart"/>
      <w:r w:rsidR="00845C10" w:rsidRPr="00C662C1">
        <w:rPr>
          <w:rFonts w:ascii="Times New Roman" w:hAnsi="Times New Roman"/>
          <w:sz w:val="24"/>
        </w:rPr>
        <w:t>Novec</w:t>
      </w:r>
      <w:proofErr w:type="spellEnd"/>
      <w:r w:rsidR="00845C10" w:rsidRPr="00C662C1">
        <w:rPr>
          <w:rFonts w:ascii="Times New Roman" w:hAnsi="Times New Roman"/>
          <w:sz w:val="24"/>
        </w:rPr>
        <w:t xml:space="preserve"> 1720, 3M, MN, USA)</w:t>
      </w:r>
      <w:r w:rsidRPr="00C662C1">
        <w:rPr>
          <w:rFonts w:ascii="Times New Roman" w:hAnsi="Times New Roman"/>
          <w:sz w:val="24"/>
        </w:rPr>
        <w:t xml:space="preserve">. After </w:t>
      </w:r>
      <w:r w:rsidR="0063254B" w:rsidRPr="00C662C1">
        <w:rPr>
          <w:rFonts w:ascii="Times New Roman" w:hAnsi="Times New Roman"/>
          <w:sz w:val="24"/>
        </w:rPr>
        <w:t xml:space="preserve">filling, the </w:t>
      </w:r>
      <w:r w:rsidR="00064617" w:rsidRPr="00C662C1">
        <w:rPr>
          <w:rFonts w:ascii="Times New Roman" w:hAnsi="Times New Roman"/>
          <w:sz w:val="24"/>
        </w:rPr>
        <w:t>fluorine coating reagent</w:t>
      </w:r>
      <w:r w:rsidRPr="00C662C1">
        <w:rPr>
          <w:rFonts w:ascii="Times New Roman" w:hAnsi="Times New Roman"/>
          <w:sz w:val="24"/>
        </w:rPr>
        <w:t xml:space="preserve"> was </w:t>
      </w:r>
      <w:r w:rsidR="0063254B" w:rsidRPr="00C662C1">
        <w:rPr>
          <w:rFonts w:ascii="Times New Roman" w:hAnsi="Times New Roman"/>
          <w:sz w:val="24"/>
        </w:rPr>
        <w:t xml:space="preserve">promptly </w:t>
      </w:r>
      <w:r w:rsidR="005949EB" w:rsidRPr="00C662C1">
        <w:rPr>
          <w:rFonts w:ascii="Times New Roman" w:hAnsi="Times New Roman"/>
          <w:sz w:val="24"/>
        </w:rPr>
        <w:t>discard</w:t>
      </w:r>
      <w:r w:rsidR="0063254B" w:rsidRPr="00C662C1">
        <w:rPr>
          <w:rFonts w:ascii="Times New Roman" w:hAnsi="Times New Roman"/>
          <w:sz w:val="24"/>
        </w:rPr>
        <w:t>ed</w:t>
      </w:r>
      <w:r w:rsidRPr="00C662C1">
        <w:rPr>
          <w:rFonts w:ascii="Times New Roman" w:hAnsi="Times New Roman"/>
          <w:sz w:val="24"/>
        </w:rPr>
        <w:t xml:space="preserve">, </w:t>
      </w:r>
      <w:r w:rsidR="005949EB" w:rsidRPr="00C662C1">
        <w:rPr>
          <w:rFonts w:ascii="Times New Roman" w:hAnsi="Times New Roman"/>
          <w:sz w:val="24"/>
        </w:rPr>
        <w:t xml:space="preserve">and </w:t>
      </w:r>
      <w:r w:rsidRPr="00C662C1">
        <w:rPr>
          <w:rFonts w:ascii="Times New Roman" w:hAnsi="Times New Roman"/>
          <w:sz w:val="24"/>
        </w:rPr>
        <w:t>the ES</w:t>
      </w:r>
      <w:r w:rsidR="00136A4E" w:rsidRPr="00C662C1">
        <w:rPr>
          <w:rFonts w:ascii="Times New Roman" w:hAnsi="Times New Roman"/>
          <w:sz w:val="24"/>
        </w:rPr>
        <w:t>C</w:t>
      </w:r>
      <w:r w:rsidRPr="00C662C1">
        <w:rPr>
          <w:rFonts w:ascii="Times New Roman" w:hAnsi="Times New Roman"/>
          <w:sz w:val="24"/>
        </w:rPr>
        <w:t xml:space="preserve"> manipulation </w:t>
      </w:r>
      <w:r w:rsidRPr="00C662C1">
        <w:rPr>
          <w:rFonts w:ascii="Times New Roman" w:hAnsi="Times New Roman"/>
          <w:sz w:val="24"/>
        </w:rPr>
        <w:lastRenderedPageBreak/>
        <w:t>device was dried at 70°C for 1 h. In the case of the bovine serum albumin (BSA)</w:t>
      </w:r>
      <w:r w:rsidR="005949EB" w:rsidRPr="00C662C1">
        <w:rPr>
          <w:rFonts w:ascii="Times New Roman" w:hAnsi="Times New Roman"/>
          <w:sz w:val="24"/>
        </w:rPr>
        <w:t xml:space="preserve"> treatment, </w:t>
      </w:r>
      <w:r w:rsidRPr="00C662C1">
        <w:rPr>
          <w:rFonts w:ascii="Times New Roman" w:hAnsi="Times New Roman"/>
          <w:sz w:val="24"/>
        </w:rPr>
        <w:t>each well of the ES</w:t>
      </w:r>
      <w:r w:rsidR="00136A4E" w:rsidRPr="00C662C1">
        <w:rPr>
          <w:rFonts w:ascii="Times New Roman" w:hAnsi="Times New Roman"/>
          <w:sz w:val="24"/>
        </w:rPr>
        <w:t>C</w:t>
      </w:r>
      <w:r w:rsidRPr="00C662C1">
        <w:rPr>
          <w:rFonts w:ascii="Times New Roman" w:hAnsi="Times New Roman"/>
          <w:sz w:val="24"/>
        </w:rPr>
        <w:t xml:space="preserve"> manipulation device was filled with 1% BSA water solution. After 30 min, the BSA solution was removed.</w:t>
      </w:r>
    </w:p>
    <w:p w14:paraId="7BC68AC3" w14:textId="618EFEEF" w:rsidR="00AE5227" w:rsidRPr="00C662C1" w:rsidRDefault="00AE5227" w:rsidP="00AE5227">
      <w:pPr>
        <w:spacing w:line="480" w:lineRule="auto"/>
        <w:rPr>
          <w:rFonts w:ascii="Times New Roman" w:hAnsi="Times New Roman"/>
          <w:sz w:val="24"/>
        </w:rPr>
      </w:pPr>
    </w:p>
    <w:p w14:paraId="45D7142E" w14:textId="1C42E75B" w:rsidR="00526BD0" w:rsidRPr="00C662C1" w:rsidRDefault="00C971CA" w:rsidP="00AE5227">
      <w:pPr>
        <w:spacing w:line="480" w:lineRule="auto"/>
        <w:rPr>
          <w:rFonts w:asciiTheme="majorHAnsi" w:hAnsiTheme="majorHAnsi" w:cstheme="majorHAnsi"/>
          <w:b/>
          <w:bCs/>
          <w:sz w:val="24"/>
        </w:rPr>
      </w:pPr>
      <w:r w:rsidRPr="00C662C1">
        <w:rPr>
          <w:rFonts w:asciiTheme="majorHAnsi" w:hAnsiTheme="majorHAnsi" w:cstheme="majorHAnsi"/>
          <w:b/>
          <w:bCs/>
          <w:sz w:val="24"/>
        </w:rPr>
        <w:t xml:space="preserve">Bead </w:t>
      </w:r>
      <w:r w:rsidR="00526BD0" w:rsidRPr="00C662C1">
        <w:rPr>
          <w:rFonts w:asciiTheme="majorHAnsi" w:hAnsiTheme="majorHAnsi" w:cstheme="majorHAnsi"/>
          <w:b/>
          <w:bCs/>
          <w:sz w:val="24"/>
        </w:rPr>
        <w:t>sliding down measurement</w:t>
      </w:r>
    </w:p>
    <w:p w14:paraId="61056869" w14:textId="43C4C46B" w:rsidR="00526BD0" w:rsidRPr="00C662C1" w:rsidRDefault="00526BD0" w:rsidP="00526BD0">
      <w:pPr>
        <w:spacing w:line="480" w:lineRule="auto"/>
        <w:rPr>
          <w:rFonts w:ascii="Times New Roman" w:hAnsi="Times New Roman"/>
          <w:b/>
          <w:sz w:val="24"/>
        </w:rPr>
      </w:pPr>
      <w:r w:rsidRPr="00C662C1">
        <w:rPr>
          <w:rFonts w:ascii="Times New Roman" w:hAnsi="Times New Roman"/>
          <w:sz w:val="24"/>
        </w:rPr>
        <w:t xml:space="preserve">A glass plate (C024401, </w:t>
      </w:r>
      <w:proofErr w:type="spellStart"/>
      <w:r w:rsidRPr="00C662C1">
        <w:rPr>
          <w:rFonts w:ascii="Times New Roman" w:hAnsi="Times New Roman"/>
          <w:sz w:val="24"/>
        </w:rPr>
        <w:t>Matsunami</w:t>
      </w:r>
      <w:proofErr w:type="spellEnd"/>
      <w:r w:rsidRPr="00C662C1">
        <w:rPr>
          <w:rFonts w:ascii="Times New Roman" w:hAnsi="Times New Roman"/>
          <w:sz w:val="24"/>
        </w:rPr>
        <w:t xml:space="preserve"> Glass In</w:t>
      </w:r>
      <w:r w:rsidR="00FA7780" w:rsidRPr="00C662C1">
        <w:rPr>
          <w:rFonts w:ascii="Times New Roman" w:hAnsi="Times New Roman"/>
          <w:sz w:val="24"/>
        </w:rPr>
        <w:t>d</w:t>
      </w:r>
      <w:r w:rsidRPr="00C662C1">
        <w:rPr>
          <w:rFonts w:ascii="Times New Roman" w:hAnsi="Times New Roman"/>
          <w:sz w:val="24"/>
        </w:rPr>
        <w:t>., Osaka, Japan) was set as follows</w:t>
      </w:r>
      <w:r w:rsidR="005949EB" w:rsidRPr="00C662C1">
        <w:rPr>
          <w:rFonts w:ascii="Times New Roman" w:hAnsi="Times New Roman"/>
          <w:sz w:val="24"/>
        </w:rPr>
        <w:t>:</w:t>
      </w:r>
      <w:r w:rsidRPr="00C662C1">
        <w:rPr>
          <w:rFonts w:ascii="Times New Roman" w:hAnsi="Times New Roman"/>
          <w:sz w:val="24"/>
        </w:rPr>
        <w:t xml:space="preserve"> </w:t>
      </w:r>
      <w:r w:rsidR="005949EB" w:rsidRPr="00C662C1">
        <w:rPr>
          <w:rFonts w:ascii="Times New Roman" w:hAnsi="Times New Roman"/>
          <w:sz w:val="24"/>
        </w:rPr>
        <w:t xml:space="preserve">four  </w:t>
      </w:r>
      <w:r w:rsidRPr="00C662C1">
        <w:rPr>
          <w:rFonts w:ascii="Times New Roman" w:hAnsi="Times New Roman"/>
          <w:sz w:val="24"/>
        </w:rPr>
        <w:t>height</w:t>
      </w:r>
      <w:r w:rsidR="005949EB" w:rsidRPr="00C662C1">
        <w:rPr>
          <w:rFonts w:ascii="Times New Roman" w:hAnsi="Times New Roman"/>
          <w:sz w:val="24"/>
        </w:rPr>
        <w:t>s of</w:t>
      </w:r>
      <w:r w:rsidRPr="00C662C1">
        <w:rPr>
          <w:rFonts w:ascii="Times New Roman" w:hAnsi="Times New Roman"/>
          <w:sz w:val="24"/>
        </w:rPr>
        <w:t xml:space="preserve"> </w:t>
      </w:r>
      <w:r w:rsidR="005949EB" w:rsidRPr="00C662C1">
        <w:rPr>
          <w:rFonts w:ascii="Times New Roman" w:hAnsi="Times New Roman"/>
          <w:sz w:val="24"/>
        </w:rPr>
        <w:t xml:space="preserve">1, 2, 3, and 4 mm were </w:t>
      </w:r>
      <w:r w:rsidR="00BF0E8D" w:rsidRPr="00C662C1">
        <w:rPr>
          <w:rFonts w:ascii="Times New Roman" w:hAnsi="Times New Roman"/>
          <w:sz w:val="24"/>
        </w:rPr>
        <w:t>marked</w:t>
      </w:r>
      <w:r w:rsidR="005949EB" w:rsidRPr="00C662C1">
        <w:rPr>
          <w:rFonts w:ascii="Times New Roman" w:hAnsi="Times New Roman"/>
          <w:sz w:val="24"/>
        </w:rPr>
        <w:t xml:space="preserve"> for a</w:t>
      </w:r>
      <w:r w:rsidRPr="00C662C1">
        <w:rPr>
          <w:rFonts w:ascii="Times New Roman" w:hAnsi="Times New Roman"/>
          <w:sz w:val="24"/>
        </w:rPr>
        <w:t xml:space="preserve"> position 4 mm horizontally from the </w:t>
      </w:r>
      <w:r w:rsidR="002D6B35" w:rsidRPr="00C662C1">
        <w:rPr>
          <w:rFonts w:ascii="Times New Roman" w:hAnsi="Times New Roman"/>
          <w:sz w:val="24"/>
        </w:rPr>
        <w:t xml:space="preserve">support </w:t>
      </w:r>
      <w:r w:rsidRPr="00C662C1">
        <w:rPr>
          <w:rFonts w:ascii="Times New Roman" w:hAnsi="Times New Roman"/>
          <w:sz w:val="24"/>
        </w:rPr>
        <w:t xml:space="preserve">contact position of the glass </w:t>
      </w:r>
      <w:r w:rsidR="005949EB" w:rsidRPr="00C662C1">
        <w:rPr>
          <w:rFonts w:ascii="Times New Roman" w:hAnsi="Times New Roman"/>
          <w:sz w:val="24"/>
        </w:rPr>
        <w:t>plate</w:t>
      </w:r>
      <w:r w:rsidRPr="00C662C1">
        <w:rPr>
          <w:rFonts w:ascii="Times New Roman" w:hAnsi="Times New Roman"/>
          <w:sz w:val="24"/>
        </w:rPr>
        <w:t>.</w:t>
      </w:r>
      <w:r w:rsidRPr="00C662C1">
        <w:rPr>
          <w:rFonts w:ascii="Times New Roman" w:hAnsi="Times New Roman" w:hint="eastAsia"/>
          <w:sz w:val="24"/>
        </w:rPr>
        <w:t xml:space="preserve"> </w:t>
      </w:r>
      <w:r w:rsidRPr="00C662C1">
        <w:rPr>
          <w:rFonts w:ascii="Times New Roman" w:hAnsi="Times New Roman"/>
          <w:sz w:val="24"/>
        </w:rPr>
        <w:t xml:space="preserve">2 </w:t>
      </w:r>
      <w:proofErr w:type="spellStart"/>
      <w:r w:rsidRPr="00C662C1">
        <w:rPr>
          <w:rFonts w:ascii="Times New Roman" w:eastAsia="游明朝" w:hAnsi="Times New Roman"/>
          <w:sz w:val="24"/>
        </w:rPr>
        <w:t>μ</w:t>
      </w:r>
      <w:r w:rsidRPr="00C662C1">
        <w:rPr>
          <w:rFonts w:ascii="Times New Roman" w:hAnsi="Times New Roman"/>
          <w:sz w:val="24"/>
        </w:rPr>
        <w:t>L</w:t>
      </w:r>
      <w:proofErr w:type="spellEnd"/>
      <w:r w:rsidRPr="00C662C1">
        <w:rPr>
          <w:rFonts w:ascii="Times New Roman" w:hAnsi="Times New Roman"/>
          <w:sz w:val="24"/>
        </w:rPr>
        <w:t xml:space="preserve"> of </w:t>
      </w:r>
      <w:r w:rsidR="00BF0E8D" w:rsidRPr="00C662C1">
        <w:rPr>
          <w:rFonts w:ascii="Times New Roman" w:hAnsi="Times New Roman"/>
          <w:sz w:val="24"/>
        </w:rPr>
        <w:t xml:space="preserve">a </w:t>
      </w:r>
      <w:r w:rsidRPr="00C662C1">
        <w:rPr>
          <w:rFonts w:ascii="Times New Roman" w:hAnsi="Times New Roman"/>
          <w:sz w:val="24"/>
        </w:rPr>
        <w:t>50 beads/</w:t>
      </w:r>
      <w:proofErr w:type="spellStart"/>
      <w:r w:rsidRPr="00C662C1">
        <w:rPr>
          <w:rFonts w:ascii="Times New Roman" w:eastAsia="游明朝" w:hAnsi="Times New Roman"/>
          <w:sz w:val="24"/>
        </w:rPr>
        <w:t>μ</w:t>
      </w:r>
      <w:r w:rsidRPr="00C662C1">
        <w:rPr>
          <w:rFonts w:ascii="Times New Roman" w:hAnsi="Times New Roman"/>
          <w:sz w:val="24"/>
        </w:rPr>
        <w:t>L</w:t>
      </w:r>
      <w:proofErr w:type="spellEnd"/>
      <w:r w:rsidRPr="00C662C1">
        <w:rPr>
          <w:rFonts w:ascii="Times New Roman" w:hAnsi="Times New Roman"/>
          <w:sz w:val="24"/>
        </w:rPr>
        <w:t xml:space="preserve"> suspension of 45-μm diameter beads (</w:t>
      </w:r>
      <w:proofErr w:type="spellStart"/>
      <w:r w:rsidRPr="00C662C1">
        <w:rPr>
          <w:rFonts w:ascii="Times New Roman" w:hAnsi="Times New Roman"/>
          <w:sz w:val="24"/>
        </w:rPr>
        <w:t>Fluoresbrite</w:t>
      </w:r>
      <w:proofErr w:type="spellEnd"/>
      <w:r w:rsidRPr="00C662C1">
        <w:rPr>
          <w:rFonts w:ascii="Times New Roman" w:hAnsi="Times New Roman"/>
          <w:sz w:val="24"/>
        </w:rPr>
        <w:t xml:space="preserve"> (18242), </w:t>
      </w:r>
      <w:proofErr w:type="spellStart"/>
      <w:r w:rsidRPr="00C662C1">
        <w:rPr>
          <w:rFonts w:ascii="Times New Roman" w:hAnsi="Times New Roman"/>
          <w:sz w:val="24"/>
        </w:rPr>
        <w:t>Polysciences</w:t>
      </w:r>
      <w:proofErr w:type="spellEnd"/>
      <w:r w:rsidRPr="00C662C1">
        <w:rPr>
          <w:rFonts w:ascii="Times New Roman" w:hAnsi="Times New Roman"/>
          <w:sz w:val="24"/>
        </w:rPr>
        <w:t xml:space="preserve">, PA, USA) was </w:t>
      </w:r>
      <w:r w:rsidR="002D6B35" w:rsidRPr="00C662C1">
        <w:rPr>
          <w:rFonts w:ascii="Times New Roman" w:hAnsi="Times New Roman"/>
          <w:sz w:val="24"/>
        </w:rPr>
        <w:t xml:space="preserve">placed </w:t>
      </w:r>
      <w:r w:rsidRPr="00C662C1">
        <w:rPr>
          <w:rFonts w:ascii="Times New Roman" w:hAnsi="Times New Roman"/>
          <w:sz w:val="24"/>
        </w:rPr>
        <w:t xml:space="preserve">on the </w:t>
      </w:r>
      <w:r w:rsidR="00BF0E8D" w:rsidRPr="00C662C1">
        <w:rPr>
          <w:rFonts w:ascii="Times New Roman" w:hAnsi="Times New Roman"/>
          <w:sz w:val="24"/>
        </w:rPr>
        <w:t xml:space="preserve">marked height </w:t>
      </w:r>
      <w:r w:rsidRPr="00C662C1">
        <w:rPr>
          <w:rFonts w:ascii="Times New Roman" w:hAnsi="Times New Roman"/>
          <w:sz w:val="24"/>
        </w:rPr>
        <w:t xml:space="preserve">position. After 30 s, the glass plate was </w:t>
      </w:r>
      <w:r w:rsidR="00BF0E8D" w:rsidRPr="00C662C1">
        <w:rPr>
          <w:rFonts w:ascii="Times New Roman" w:hAnsi="Times New Roman"/>
          <w:sz w:val="24"/>
        </w:rPr>
        <w:t>p</w:t>
      </w:r>
      <w:r w:rsidR="00F11E09" w:rsidRPr="00C662C1">
        <w:rPr>
          <w:rFonts w:ascii="Times New Roman" w:hAnsi="Times New Roman"/>
          <w:sz w:val="24"/>
        </w:rPr>
        <w:t>osition</w:t>
      </w:r>
      <w:r w:rsidR="00BF0E8D" w:rsidRPr="00C662C1">
        <w:rPr>
          <w:rFonts w:ascii="Times New Roman" w:hAnsi="Times New Roman"/>
          <w:sz w:val="24"/>
        </w:rPr>
        <w:t xml:space="preserve">ed horizontally </w:t>
      </w:r>
      <w:r w:rsidRPr="00C662C1">
        <w:rPr>
          <w:rFonts w:ascii="Times New Roman" w:hAnsi="Times New Roman"/>
          <w:sz w:val="24"/>
        </w:rPr>
        <w:t xml:space="preserve">and </w:t>
      </w:r>
      <w:r w:rsidR="00F11E09" w:rsidRPr="00C662C1">
        <w:rPr>
          <w:rFonts w:ascii="Times New Roman" w:hAnsi="Times New Roman"/>
          <w:sz w:val="24"/>
        </w:rPr>
        <w:t>air-</w:t>
      </w:r>
      <w:r w:rsidRPr="00C662C1">
        <w:rPr>
          <w:rFonts w:ascii="Times New Roman" w:hAnsi="Times New Roman"/>
          <w:sz w:val="24"/>
        </w:rPr>
        <w:t>dried. Then, bead positions were observed with a microscope (VHX-1000, KEYENCE, Osaka, Japan) equipped with a zoom lens (VH-Z100R)</w:t>
      </w:r>
      <w:r w:rsidR="006435A8" w:rsidRPr="00C662C1">
        <w:rPr>
          <w:rFonts w:ascii="Times New Roman" w:hAnsi="Times New Roman"/>
          <w:sz w:val="24"/>
        </w:rPr>
        <w:t>, and the number of beads at each position was counted.</w:t>
      </w:r>
    </w:p>
    <w:p w14:paraId="21C149FE" w14:textId="77777777" w:rsidR="00194ACD" w:rsidRPr="00C662C1" w:rsidRDefault="00194ACD" w:rsidP="00194ACD">
      <w:pPr>
        <w:spacing w:line="480" w:lineRule="auto"/>
        <w:rPr>
          <w:rFonts w:ascii="Times New Roman" w:hAnsi="Times New Roman"/>
          <w:sz w:val="24"/>
        </w:rPr>
      </w:pPr>
    </w:p>
    <w:p w14:paraId="0F404874" w14:textId="77777777" w:rsidR="00194ACD" w:rsidRPr="00C662C1" w:rsidRDefault="00194ACD" w:rsidP="00194ACD">
      <w:pPr>
        <w:spacing w:line="480" w:lineRule="auto"/>
        <w:rPr>
          <w:rFonts w:ascii="Arial" w:hAnsi="Arial" w:cs="Arial"/>
          <w:b/>
          <w:sz w:val="24"/>
        </w:rPr>
      </w:pPr>
      <w:r w:rsidRPr="00C662C1">
        <w:rPr>
          <w:rFonts w:ascii="Arial" w:hAnsi="Arial" w:cs="Arial"/>
          <w:b/>
          <w:sz w:val="24"/>
        </w:rPr>
        <w:t>Preparation and isolation of ESC colonies</w:t>
      </w:r>
    </w:p>
    <w:p w14:paraId="30283FF1" w14:textId="77777777" w:rsidR="00194ACD" w:rsidRPr="00C662C1" w:rsidRDefault="00194ACD" w:rsidP="00194ACD">
      <w:pPr>
        <w:spacing w:line="480" w:lineRule="auto"/>
        <w:rPr>
          <w:rFonts w:ascii="Times New Roman" w:hAnsi="Times New Roman"/>
          <w:sz w:val="24"/>
        </w:rPr>
      </w:pPr>
      <w:r w:rsidRPr="00C662C1">
        <w:rPr>
          <w:rFonts w:ascii="Times New Roman" w:hAnsi="Times New Roman"/>
          <w:sz w:val="24"/>
        </w:rPr>
        <w:t>ESC colonies were prepared according to the following reported procedure</w:t>
      </w:r>
      <w:r w:rsidRPr="00C662C1">
        <w:rPr>
          <w:rFonts w:ascii="Times New Roman" w:hAnsi="Times New Roman" w:hint="eastAsia"/>
          <w:sz w:val="24"/>
        </w:rPr>
        <w:t xml:space="preserve"> </w:t>
      </w:r>
      <w:r w:rsidRPr="00C662C1">
        <w:rPr>
          <w:rFonts w:ascii="Times New Roman" w:hAnsi="Times New Roman"/>
          <w:sz w:val="24"/>
        </w:rPr>
        <w:t>[6]. C57BL/6 (B6) ESCs were seeded at 1 × 10</w:t>
      </w:r>
      <w:r w:rsidRPr="00C662C1">
        <w:rPr>
          <w:rFonts w:ascii="Times New Roman" w:hAnsi="Times New Roman"/>
          <w:sz w:val="24"/>
          <w:vertAlign w:val="superscript"/>
        </w:rPr>
        <w:t>5</w:t>
      </w:r>
      <w:r w:rsidRPr="00C662C1">
        <w:rPr>
          <w:rFonts w:ascii="Times New Roman" w:hAnsi="Times New Roman"/>
          <w:sz w:val="24"/>
        </w:rPr>
        <w:t xml:space="preserve"> cells in each well of an amine-coated 6-well plate (356721, Becton Dickinson Biosciences, NJ, USA), and the cultivation was started at 37°C in 5% CO</w:t>
      </w:r>
      <w:r w:rsidRPr="00C662C1">
        <w:rPr>
          <w:rFonts w:ascii="Times New Roman" w:hAnsi="Times New Roman"/>
          <w:sz w:val="24"/>
          <w:vertAlign w:val="subscript"/>
        </w:rPr>
        <w:t>2</w:t>
      </w:r>
      <w:r w:rsidRPr="00C662C1">
        <w:rPr>
          <w:rFonts w:ascii="Times New Roman" w:hAnsi="Times New Roman"/>
          <w:sz w:val="24"/>
        </w:rPr>
        <w:t xml:space="preserve"> under humidified conditions with 3i culture medium (Y40010, Takara Bio, Shiga, Japan). After 3 days, the ESC colonies were isolated as follows.</w:t>
      </w:r>
    </w:p>
    <w:p w14:paraId="1329C410" w14:textId="77777777" w:rsidR="00194ACD" w:rsidRPr="00C662C1" w:rsidRDefault="00194ACD" w:rsidP="00194ACD">
      <w:pPr>
        <w:spacing w:line="480" w:lineRule="auto"/>
        <w:ind w:firstLine="840"/>
        <w:rPr>
          <w:rFonts w:ascii="Times New Roman" w:hAnsi="Times New Roman"/>
          <w:sz w:val="24"/>
        </w:rPr>
      </w:pPr>
      <w:r w:rsidRPr="00C662C1">
        <w:rPr>
          <w:rFonts w:ascii="Times New Roman" w:hAnsi="Times New Roman" w:hint="eastAsia"/>
          <w:sz w:val="24"/>
        </w:rPr>
        <w:t xml:space="preserve">In the case of </w:t>
      </w:r>
      <w:r w:rsidRPr="00C662C1">
        <w:rPr>
          <w:rFonts w:ascii="Times New Roman" w:hAnsi="Times New Roman"/>
          <w:sz w:val="24"/>
        </w:rPr>
        <w:t xml:space="preserve">the </w:t>
      </w:r>
      <w:r w:rsidRPr="00C662C1">
        <w:rPr>
          <w:rFonts w:ascii="Times New Roman" w:hAnsi="Times New Roman" w:hint="eastAsia"/>
          <w:sz w:val="24"/>
        </w:rPr>
        <w:t xml:space="preserve">conventional method, </w:t>
      </w:r>
      <w:r w:rsidRPr="00C662C1">
        <w:rPr>
          <w:rFonts w:ascii="Times New Roman" w:hAnsi="Times New Roman"/>
          <w:sz w:val="24"/>
        </w:rPr>
        <w:t xml:space="preserve">the culture plate with ESC colonies was </w:t>
      </w:r>
      <w:r w:rsidRPr="00C662C1">
        <w:rPr>
          <w:rFonts w:ascii="Times New Roman" w:hAnsi="Times New Roman" w:hint="eastAsia"/>
          <w:sz w:val="24"/>
        </w:rPr>
        <w:t>placed on a microscope stage (M</w:t>
      </w:r>
      <w:r w:rsidRPr="00C662C1">
        <w:rPr>
          <w:rFonts w:ascii="Times New Roman" w:hAnsi="Times New Roman"/>
          <w:sz w:val="24"/>
        </w:rPr>
        <w:t>125</w:t>
      </w:r>
      <w:r w:rsidRPr="00C662C1">
        <w:rPr>
          <w:rFonts w:ascii="Times New Roman" w:hAnsi="Times New Roman" w:hint="eastAsia"/>
          <w:sz w:val="24"/>
        </w:rPr>
        <w:t>,</w:t>
      </w:r>
      <w:r w:rsidRPr="00C662C1">
        <w:rPr>
          <w:rFonts w:ascii="Times New Roman" w:hAnsi="Times New Roman"/>
          <w:sz w:val="24"/>
        </w:rPr>
        <w:t xml:space="preserve"> Leica Microsystems, Hesse, Germany</w:t>
      </w:r>
      <w:r w:rsidRPr="00C662C1">
        <w:rPr>
          <w:rFonts w:ascii="Times New Roman" w:hAnsi="Times New Roman" w:hint="eastAsia"/>
          <w:sz w:val="24"/>
        </w:rPr>
        <w:t xml:space="preserve">). </w:t>
      </w:r>
      <w:r w:rsidRPr="00C662C1">
        <w:rPr>
          <w:rFonts w:ascii="Times New Roman" w:hAnsi="Times New Roman"/>
          <w:sz w:val="24"/>
        </w:rPr>
        <w:t xml:space="preserve">A single </w:t>
      </w:r>
      <w:r w:rsidRPr="00C662C1">
        <w:rPr>
          <w:rFonts w:ascii="Times New Roman" w:hAnsi="Times New Roman" w:hint="eastAsia"/>
          <w:sz w:val="24"/>
        </w:rPr>
        <w:t xml:space="preserve">colony, selected under </w:t>
      </w:r>
      <w:r w:rsidRPr="00C662C1">
        <w:rPr>
          <w:rFonts w:ascii="Times New Roman" w:hAnsi="Times New Roman"/>
          <w:sz w:val="24"/>
        </w:rPr>
        <w:t>the</w:t>
      </w:r>
      <w:r w:rsidRPr="00C662C1">
        <w:rPr>
          <w:rFonts w:ascii="Times New Roman" w:hAnsi="Times New Roman" w:hint="eastAsia"/>
          <w:sz w:val="24"/>
        </w:rPr>
        <w:t xml:space="preserve"> microscope, was </w:t>
      </w:r>
      <w:r w:rsidRPr="00C662C1">
        <w:rPr>
          <w:rFonts w:ascii="Times New Roman" w:hAnsi="Times New Roman"/>
          <w:sz w:val="24"/>
        </w:rPr>
        <w:t>sucked</w:t>
      </w:r>
      <w:r w:rsidRPr="00C662C1">
        <w:rPr>
          <w:rFonts w:ascii="Times New Roman" w:hAnsi="Times New Roman" w:hint="eastAsia"/>
          <w:sz w:val="24"/>
        </w:rPr>
        <w:t xml:space="preserve"> </w:t>
      </w:r>
      <w:r w:rsidRPr="00C662C1">
        <w:rPr>
          <w:rFonts w:ascii="Times New Roman" w:hAnsi="Times New Roman"/>
          <w:sz w:val="24"/>
        </w:rPr>
        <w:t xml:space="preserve">up </w:t>
      </w:r>
      <w:r w:rsidRPr="00C662C1">
        <w:rPr>
          <w:rFonts w:ascii="Times New Roman" w:hAnsi="Times New Roman" w:hint="eastAsia"/>
          <w:sz w:val="24"/>
        </w:rPr>
        <w:t>with a pipett</w:t>
      </w:r>
      <w:r w:rsidRPr="00C662C1">
        <w:rPr>
          <w:rFonts w:ascii="Times New Roman" w:hAnsi="Times New Roman"/>
          <w:sz w:val="24"/>
        </w:rPr>
        <w:t>e. The</w:t>
      </w:r>
      <w:r w:rsidRPr="00C662C1">
        <w:rPr>
          <w:rFonts w:ascii="Times New Roman" w:hAnsi="Times New Roman" w:hint="eastAsia"/>
          <w:sz w:val="24"/>
        </w:rPr>
        <w:t xml:space="preserve"> </w:t>
      </w:r>
      <w:r w:rsidRPr="00C662C1">
        <w:rPr>
          <w:rFonts w:ascii="Times New Roman" w:hAnsi="Times New Roman"/>
          <w:sz w:val="24"/>
        </w:rPr>
        <w:t>culture plate</w:t>
      </w:r>
      <w:r w:rsidRPr="00C662C1">
        <w:rPr>
          <w:rFonts w:ascii="Times New Roman" w:hAnsi="Times New Roman" w:hint="eastAsia"/>
          <w:sz w:val="24"/>
        </w:rPr>
        <w:t xml:space="preserve"> was removed from the stage, a</w:t>
      </w:r>
      <w:r w:rsidRPr="00C662C1">
        <w:rPr>
          <w:rFonts w:ascii="Times New Roman" w:hAnsi="Times New Roman"/>
          <w:sz w:val="24"/>
        </w:rPr>
        <w:t xml:space="preserve"> new 96-well plate</w:t>
      </w:r>
      <w:r w:rsidRPr="00C662C1">
        <w:rPr>
          <w:rFonts w:ascii="Times New Roman" w:hAnsi="Times New Roman" w:hint="eastAsia"/>
          <w:sz w:val="24"/>
        </w:rPr>
        <w:t xml:space="preserve"> (N</w:t>
      </w:r>
      <w:r w:rsidRPr="00C662C1">
        <w:rPr>
          <w:rFonts w:ascii="Times New Roman" w:hAnsi="Times New Roman"/>
          <w:sz w:val="24"/>
        </w:rPr>
        <w:t>J111</w:t>
      </w:r>
      <w:r w:rsidRPr="00C662C1">
        <w:rPr>
          <w:rFonts w:ascii="Times New Roman" w:hAnsi="Times New Roman" w:hint="eastAsia"/>
          <w:sz w:val="24"/>
        </w:rPr>
        <w:t>,</w:t>
      </w:r>
      <w:r w:rsidRPr="00C662C1">
        <w:rPr>
          <w:rFonts w:ascii="Times New Roman" w:hAnsi="Times New Roman"/>
          <w:sz w:val="24"/>
        </w:rPr>
        <w:t xml:space="preserve"> Takara Bio, Shiga, Japan</w:t>
      </w:r>
      <w:r w:rsidRPr="00C662C1">
        <w:rPr>
          <w:rFonts w:ascii="Times New Roman" w:hAnsi="Times New Roman" w:hint="eastAsia"/>
          <w:sz w:val="24"/>
        </w:rPr>
        <w:t>)</w:t>
      </w:r>
      <w:r w:rsidRPr="00C662C1">
        <w:rPr>
          <w:rFonts w:ascii="Times New Roman" w:hAnsi="Times New Roman"/>
          <w:sz w:val="24"/>
        </w:rPr>
        <w:t xml:space="preserve"> </w:t>
      </w:r>
      <w:r w:rsidRPr="00C662C1">
        <w:rPr>
          <w:rFonts w:ascii="Times New Roman" w:hAnsi="Times New Roman" w:hint="eastAsia"/>
          <w:sz w:val="24"/>
        </w:rPr>
        <w:t xml:space="preserve">containing </w:t>
      </w:r>
      <w:r w:rsidRPr="00C662C1">
        <w:rPr>
          <w:rFonts w:ascii="Times New Roman" w:hAnsi="Times New Roman"/>
          <w:sz w:val="24"/>
        </w:rPr>
        <w:t>2 µ</w:t>
      </w:r>
      <w:r w:rsidRPr="00C662C1">
        <w:rPr>
          <w:rFonts w:ascii="Times New Roman" w:hAnsi="Times New Roman" w:hint="eastAsia"/>
          <w:sz w:val="24"/>
        </w:rPr>
        <w:t xml:space="preserve">L of </w:t>
      </w:r>
      <w:r w:rsidRPr="00C662C1">
        <w:rPr>
          <w:rFonts w:ascii="Times New Roman" w:hAnsi="Times New Roman"/>
          <w:sz w:val="24"/>
        </w:rPr>
        <w:lastRenderedPageBreak/>
        <w:t xml:space="preserve">PBS </w:t>
      </w:r>
      <w:r w:rsidRPr="00C662C1">
        <w:rPr>
          <w:rFonts w:ascii="Times New Roman" w:hAnsi="Times New Roman" w:hint="eastAsia"/>
          <w:sz w:val="24"/>
        </w:rPr>
        <w:t xml:space="preserve">solution was placed </w:t>
      </w:r>
      <w:r w:rsidRPr="00C662C1">
        <w:rPr>
          <w:rFonts w:ascii="Times New Roman" w:hAnsi="Times New Roman"/>
          <w:sz w:val="24"/>
        </w:rPr>
        <w:t>on the stage</w:t>
      </w:r>
      <w:r w:rsidRPr="00C662C1">
        <w:rPr>
          <w:rFonts w:ascii="Times New Roman" w:hAnsi="Times New Roman" w:hint="eastAsia"/>
          <w:sz w:val="24"/>
        </w:rPr>
        <w:t>,</w:t>
      </w:r>
      <w:r w:rsidRPr="00C662C1">
        <w:rPr>
          <w:rFonts w:ascii="Times New Roman" w:hAnsi="Times New Roman"/>
          <w:sz w:val="24"/>
        </w:rPr>
        <w:t xml:space="preserve"> and the</w:t>
      </w:r>
      <w:r w:rsidRPr="00C662C1">
        <w:rPr>
          <w:rFonts w:ascii="Times New Roman" w:hAnsi="Times New Roman" w:hint="eastAsia"/>
          <w:sz w:val="24"/>
        </w:rPr>
        <w:t xml:space="preserve"> colony</w:t>
      </w:r>
      <w:r w:rsidRPr="00C662C1">
        <w:rPr>
          <w:rFonts w:ascii="Times New Roman" w:hAnsi="Times New Roman"/>
          <w:sz w:val="24"/>
        </w:rPr>
        <w:t xml:space="preserve"> and culture medium in the pipette</w:t>
      </w:r>
      <w:r w:rsidRPr="00C662C1">
        <w:rPr>
          <w:rFonts w:ascii="Times New Roman" w:hAnsi="Times New Roman" w:hint="eastAsia"/>
          <w:sz w:val="24"/>
        </w:rPr>
        <w:t xml:space="preserve"> w</w:t>
      </w:r>
      <w:r w:rsidRPr="00C662C1">
        <w:rPr>
          <w:rFonts w:ascii="Times New Roman" w:hAnsi="Times New Roman"/>
          <w:sz w:val="24"/>
        </w:rPr>
        <w:t>ere</w:t>
      </w:r>
      <w:r w:rsidRPr="00C662C1">
        <w:rPr>
          <w:rFonts w:ascii="Times New Roman" w:hAnsi="Times New Roman" w:hint="eastAsia"/>
          <w:sz w:val="24"/>
        </w:rPr>
        <w:t xml:space="preserve"> dispensed into </w:t>
      </w:r>
      <w:r w:rsidRPr="00C662C1">
        <w:rPr>
          <w:rFonts w:ascii="Times New Roman" w:hAnsi="Times New Roman"/>
          <w:sz w:val="24"/>
        </w:rPr>
        <w:t>a</w:t>
      </w:r>
      <w:r w:rsidRPr="00C662C1">
        <w:rPr>
          <w:rFonts w:ascii="Times New Roman" w:hAnsi="Times New Roman" w:hint="eastAsia"/>
          <w:sz w:val="24"/>
        </w:rPr>
        <w:t xml:space="preserve"> well</w:t>
      </w:r>
      <w:r w:rsidRPr="00C662C1">
        <w:rPr>
          <w:rFonts w:ascii="Times New Roman" w:hAnsi="Times New Roman"/>
          <w:sz w:val="24"/>
        </w:rPr>
        <w:t xml:space="preserve"> of the plate</w:t>
      </w:r>
      <w:r w:rsidRPr="00C662C1">
        <w:rPr>
          <w:rFonts w:ascii="Times New Roman" w:hAnsi="Times New Roman" w:hint="eastAsia"/>
          <w:sz w:val="24"/>
        </w:rPr>
        <w:t xml:space="preserve">. </w:t>
      </w:r>
      <w:r w:rsidRPr="00C662C1">
        <w:rPr>
          <w:rFonts w:ascii="Times New Roman" w:hAnsi="Times New Roman"/>
          <w:sz w:val="24"/>
        </w:rPr>
        <w:t>Finally</w:t>
      </w:r>
      <w:r w:rsidRPr="00C662C1">
        <w:rPr>
          <w:rFonts w:ascii="Times New Roman" w:hAnsi="Times New Roman" w:hint="eastAsia"/>
          <w:sz w:val="24"/>
        </w:rPr>
        <w:t>, the colony</w:t>
      </w:r>
      <w:r w:rsidRPr="00C662C1">
        <w:rPr>
          <w:rFonts w:ascii="Times New Roman" w:hAnsi="Times New Roman"/>
          <w:sz w:val="24"/>
        </w:rPr>
        <w:t xml:space="preserve"> was observed with the microscope and found to have settled to the bottom of the well.</w:t>
      </w:r>
    </w:p>
    <w:p w14:paraId="4453668A" w14:textId="6EB014FC" w:rsidR="00194ACD" w:rsidRPr="00C662C1" w:rsidRDefault="00194ACD" w:rsidP="00194ACD">
      <w:pPr>
        <w:spacing w:line="480" w:lineRule="auto"/>
        <w:rPr>
          <w:rFonts w:ascii="Times New Roman" w:hAnsi="Times New Roman"/>
          <w:sz w:val="24"/>
        </w:rPr>
      </w:pPr>
      <w:r w:rsidRPr="00C662C1">
        <w:rPr>
          <w:rFonts w:ascii="Times New Roman" w:hAnsi="Times New Roman"/>
          <w:sz w:val="24"/>
        </w:rPr>
        <w:tab/>
        <w:t xml:space="preserve">When using the ESC manipulation device, each well of the device was treated with 1% BSA solution in advance of the transfer operation. The BSA solution was removed and replaced with 2 </w:t>
      </w:r>
      <w:proofErr w:type="spellStart"/>
      <w:r w:rsidRPr="00C662C1">
        <w:rPr>
          <w:rFonts w:ascii="Times New Roman" w:hAnsi="Times New Roman"/>
          <w:sz w:val="24"/>
        </w:rPr>
        <w:t>μL</w:t>
      </w:r>
      <w:proofErr w:type="spellEnd"/>
      <w:r w:rsidRPr="00C662C1">
        <w:rPr>
          <w:rFonts w:ascii="Times New Roman" w:hAnsi="Times New Roman"/>
          <w:sz w:val="24"/>
        </w:rPr>
        <w:t xml:space="preserve"> of PBS solution just before use.</w:t>
      </w:r>
      <w:r w:rsidRPr="00C662C1">
        <w:rPr>
          <w:rFonts w:ascii="Times New Roman" w:hAnsi="Times New Roman" w:hint="eastAsia"/>
          <w:sz w:val="24"/>
        </w:rPr>
        <w:t xml:space="preserve"> </w:t>
      </w:r>
      <w:r w:rsidRPr="00C662C1">
        <w:rPr>
          <w:rFonts w:ascii="Times New Roman" w:hAnsi="Times New Roman"/>
          <w:sz w:val="24"/>
        </w:rPr>
        <w:t>ESC colonies were detached from the plate by gentle pipetting with a 1 m</w:t>
      </w:r>
      <w:r w:rsidR="00E4435B" w:rsidRPr="00C662C1">
        <w:rPr>
          <w:rFonts w:ascii="Times New Roman" w:hAnsi="Times New Roman"/>
          <w:sz w:val="24"/>
        </w:rPr>
        <w:t>L</w:t>
      </w:r>
      <w:r w:rsidRPr="00C662C1">
        <w:rPr>
          <w:rFonts w:ascii="Times New Roman" w:hAnsi="Times New Roman"/>
          <w:sz w:val="24"/>
        </w:rPr>
        <w:t xml:space="preserve"> pipette-tip and dispersed in the groove of the device. A single colony in the groove was selected under the microscope </w:t>
      </w:r>
      <w:r w:rsidRPr="00C662C1">
        <w:rPr>
          <w:rFonts w:ascii="Times New Roman" w:hAnsi="Times New Roman" w:hint="eastAsia"/>
          <w:sz w:val="24"/>
        </w:rPr>
        <w:t>(M</w:t>
      </w:r>
      <w:r w:rsidRPr="00C662C1">
        <w:rPr>
          <w:rFonts w:ascii="Times New Roman" w:hAnsi="Times New Roman"/>
          <w:sz w:val="24"/>
        </w:rPr>
        <w:t>125</w:t>
      </w:r>
      <w:r w:rsidRPr="00C662C1">
        <w:rPr>
          <w:rFonts w:ascii="Times New Roman" w:hAnsi="Times New Roman" w:hint="eastAsia"/>
          <w:sz w:val="24"/>
        </w:rPr>
        <w:t>,</w:t>
      </w:r>
      <w:r w:rsidRPr="00C662C1">
        <w:rPr>
          <w:rFonts w:ascii="Times New Roman" w:hAnsi="Times New Roman"/>
          <w:sz w:val="24"/>
        </w:rPr>
        <w:t xml:space="preserve"> Leica Microsystems, Hesse, Germany</w:t>
      </w:r>
      <w:r w:rsidRPr="00C662C1">
        <w:rPr>
          <w:rFonts w:ascii="Times New Roman" w:hAnsi="Times New Roman" w:hint="eastAsia"/>
          <w:sz w:val="24"/>
        </w:rPr>
        <w:t>)</w:t>
      </w:r>
      <w:r w:rsidRPr="00C662C1">
        <w:rPr>
          <w:rFonts w:ascii="Times New Roman" w:hAnsi="Times New Roman"/>
          <w:sz w:val="24"/>
        </w:rPr>
        <w:t>, sucked up with a pipette, and the directly dispensed into a well of the device. Then, the microscope observation confirmed that the colony had settled to the bottom of the well.</w:t>
      </w:r>
    </w:p>
    <w:p w14:paraId="4E9195F9" w14:textId="56513C5C" w:rsidR="00194ACD" w:rsidRPr="00C662C1" w:rsidRDefault="00194ACD" w:rsidP="00194ACD">
      <w:pPr>
        <w:spacing w:line="480" w:lineRule="auto"/>
        <w:rPr>
          <w:rFonts w:ascii="Times New Roman" w:hAnsi="Times New Roman"/>
          <w:sz w:val="24"/>
        </w:rPr>
      </w:pPr>
      <w:r w:rsidRPr="00C662C1">
        <w:rPr>
          <w:rFonts w:ascii="Times New Roman" w:hAnsi="Times New Roman"/>
          <w:sz w:val="24"/>
        </w:rPr>
        <w:tab/>
        <w:t>For cross-contamination check, Rosa26::H2B-EGFP (EGFP) and Rosa26::NLS-mKate2 (mKate2) C57BL/6 ESC</w:t>
      </w:r>
      <w:r w:rsidR="00EE37D3" w:rsidRPr="00C662C1">
        <w:rPr>
          <w:rFonts w:ascii="Times New Roman" w:hAnsi="Times New Roman"/>
          <w:sz w:val="24"/>
        </w:rPr>
        <w:t>s</w:t>
      </w:r>
      <w:r w:rsidRPr="00C662C1">
        <w:rPr>
          <w:rFonts w:ascii="Times New Roman" w:hAnsi="Times New Roman"/>
          <w:sz w:val="24"/>
        </w:rPr>
        <w:t xml:space="preserve"> were cultured on an amine-coated 6-well plate (356721, Becton Dickinson Biosciences, NJ, USA) at 37°C in 5% CO</w:t>
      </w:r>
      <w:r w:rsidRPr="00C662C1">
        <w:rPr>
          <w:rFonts w:ascii="Times New Roman" w:hAnsi="Times New Roman"/>
          <w:sz w:val="24"/>
          <w:vertAlign w:val="subscript"/>
        </w:rPr>
        <w:t>2</w:t>
      </w:r>
      <w:r w:rsidRPr="00C662C1">
        <w:rPr>
          <w:rFonts w:ascii="Times New Roman" w:hAnsi="Times New Roman"/>
          <w:sz w:val="24"/>
        </w:rPr>
        <w:t xml:space="preserve"> under humidified conditions with 3i culture medium (Y40010, Takara Bio, Shiga, Japan). The EGFP and mKate2 ESC colonies were detached respectively from the plate by gentle pipetting with a 1 m</w:t>
      </w:r>
      <w:r w:rsidR="00D354B3" w:rsidRPr="00C662C1">
        <w:rPr>
          <w:rFonts w:ascii="Times New Roman" w:hAnsi="Times New Roman"/>
          <w:sz w:val="24"/>
        </w:rPr>
        <w:t>L</w:t>
      </w:r>
      <w:r w:rsidRPr="00C662C1">
        <w:rPr>
          <w:rFonts w:ascii="Times New Roman" w:hAnsi="Times New Roman"/>
          <w:sz w:val="24"/>
        </w:rPr>
        <w:t xml:space="preserve"> pipette-tip and mixed in a 50 m</w:t>
      </w:r>
      <w:r w:rsidR="00E4435B" w:rsidRPr="00C662C1">
        <w:rPr>
          <w:rFonts w:ascii="Times New Roman" w:hAnsi="Times New Roman"/>
          <w:sz w:val="24"/>
        </w:rPr>
        <w:t>L</w:t>
      </w:r>
      <w:r w:rsidRPr="00C662C1">
        <w:rPr>
          <w:rFonts w:ascii="Times New Roman" w:hAnsi="Times New Roman"/>
          <w:sz w:val="24"/>
        </w:rPr>
        <w:t xml:space="preserve"> conical tube (227261, </w:t>
      </w:r>
      <w:proofErr w:type="spellStart"/>
      <w:r w:rsidRPr="00C662C1">
        <w:rPr>
          <w:rFonts w:ascii="Times New Roman" w:hAnsi="Times New Roman"/>
          <w:sz w:val="24"/>
        </w:rPr>
        <w:t>greiner</w:t>
      </w:r>
      <w:proofErr w:type="spellEnd"/>
      <w:r w:rsidRPr="00C662C1">
        <w:rPr>
          <w:rFonts w:ascii="Times New Roman" w:hAnsi="Times New Roman"/>
          <w:sz w:val="24"/>
        </w:rPr>
        <w:t xml:space="preserve"> bio-one). The mixed ESC colonies were</w:t>
      </w:r>
      <w:r w:rsidR="00F26D47" w:rsidRPr="00C662C1">
        <w:rPr>
          <w:rFonts w:ascii="Times New Roman" w:hAnsi="Times New Roman"/>
          <w:sz w:val="24"/>
        </w:rPr>
        <w:t xml:space="preserve"> left at room tem</w:t>
      </w:r>
      <w:r w:rsidR="00777275" w:rsidRPr="00C662C1">
        <w:rPr>
          <w:rFonts w:ascii="Times New Roman" w:hAnsi="Times New Roman"/>
          <w:sz w:val="24"/>
        </w:rPr>
        <w:t xml:space="preserve">perature for 5 min, allowing colonies contact with each other </w:t>
      </w:r>
      <w:r w:rsidR="000C0F14" w:rsidRPr="00C662C1">
        <w:rPr>
          <w:rFonts w:ascii="Times New Roman" w:hAnsi="Times New Roman"/>
          <w:sz w:val="24"/>
        </w:rPr>
        <w:t xml:space="preserve">as in the actual operation of preparing colony suspension </w:t>
      </w:r>
      <w:r w:rsidR="00777275" w:rsidRPr="00C662C1">
        <w:rPr>
          <w:rFonts w:ascii="Times New Roman" w:hAnsi="Times New Roman"/>
          <w:sz w:val="24"/>
        </w:rPr>
        <w:t>and</w:t>
      </w:r>
      <w:r w:rsidRPr="00C662C1">
        <w:rPr>
          <w:rFonts w:ascii="Times New Roman" w:hAnsi="Times New Roman"/>
          <w:sz w:val="24"/>
        </w:rPr>
        <w:t xml:space="preserve"> </w:t>
      </w:r>
      <w:r w:rsidR="000C0F14" w:rsidRPr="00C662C1">
        <w:rPr>
          <w:rFonts w:ascii="Times New Roman" w:hAnsi="Times New Roman"/>
          <w:sz w:val="24"/>
        </w:rPr>
        <w:t xml:space="preserve">then </w:t>
      </w:r>
      <w:r w:rsidRPr="00C662C1">
        <w:rPr>
          <w:rFonts w:ascii="Times New Roman" w:hAnsi="Times New Roman"/>
          <w:sz w:val="24"/>
        </w:rPr>
        <w:t xml:space="preserve">transferred to </w:t>
      </w:r>
      <w:r w:rsidR="00EE37D3" w:rsidRPr="00C662C1">
        <w:rPr>
          <w:rFonts w:ascii="Times New Roman" w:hAnsi="Times New Roman"/>
          <w:sz w:val="24"/>
        </w:rPr>
        <w:t xml:space="preserve">a </w:t>
      </w:r>
      <w:r w:rsidRPr="00C662C1">
        <w:rPr>
          <w:rFonts w:ascii="Times New Roman" w:hAnsi="Times New Roman" w:hint="eastAsia"/>
          <w:sz w:val="24"/>
        </w:rPr>
        <w:t>3</w:t>
      </w:r>
      <w:r w:rsidRPr="00C662C1">
        <w:rPr>
          <w:rFonts w:ascii="Times New Roman" w:hAnsi="Times New Roman"/>
          <w:sz w:val="24"/>
        </w:rPr>
        <w:t>5 mm petri dish (351008, Falcon) for observation</w:t>
      </w:r>
      <w:r w:rsidR="000C0F14" w:rsidRPr="00C662C1">
        <w:rPr>
          <w:rFonts w:ascii="Times New Roman" w:hAnsi="Times New Roman"/>
          <w:sz w:val="24"/>
        </w:rPr>
        <w:t>.</w:t>
      </w:r>
      <w:r w:rsidRPr="00C662C1">
        <w:rPr>
          <w:rFonts w:ascii="Times New Roman" w:hAnsi="Times New Roman"/>
          <w:sz w:val="24"/>
        </w:rPr>
        <w:t xml:space="preserve"> </w:t>
      </w:r>
      <w:r w:rsidR="000C0F14" w:rsidRPr="00C662C1">
        <w:rPr>
          <w:rFonts w:ascii="Times New Roman" w:hAnsi="Times New Roman"/>
          <w:sz w:val="24"/>
        </w:rPr>
        <w:t>F</w:t>
      </w:r>
      <w:r w:rsidRPr="00C662C1">
        <w:rPr>
          <w:rFonts w:ascii="Times New Roman" w:hAnsi="Times New Roman"/>
          <w:sz w:val="24"/>
        </w:rPr>
        <w:t>luorescence images of the colony suspension were acquired with BX51 microscope (Olympus</w:t>
      </w:r>
      <w:r w:rsidR="00511023" w:rsidRPr="00C662C1">
        <w:rPr>
          <w:rFonts w:ascii="Times New Roman" w:hAnsi="Times New Roman"/>
          <w:sz w:val="24"/>
        </w:rPr>
        <w:t>, Tokyo, Japan</w:t>
      </w:r>
      <w:r w:rsidRPr="00C662C1">
        <w:rPr>
          <w:rFonts w:ascii="Times New Roman" w:hAnsi="Times New Roman"/>
          <w:sz w:val="24"/>
        </w:rPr>
        <w:t xml:space="preserve">). Single colonies were isolated with the ESC manipulation device from the colony suspension and then transferred to each well of a 96-well clear bottom plate (353948, Falcon) with 3i culture medium for observation. </w:t>
      </w:r>
      <w:r w:rsidRPr="00C662C1">
        <w:rPr>
          <w:rFonts w:ascii="Times New Roman" w:hAnsi="Times New Roman"/>
          <w:sz w:val="24"/>
        </w:rPr>
        <w:lastRenderedPageBreak/>
        <w:t>Fluorescence images of isolated single colony in 96-well plate were acquired with IX71 microscope (Olympus</w:t>
      </w:r>
      <w:r w:rsidR="00511023" w:rsidRPr="00C662C1">
        <w:rPr>
          <w:rFonts w:ascii="Times New Roman" w:hAnsi="Times New Roman"/>
          <w:sz w:val="24"/>
        </w:rPr>
        <w:t>, Tokyo, Japan</w:t>
      </w:r>
      <w:r w:rsidRPr="00C662C1">
        <w:rPr>
          <w:rFonts w:ascii="Times New Roman" w:hAnsi="Times New Roman"/>
          <w:sz w:val="24"/>
        </w:rPr>
        <w:t>).</w:t>
      </w:r>
    </w:p>
    <w:p w14:paraId="42334321" w14:textId="77777777" w:rsidR="00194ACD" w:rsidRPr="00C662C1" w:rsidRDefault="00194ACD" w:rsidP="00194ACD">
      <w:pPr>
        <w:spacing w:line="480" w:lineRule="auto"/>
        <w:rPr>
          <w:rFonts w:ascii="Times New Roman" w:hAnsi="Times New Roman"/>
          <w:sz w:val="24"/>
        </w:rPr>
      </w:pPr>
    </w:p>
    <w:p w14:paraId="43A32261" w14:textId="77777777" w:rsidR="00194ACD" w:rsidRPr="00C662C1" w:rsidRDefault="00194ACD" w:rsidP="00194ACD">
      <w:pPr>
        <w:spacing w:line="480" w:lineRule="auto"/>
        <w:rPr>
          <w:rFonts w:ascii="Arial" w:hAnsi="Arial" w:cs="Arial"/>
          <w:sz w:val="24"/>
        </w:rPr>
      </w:pPr>
      <w:r w:rsidRPr="00C662C1">
        <w:rPr>
          <w:rFonts w:ascii="Arial" w:hAnsi="Arial" w:cs="Arial"/>
          <w:b/>
          <w:sz w:val="24"/>
        </w:rPr>
        <w:t>Production of ESC-derived mice (ES-mice)</w:t>
      </w:r>
    </w:p>
    <w:p w14:paraId="646AB176" w14:textId="5705A540" w:rsidR="00194ACD" w:rsidRPr="00C662C1" w:rsidRDefault="00194ACD" w:rsidP="00194ACD">
      <w:pPr>
        <w:spacing w:line="480" w:lineRule="auto"/>
        <w:rPr>
          <w:rFonts w:ascii="Times New Roman" w:hAnsi="Times New Roman"/>
          <w:sz w:val="24"/>
        </w:rPr>
      </w:pPr>
      <w:r w:rsidRPr="00C662C1">
        <w:rPr>
          <w:rFonts w:ascii="Times New Roman" w:hAnsi="Times New Roman"/>
          <w:sz w:val="24"/>
        </w:rPr>
        <w:t>An amine-coated 6-well plate (356721, Becton Dickinson Biosciences, NJ, USA) were incubated at 37</w:t>
      </w:r>
      <w:r w:rsidR="00E4435B" w:rsidRPr="00C662C1">
        <w:rPr>
          <w:rFonts w:ascii="Times New Roman" w:hAnsi="Times New Roman"/>
          <w:sz w:val="24"/>
        </w:rPr>
        <w:t>°C</w:t>
      </w:r>
      <w:r w:rsidRPr="00C662C1">
        <w:rPr>
          <w:rFonts w:ascii="Times New Roman" w:hAnsi="Times New Roman" w:hint="eastAsia"/>
          <w:sz w:val="24"/>
        </w:rPr>
        <w:t xml:space="preserve"> </w:t>
      </w:r>
      <w:r w:rsidRPr="00C662C1">
        <w:rPr>
          <w:rFonts w:ascii="Times New Roman" w:hAnsi="Times New Roman"/>
          <w:sz w:val="24"/>
        </w:rPr>
        <w:t>for overnight with 1% gelatin water solution (G1393, Sigma-Aldrich) in advance of cell culture. The B6 ESCs were seeded at 1 × 10</w:t>
      </w:r>
      <w:r w:rsidRPr="00C662C1">
        <w:rPr>
          <w:rFonts w:ascii="Times New Roman" w:hAnsi="Times New Roman"/>
          <w:sz w:val="24"/>
          <w:vertAlign w:val="superscript"/>
        </w:rPr>
        <w:t>5</w:t>
      </w:r>
      <w:r w:rsidRPr="00C662C1">
        <w:rPr>
          <w:rFonts w:ascii="Times New Roman" w:hAnsi="Times New Roman"/>
          <w:sz w:val="24"/>
        </w:rPr>
        <w:t xml:space="preserve"> cells</w:t>
      </w:r>
      <w:r w:rsidRPr="00C662C1" w:rsidDel="00F30978">
        <w:rPr>
          <w:rFonts w:ascii="Times New Roman" w:hAnsi="Times New Roman"/>
          <w:sz w:val="24"/>
        </w:rPr>
        <w:t xml:space="preserve"> </w:t>
      </w:r>
      <w:r w:rsidRPr="00C662C1">
        <w:rPr>
          <w:rFonts w:ascii="Times New Roman" w:hAnsi="Times New Roman"/>
          <w:sz w:val="24"/>
        </w:rPr>
        <w:t>and</w:t>
      </w:r>
      <w:r w:rsidRPr="00C662C1">
        <w:rPr>
          <w:rFonts w:ascii="Times New Roman" w:hAnsi="Times New Roman" w:hint="eastAsia"/>
          <w:sz w:val="24"/>
        </w:rPr>
        <w:t xml:space="preserve"> </w:t>
      </w:r>
      <w:r w:rsidRPr="00C662C1">
        <w:rPr>
          <w:rFonts w:ascii="Times New Roman" w:hAnsi="Times New Roman"/>
          <w:sz w:val="24"/>
        </w:rPr>
        <w:t>cultivated in the gelatin-coated 6-well plate at 37°C in 5% CO</w:t>
      </w:r>
      <w:r w:rsidRPr="00C662C1">
        <w:rPr>
          <w:rFonts w:ascii="Times New Roman" w:hAnsi="Times New Roman"/>
          <w:sz w:val="24"/>
          <w:vertAlign w:val="subscript"/>
        </w:rPr>
        <w:t>2</w:t>
      </w:r>
      <w:r w:rsidRPr="00C662C1">
        <w:rPr>
          <w:rFonts w:ascii="Times New Roman" w:hAnsi="Times New Roman"/>
          <w:sz w:val="24"/>
        </w:rPr>
        <w:t xml:space="preserve"> under humidified conditions with 3i culture medium (Y40010, Takara Bio, Shiga, Japan). For single colony isolation, add 100 </w:t>
      </w:r>
      <w:proofErr w:type="spellStart"/>
      <w:r w:rsidR="00E4435B" w:rsidRPr="00C662C1">
        <w:rPr>
          <w:rFonts w:ascii="Times New Roman" w:hAnsi="Times New Roman"/>
          <w:sz w:val="24"/>
        </w:rPr>
        <w:t>μL</w:t>
      </w:r>
      <w:proofErr w:type="spellEnd"/>
      <w:r w:rsidRPr="00C662C1">
        <w:rPr>
          <w:rFonts w:ascii="Times New Roman" w:hAnsi="Times New Roman"/>
          <w:sz w:val="24"/>
        </w:rPr>
        <w:t xml:space="preserve"> of 2 mg/m</w:t>
      </w:r>
      <w:r w:rsidR="00E4435B" w:rsidRPr="00C662C1">
        <w:rPr>
          <w:rFonts w:ascii="Times New Roman" w:hAnsi="Times New Roman"/>
          <w:sz w:val="24"/>
        </w:rPr>
        <w:t>L</w:t>
      </w:r>
      <w:r w:rsidRPr="00C662C1">
        <w:rPr>
          <w:rFonts w:ascii="Times New Roman" w:hAnsi="Times New Roman"/>
          <w:sz w:val="24"/>
        </w:rPr>
        <w:t xml:space="preserve"> </w:t>
      </w:r>
      <w:proofErr w:type="gramStart"/>
      <w:r w:rsidRPr="00C662C1">
        <w:rPr>
          <w:rFonts w:ascii="Times New Roman" w:hAnsi="Times New Roman"/>
          <w:sz w:val="24"/>
        </w:rPr>
        <w:t>collagenase(</w:t>
      </w:r>
      <w:proofErr w:type="gramEnd"/>
      <w:r w:rsidRPr="00C662C1">
        <w:rPr>
          <w:rFonts w:ascii="Times New Roman" w:hAnsi="Times New Roman"/>
          <w:sz w:val="24"/>
        </w:rPr>
        <w:t>CLS-3, Worthington Biochemical) to the culture medium in the plate and incubate 37</w:t>
      </w:r>
      <w:r w:rsidR="00E4435B" w:rsidRPr="00C662C1">
        <w:rPr>
          <w:rFonts w:ascii="Times New Roman" w:hAnsi="Times New Roman"/>
          <w:sz w:val="24"/>
        </w:rPr>
        <w:t>°C</w:t>
      </w:r>
      <w:r w:rsidRPr="00C662C1">
        <w:rPr>
          <w:rFonts w:ascii="Times New Roman" w:hAnsi="Times New Roman"/>
          <w:sz w:val="24"/>
        </w:rPr>
        <w:t xml:space="preserve"> in 5% CO</w:t>
      </w:r>
      <w:r w:rsidRPr="00C662C1">
        <w:rPr>
          <w:rFonts w:ascii="Times New Roman" w:hAnsi="Times New Roman"/>
          <w:sz w:val="24"/>
          <w:vertAlign w:val="subscript"/>
        </w:rPr>
        <w:t>2</w:t>
      </w:r>
      <w:r w:rsidRPr="00C662C1">
        <w:rPr>
          <w:rFonts w:ascii="Times New Roman" w:hAnsi="Times New Roman"/>
          <w:sz w:val="24"/>
        </w:rPr>
        <w:t xml:space="preserve">. Floated ESC colonies are collected and transferred to the ESC manipulation device, and single ESC colonies were isolated to each well of the device. 50 </w:t>
      </w:r>
      <w:proofErr w:type="spellStart"/>
      <w:r w:rsidR="00E4435B" w:rsidRPr="00C662C1">
        <w:rPr>
          <w:rFonts w:ascii="Times New Roman" w:hAnsi="Times New Roman"/>
          <w:sz w:val="24"/>
        </w:rPr>
        <w:t>μL</w:t>
      </w:r>
      <w:proofErr w:type="spellEnd"/>
      <w:r w:rsidR="00E4435B" w:rsidRPr="00C662C1" w:rsidDel="00E4435B">
        <w:rPr>
          <w:rFonts w:ascii="Times New Roman" w:hAnsi="Times New Roman"/>
          <w:sz w:val="24"/>
        </w:rPr>
        <w:t xml:space="preserve"> </w:t>
      </w:r>
      <w:r w:rsidRPr="00C662C1">
        <w:rPr>
          <w:rFonts w:ascii="Times New Roman" w:hAnsi="Times New Roman"/>
          <w:sz w:val="24"/>
        </w:rPr>
        <w:t>of 0.25% trypsin-EDTA solution</w:t>
      </w:r>
      <w:r w:rsidR="00D565B1" w:rsidRPr="00C662C1">
        <w:rPr>
          <w:rFonts w:ascii="Times New Roman" w:hAnsi="Times New Roman"/>
          <w:sz w:val="24"/>
        </w:rPr>
        <w:t xml:space="preserve"> (15090-046, Gibco)</w:t>
      </w:r>
      <w:r w:rsidRPr="00C662C1">
        <w:rPr>
          <w:rFonts w:ascii="Times New Roman" w:hAnsi="Times New Roman"/>
          <w:sz w:val="24"/>
        </w:rPr>
        <w:t xml:space="preserve"> was added to the each well of the device containing ESC colonies, and they were incubated for 3 min at room temperature. 150 </w:t>
      </w:r>
      <w:proofErr w:type="spellStart"/>
      <w:r w:rsidRPr="00C662C1">
        <w:rPr>
          <w:rFonts w:ascii="Times New Roman" w:hAnsi="Times New Roman"/>
          <w:sz w:val="24"/>
        </w:rPr>
        <w:t>μL</w:t>
      </w:r>
      <w:proofErr w:type="spellEnd"/>
      <w:r w:rsidRPr="00C662C1">
        <w:rPr>
          <w:rFonts w:ascii="Times New Roman" w:hAnsi="Times New Roman"/>
          <w:sz w:val="24"/>
        </w:rPr>
        <w:t xml:space="preserve"> of </w:t>
      </w:r>
      <w:proofErr w:type="spellStart"/>
      <w:r w:rsidRPr="00C662C1">
        <w:rPr>
          <w:rFonts w:ascii="Times New Roman" w:hAnsi="Times New Roman"/>
          <w:sz w:val="24"/>
        </w:rPr>
        <w:t>mES</w:t>
      </w:r>
      <w:proofErr w:type="spellEnd"/>
      <w:r w:rsidRPr="00C662C1">
        <w:rPr>
          <w:rFonts w:ascii="Times New Roman" w:hAnsi="Times New Roman"/>
          <w:sz w:val="24"/>
        </w:rPr>
        <w:t xml:space="preserve"> medium was added to each well, and single-cell suspensions were made by gently pipetting the medium up and down several times and transferred to an amine-coated 24-well plate (356723, Becton Dickinson Biosciences, NJ, USA) to be expanded.</w:t>
      </w:r>
    </w:p>
    <w:p w14:paraId="6C26EDFB" w14:textId="0EA1647D" w:rsidR="00194ACD" w:rsidRPr="00C662C1" w:rsidRDefault="00194ACD" w:rsidP="00194ACD">
      <w:pPr>
        <w:spacing w:line="480" w:lineRule="auto"/>
        <w:rPr>
          <w:rFonts w:ascii="Times New Roman" w:hAnsi="Times New Roman"/>
          <w:sz w:val="24"/>
        </w:rPr>
      </w:pPr>
      <w:r w:rsidRPr="00C662C1">
        <w:rPr>
          <w:rFonts w:ascii="Times New Roman" w:hAnsi="Times New Roman"/>
          <w:sz w:val="24"/>
        </w:rPr>
        <w:tab/>
        <w:t xml:space="preserve">For ESCs injection into embryos, single-colony derived ESCs cultured in an amine-coated 6-well plate were treated with 300 </w:t>
      </w:r>
      <w:proofErr w:type="spellStart"/>
      <w:r w:rsidR="00E4435B" w:rsidRPr="00C662C1">
        <w:rPr>
          <w:rFonts w:ascii="Times New Roman" w:hAnsi="Times New Roman"/>
          <w:sz w:val="24"/>
        </w:rPr>
        <w:t>μL</w:t>
      </w:r>
      <w:proofErr w:type="spellEnd"/>
      <w:r w:rsidRPr="00C662C1">
        <w:rPr>
          <w:rFonts w:ascii="Times New Roman" w:hAnsi="Times New Roman"/>
          <w:sz w:val="24"/>
        </w:rPr>
        <w:t xml:space="preserve"> of 0.25% trypsin-EDTA</w:t>
      </w:r>
      <w:r w:rsidR="00D565B1" w:rsidRPr="00C662C1">
        <w:rPr>
          <w:rFonts w:ascii="Times New Roman" w:hAnsi="Times New Roman"/>
          <w:sz w:val="24"/>
        </w:rPr>
        <w:t xml:space="preserve"> (15090-046, Gibco)</w:t>
      </w:r>
      <w:r w:rsidRPr="00C662C1">
        <w:rPr>
          <w:rFonts w:ascii="Times New Roman" w:hAnsi="Times New Roman"/>
          <w:sz w:val="24"/>
        </w:rPr>
        <w:t xml:space="preserve"> for 1 min at room temperature and then dissociated into single cells by gentle pipetting. 10-30 ESCs were injected into an 8-cell-stage ICR embryo and cultured in KSOM-medium drops</w:t>
      </w:r>
      <w:r w:rsidR="00D565B1" w:rsidRPr="00C662C1">
        <w:rPr>
          <w:rFonts w:ascii="Times New Roman" w:hAnsi="Times New Roman"/>
          <w:sz w:val="24"/>
        </w:rPr>
        <w:t xml:space="preserve"> (</w:t>
      </w:r>
      <w:proofErr w:type="spellStart"/>
      <w:r w:rsidR="00D565B1" w:rsidRPr="00C662C1">
        <w:rPr>
          <w:rFonts w:ascii="Times New Roman" w:hAnsi="Times New Roman"/>
          <w:sz w:val="24"/>
        </w:rPr>
        <w:t>KSOMaa</w:t>
      </w:r>
      <w:proofErr w:type="spellEnd"/>
      <w:r w:rsidR="00D565B1" w:rsidRPr="00C662C1">
        <w:rPr>
          <w:rFonts w:ascii="Times New Roman" w:hAnsi="Times New Roman"/>
          <w:sz w:val="24"/>
        </w:rPr>
        <w:t>, ARK Resource)</w:t>
      </w:r>
      <w:r w:rsidRPr="00C662C1">
        <w:rPr>
          <w:rFonts w:ascii="Times New Roman" w:hAnsi="Times New Roman"/>
          <w:sz w:val="24"/>
        </w:rPr>
        <w:t xml:space="preserve"> covered with mineral oil until the next day. The embryos were transferred into the uteri of 2.5-dpc </w:t>
      </w:r>
      <w:proofErr w:type="spellStart"/>
      <w:r w:rsidRPr="00C662C1">
        <w:rPr>
          <w:rFonts w:ascii="Times New Roman" w:hAnsi="Times New Roman"/>
          <w:sz w:val="24"/>
        </w:rPr>
        <w:t>pseudopregnant</w:t>
      </w:r>
      <w:proofErr w:type="spellEnd"/>
      <w:r w:rsidRPr="00C662C1">
        <w:rPr>
          <w:rFonts w:ascii="Times New Roman" w:hAnsi="Times New Roman"/>
          <w:sz w:val="24"/>
        </w:rPr>
        <w:t xml:space="preserve"> ICR female mice. The contribution of </w:t>
      </w:r>
      <w:r w:rsidRPr="00C662C1">
        <w:rPr>
          <w:rFonts w:ascii="Times New Roman" w:hAnsi="Times New Roman"/>
          <w:sz w:val="24"/>
        </w:rPr>
        <w:lastRenderedPageBreak/>
        <w:t>the ESCs in an obtained chimeric mouse was determined by its coat color.</w:t>
      </w:r>
    </w:p>
    <w:p w14:paraId="2C84A887" w14:textId="77777777" w:rsidR="00194ACD" w:rsidRPr="00C662C1" w:rsidRDefault="00194ACD" w:rsidP="00194ACD">
      <w:pPr>
        <w:spacing w:line="480" w:lineRule="auto"/>
        <w:ind w:left="1476" w:hangingChars="525" w:hanging="1476"/>
        <w:rPr>
          <w:rFonts w:asciiTheme="majorHAnsi" w:hAnsiTheme="majorHAnsi" w:cstheme="majorHAnsi"/>
          <w:b/>
          <w:sz w:val="28"/>
          <w:szCs w:val="28"/>
        </w:rPr>
      </w:pPr>
    </w:p>
    <w:p w14:paraId="2BC36509" w14:textId="692E1346" w:rsidR="00B12FCC" w:rsidRPr="00C662C1" w:rsidRDefault="00B12FCC" w:rsidP="00194ACD">
      <w:pPr>
        <w:spacing w:line="480" w:lineRule="auto"/>
        <w:ind w:left="1476" w:hangingChars="525" w:hanging="1476"/>
        <w:rPr>
          <w:rFonts w:asciiTheme="majorHAnsi" w:hAnsiTheme="majorHAnsi" w:cstheme="majorHAnsi"/>
          <w:b/>
          <w:sz w:val="28"/>
          <w:szCs w:val="28"/>
        </w:rPr>
      </w:pPr>
    </w:p>
    <w:sectPr w:rsidR="00B12FCC" w:rsidRPr="00C662C1" w:rsidSect="004A1CE5">
      <w:footerReference w:type="default" r:id="rId8"/>
      <w:endnotePr>
        <w:numFmt w:val="decimal"/>
        <w:numRestart w:val="eachSect"/>
      </w:endnotePr>
      <w:pgSz w:w="12242" w:h="15842" w:code="1"/>
      <w:pgMar w:top="1701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6CE994" w14:textId="77777777" w:rsidR="00146763" w:rsidRDefault="00146763">
      <w:pPr>
        <w:pStyle w:val="af"/>
      </w:pPr>
    </w:p>
  </w:endnote>
  <w:endnote w:type="continuationSeparator" w:id="0">
    <w:p w14:paraId="112CE86E" w14:textId="77777777" w:rsidR="00146763" w:rsidRDefault="00146763">
      <w:pPr>
        <w:pStyle w:val="af"/>
      </w:pPr>
    </w:p>
  </w:endnote>
  <w:endnote w:type="continuationNotice" w:id="1">
    <w:p w14:paraId="03F9E3D9" w14:textId="77777777" w:rsidR="00146763" w:rsidRDefault="0014676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riadPro-Bold">
    <w:altName w:val="游ゴシック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CE00CB" w14:textId="77777777" w:rsidR="003E4F9E" w:rsidRDefault="003E4F9E" w:rsidP="00412338">
    <w:pPr>
      <w:pStyle w:val="af"/>
      <w:jc w:val="center"/>
    </w:pPr>
    <w:r w:rsidRPr="00053D84">
      <w:rPr>
        <w:rFonts w:ascii="Times New Roman" w:hAnsi="Times New Roman"/>
      </w:rPr>
      <w:fldChar w:fldCharType="begin"/>
    </w:r>
    <w:r w:rsidRPr="00053D84">
      <w:rPr>
        <w:rFonts w:ascii="Times New Roman" w:hAnsi="Times New Roman"/>
      </w:rPr>
      <w:instrText xml:space="preserve"> PAGE </w:instrText>
    </w:r>
    <w:r w:rsidRPr="00053D84">
      <w:rPr>
        <w:rFonts w:ascii="Times New Roman" w:hAnsi="Times New Roman"/>
      </w:rPr>
      <w:fldChar w:fldCharType="separate"/>
    </w:r>
    <w:r>
      <w:rPr>
        <w:rFonts w:ascii="Times New Roman" w:hAnsi="Times New Roman"/>
        <w:noProof/>
      </w:rPr>
      <w:t>36</w:t>
    </w:r>
    <w:r w:rsidRPr="00053D84">
      <w:rPr>
        <w:rFonts w:ascii="Times New Roman" w:hAnsi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329BF0" w14:textId="77777777" w:rsidR="00146763" w:rsidRDefault="00146763">
      <w:r>
        <w:separator/>
      </w:r>
    </w:p>
  </w:footnote>
  <w:footnote w:type="continuationSeparator" w:id="0">
    <w:p w14:paraId="2887AEE6" w14:textId="77777777" w:rsidR="00146763" w:rsidRDefault="001467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416237"/>
    <w:multiLevelType w:val="hybridMultilevel"/>
    <w:tmpl w:val="39EA27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8D394D"/>
    <w:multiLevelType w:val="hybridMultilevel"/>
    <w:tmpl w:val="EB5CA7EE"/>
    <w:lvl w:ilvl="0" w:tplc="3F503FD2">
      <w:start w:val="1"/>
      <w:numFmt w:val="bullet"/>
      <w:lvlText w:val="-"/>
      <w:lvlJc w:val="left"/>
      <w:pPr>
        <w:ind w:left="481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1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1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1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1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1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1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1" w:hanging="420"/>
      </w:pPr>
      <w:rPr>
        <w:rFonts w:ascii="Wingdings" w:hAnsi="Wingdings" w:hint="default"/>
      </w:rPr>
    </w:lvl>
  </w:abstractNum>
  <w:abstractNum w:abstractNumId="2" w15:restartNumberingAfterBreak="0">
    <w:nsid w:val="2D4E37A5"/>
    <w:multiLevelType w:val="hybridMultilevel"/>
    <w:tmpl w:val="7604F2C2"/>
    <w:lvl w:ilvl="0" w:tplc="A15839B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 w15:restartNumberingAfterBreak="0">
    <w:nsid w:val="43EB5272"/>
    <w:multiLevelType w:val="hybridMultilevel"/>
    <w:tmpl w:val="6004F792"/>
    <w:lvl w:ilvl="0" w:tplc="CC7ADE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626345B3"/>
    <w:multiLevelType w:val="hybridMultilevel"/>
    <w:tmpl w:val="D174E88A"/>
    <w:lvl w:ilvl="0" w:tplc="606CA642">
      <w:start w:val="5"/>
      <w:numFmt w:val="bullet"/>
      <w:lvlText w:val=""/>
      <w:lvlJc w:val="left"/>
      <w:pPr>
        <w:ind w:left="720" w:hanging="360"/>
      </w:pPr>
      <w:rPr>
        <w:rFonts w:ascii="Symbol" w:eastAsia="ＭＳ 明朝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FB2C14"/>
    <w:multiLevelType w:val="hybridMultilevel"/>
    <w:tmpl w:val="2ADEF052"/>
    <w:lvl w:ilvl="0" w:tplc="8FF2C0E0">
      <w:start w:val="1"/>
      <w:numFmt w:val="decimalFullWidth"/>
      <w:lvlText w:val="%1．"/>
      <w:lvlJc w:val="left"/>
      <w:pPr>
        <w:ind w:left="480" w:hanging="48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0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pos w:val="sectEnd"/>
    <w:numFmt w:val="decimal"/>
    <w:numRestart w:val="eachSect"/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61E6"/>
    <w:rsid w:val="00000875"/>
    <w:rsid w:val="00000955"/>
    <w:rsid w:val="00000D38"/>
    <w:rsid w:val="000010FC"/>
    <w:rsid w:val="00001112"/>
    <w:rsid w:val="00001160"/>
    <w:rsid w:val="0000411B"/>
    <w:rsid w:val="000041C0"/>
    <w:rsid w:val="00005698"/>
    <w:rsid w:val="000056F0"/>
    <w:rsid w:val="00005AC1"/>
    <w:rsid w:val="00006528"/>
    <w:rsid w:val="00007BED"/>
    <w:rsid w:val="00010A31"/>
    <w:rsid w:val="0001223E"/>
    <w:rsid w:val="00013D52"/>
    <w:rsid w:val="000143C2"/>
    <w:rsid w:val="00014478"/>
    <w:rsid w:val="00015772"/>
    <w:rsid w:val="00015BF2"/>
    <w:rsid w:val="0001772A"/>
    <w:rsid w:val="00020707"/>
    <w:rsid w:val="00020DFC"/>
    <w:rsid w:val="00020EEB"/>
    <w:rsid w:val="00021607"/>
    <w:rsid w:val="00022720"/>
    <w:rsid w:val="00022F73"/>
    <w:rsid w:val="000231CC"/>
    <w:rsid w:val="0002382C"/>
    <w:rsid w:val="00024155"/>
    <w:rsid w:val="0002532E"/>
    <w:rsid w:val="00025673"/>
    <w:rsid w:val="00026426"/>
    <w:rsid w:val="00026762"/>
    <w:rsid w:val="000270C0"/>
    <w:rsid w:val="000302DF"/>
    <w:rsid w:val="000307B9"/>
    <w:rsid w:val="000321C5"/>
    <w:rsid w:val="000329AC"/>
    <w:rsid w:val="00034674"/>
    <w:rsid w:val="00035B41"/>
    <w:rsid w:val="0003620F"/>
    <w:rsid w:val="0003681D"/>
    <w:rsid w:val="00036EA6"/>
    <w:rsid w:val="00040F43"/>
    <w:rsid w:val="00041CA7"/>
    <w:rsid w:val="00042C96"/>
    <w:rsid w:val="00044BCD"/>
    <w:rsid w:val="00044DC3"/>
    <w:rsid w:val="000450D3"/>
    <w:rsid w:val="0004525C"/>
    <w:rsid w:val="00045A02"/>
    <w:rsid w:val="000461B2"/>
    <w:rsid w:val="00047069"/>
    <w:rsid w:val="0005091D"/>
    <w:rsid w:val="00051609"/>
    <w:rsid w:val="00052692"/>
    <w:rsid w:val="000549B0"/>
    <w:rsid w:val="00054E5D"/>
    <w:rsid w:val="00054E9F"/>
    <w:rsid w:val="00055579"/>
    <w:rsid w:val="00057673"/>
    <w:rsid w:val="00060845"/>
    <w:rsid w:val="000621E2"/>
    <w:rsid w:val="00062C68"/>
    <w:rsid w:val="00062FC5"/>
    <w:rsid w:val="00062FCE"/>
    <w:rsid w:val="00063778"/>
    <w:rsid w:val="00064617"/>
    <w:rsid w:val="000655BC"/>
    <w:rsid w:val="00065D71"/>
    <w:rsid w:val="000661EF"/>
    <w:rsid w:val="00066AB0"/>
    <w:rsid w:val="000675E9"/>
    <w:rsid w:val="00067D0A"/>
    <w:rsid w:val="000701DA"/>
    <w:rsid w:val="00070BB8"/>
    <w:rsid w:val="000716E2"/>
    <w:rsid w:val="00071A07"/>
    <w:rsid w:val="00071B55"/>
    <w:rsid w:val="00071C7E"/>
    <w:rsid w:val="00071D37"/>
    <w:rsid w:val="000720C3"/>
    <w:rsid w:val="00073123"/>
    <w:rsid w:val="000738DB"/>
    <w:rsid w:val="00074A3F"/>
    <w:rsid w:val="000750DE"/>
    <w:rsid w:val="00075791"/>
    <w:rsid w:val="00075912"/>
    <w:rsid w:val="00075FB9"/>
    <w:rsid w:val="00076216"/>
    <w:rsid w:val="0007643E"/>
    <w:rsid w:val="00076DD9"/>
    <w:rsid w:val="00077FBC"/>
    <w:rsid w:val="000805C3"/>
    <w:rsid w:val="00080A8F"/>
    <w:rsid w:val="00080F70"/>
    <w:rsid w:val="00081FAE"/>
    <w:rsid w:val="00082F8E"/>
    <w:rsid w:val="00083093"/>
    <w:rsid w:val="0008405C"/>
    <w:rsid w:val="0008431F"/>
    <w:rsid w:val="00084385"/>
    <w:rsid w:val="00085214"/>
    <w:rsid w:val="000859D6"/>
    <w:rsid w:val="00086393"/>
    <w:rsid w:val="000864C2"/>
    <w:rsid w:val="00087614"/>
    <w:rsid w:val="00090278"/>
    <w:rsid w:val="000910BF"/>
    <w:rsid w:val="000913C6"/>
    <w:rsid w:val="00092183"/>
    <w:rsid w:val="00092332"/>
    <w:rsid w:val="00092FE0"/>
    <w:rsid w:val="00094442"/>
    <w:rsid w:val="00094E37"/>
    <w:rsid w:val="00094EC2"/>
    <w:rsid w:val="000955A2"/>
    <w:rsid w:val="00097779"/>
    <w:rsid w:val="00097797"/>
    <w:rsid w:val="000977D6"/>
    <w:rsid w:val="000A3AE2"/>
    <w:rsid w:val="000A42A4"/>
    <w:rsid w:val="000A639F"/>
    <w:rsid w:val="000A73EB"/>
    <w:rsid w:val="000A7CB4"/>
    <w:rsid w:val="000B062C"/>
    <w:rsid w:val="000B0E85"/>
    <w:rsid w:val="000B2506"/>
    <w:rsid w:val="000B3700"/>
    <w:rsid w:val="000B3C3C"/>
    <w:rsid w:val="000B3EC5"/>
    <w:rsid w:val="000B46E1"/>
    <w:rsid w:val="000B4F23"/>
    <w:rsid w:val="000B51C9"/>
    <w:rsid w:val="000B589C"/>
    <w:rsid w:val="000B5C4E"/>
    <w:rsid w:val="000B6C2C"/>
    <w:rsid w:val="000B6DCD"/>
    <w:rsid w:val="000B7276"/>
    <w:rsid w:val="000B7ADE"/>
    <w:rsid w:val="000B7CDA"/>
    <w:rsid w:val="000C0473"/>
    <w:rsid w:val="000C0E54"/>
    <w:rsid w:val="000C0F14"/>
    <w:rsid w:val="000C2D17"/>
    <w:rsid w:val="000C2FBA"/>
    <w:rsid w:val="000C3251"/>
    <w:rsid w:val="000C37A6"/>
    <w:rsid w:val="000C44AD"/>
    <w:rsid w:val="000C47C5"/>
    <w:rsid w:val="000C4FD9"/>
    <w:rsid w:val="000C51C8"/>
    <w:rsid w:val="000C5285"/>
    <w:rsid w:val="000C52B9"/>
    <w:rsid w:val="000C5C56"/>
    <w:rsid w:val="000C6429"/>
    <w:rsid w:val="000C6CB9"/>
    <w:rsid w:val="000C71FA"/>
    <w:rsid w:val="000C73D7"/>
    <w:rsid w:val="000C7D0B"/>
    <w:rsid w:val="000D0308"/>
    <w:rsid w:val="000D03F9"/>
    <w:rsid w:val="000D0F82"/>
    <w:rsid w:val="000D3D3A"/>
    <w:rsid w:val="000D4F92"/>
    <w:rsid w:val="000D56DF"/>
    <w:rsid w:val="000D582A"/>
    <w:rsid w:val="000D6F5B"/>
    <w:rsid w:val="000E26A0"/>
    <w:rsid w:val="000E27E4"/>
    <w:rsid w:val="000E2941"/>
    <w:rsid w:val="000E2C82"/>
    <w:rsid w:val="000E3AFC"/>
    <w:rsid w:val="000E3DFA"/>
    <w:rsid w:val="000E4987"/>
    <w:rsid w:val="000E6981"/>
    <w:rsid w:val="000E7AB2"/>
    <w:rsid w:val="000E7FEC"/>
    <w:rsid w:val="000F0F4C"/>
    <w:rsid w:val="000F14CD"/>
    <w:rsid w:val="000F1A97"/>
    <w:rsid w:val="000F1AFB"/>
    <w:rsid w:val="000F3BD3"/>
    <w:rsid w:val="000F45F5"/>
    <w:rsid w:val="000F4C84"/>
    <w:rsid w:val="000F59D2"/>
    <w:rsid w:val="000F5B4E"/>
    <w:rsid w:val="000F60AB"/>
    <w:rsid w:val="000F63C7"/>
    <w:rsid w:val="000F6981"/>
    <w:rsid w:val="000F777F"/>
    <w:rsid w:val="0010231C"/>
    <w:rsid w:val="001027A5"/>
    <w:rsid w:val="0010330D"/>
    <w:rsid w:val="0010376C"/>
    <w:rsid w:val="00103D7B"/>
    <w:rsid w:val="0010585D"/>
    <w:rsid w:val="00105C12"/>
    <w:rsid w:val="00106835"/>
    <w:rsid w:val="00106F35"/>
    <w:rsid w:val="00107436"/>
    <w:rsid w:val="00110071"/>
    <w:rsid w:val="001103DA"/>
    <w:rsid w:val="00110D31"/>
    <w:rsid w:val="00110E14"/>
    <w:rsid w:val="0011244D"/>
    <w:rsid w:val="00113DCF"/>
    <w:rsid w:val="00113E4E"/>
    <w:rsid w:val="00115731"/>
    <w:rsid w:val="0011620E"/>
    <w:rsid w:val="0011690E"/>
    <w:rsid w:val="00116DD2"/>
    <w:rsid w:val="001177CE"/>
    <w:rsid w:val="00117888"/>
    <w:rsid w:val="00120607"/>
    <w:rsid w:val="00120AC3"/>
    <w:rsid w:val="0012157F"/>
    <w:rsid w:val="00121B82"/>
    <w:rsid w:val="0012265C"/>
    <w:rsid w:val="001227A8"/>
    <w:rsid w:val="00122AF1"/>
    <w:rsid w:val="00122FA9"/>
    <w:rsid w:val="0012325B"/>
    <w:rsid w:val="00123387"/>
    <w:rsid w:val="001237EB"/>
    <w:rsid w:val="0012412F"/>
    <w:rsid w:val="001247E7"/>
    <w:rsid w:val="00124D86"/>
    <w:rsid w:val="0012555F"/>
    <w:rsid w:val="00125E91"/>
    <w:rsid w:val="001265E4"/>
    <w:rsid w:val="0012677F"/>
    <w:rsid w:val="0012690B"/>
    <w:rsid w:val="0012767B"/>
    <w:rsid w:val="0012774D"/>
    <w:rsid w:val="0012785C"/>
    <w:rsid w:val="00130024"/>
    <w:rsid w:val="00130279"/>
    <w:rsid w:val="00130BA1"/>
    <w:rsid w:val="0013269A"/>
    <w:rsid w:val="00132C14"/>
    <w:rsid w:val="0013353B"/>
    <w:rsid w:val="001356E0"/>
    <w:rsid w:val="00136732"/>
    <w:rsid w:val="00136A4E"/>
    <w:rsid w:val="00136CE6"/>
    <w:rsid w:val="00140072"/>
    <w:rsid w:val="00141073"/>
    <w:rsid w:val="00142BBA"/>
    <w:rsid w:val="00143C0B"/>
    <w:rsid w:val="00143D34"/>
    <w:rsid w:val="00143F4D"/>
    <w:rsid w:val="0014419E"/>
    <w:rsid w:val="00144A49"/>
    <w:rsid w:val="00146763"/>
    <w:rsid w:val="00146EEB"/>
    <w:rsid w:val="00147B15"/>
    <w:rsid w:val="00147B65"/>
    <w:rsid w:val="00147EBD"/>
    <w:rsid w:val="0015048C"/>
    <w:rsid w:val="00151293"/>
    <w:rsid w:val="0015256D"/>
    <w:rsid w:val="00153DD8"/>
    <w:rsid w:val="001542EB"/>
    <w:rsid w:val="00154B19"/>
    <w:rsid w:val="00154D84"/>
    <w:rsid w:val="001565CB"/>
    <w:rsid w:val="001566DD"/>
    <w:rsid w:val="00160A22"/>
    <w:rsid w:val="001614E2"/>
    <w:rsid w:val="001636AA"/>
    <w:rsid w:val="001636AB"/>
    <w:rsid w:val="00163C5A"/>
    <w:rsid w:val="00165DAA"/>
    <w:rsid w:val="00165DFF"/>
    <w:rsid w:val="00165F4F"/>
    <w:rsid w:val="0016614F"/>
    <w:rsid w:val="001662CA"/>
    <w:rsid w:val="00166B69"/>
    <w:rsid w:val="00166D95"/>
    <w:rsid w:val="00166EE6"/>
    <w:rsid w:val="001671F3"/>
    <w:rsid w:val="001677E7"/>
    <w:rsid w:val="0017015A"/>
    <w:rsid w:val="00170600"/>
    <w:rsid w:val="00170605"/>
    <w:rsid w:val="00170773"/>
    <w:rsid w:val="00171CB5"/>
    <w:rsid w:val="00172D83"/>
    <w:rsid w:val="00173B70"/>
    <w:rsid w:val="0017601F"/>
    <w:rsid w:val="001761E6"/>
    <w:rsid w:val="00181869"/>
    <w:rsid w:val="00181B67"/>
    <w:rsid w:val="00183133"/>
    <w:rsid w:val="00183D0E"/>
    <w:rsid w:val="001846B6"/>
    <w:rsid w:val="0018482C"/>
    <w:rsid w:val="00185748"/>
    <w:rsid w:val="00186A09"/>
    <w:rsid w:val="001903A8"/>
    <w:rsid w:val="00190639"/>
    <w:rsid w:val="00192C4B"/>
    <w:rsid w:val="00192C8B"/>
    <w:rsid w:val="0019302B"/>
    <w:rsid w:val="00194A6E"/>
    <w:rsid w:val="00194ACD"/>
    <w:rsid w:val="001966A7"/>
    <w:rsid w:val="001971B9"/>
    <w:rsid w:val="00197654"/>
    <w:rsid w:val="001A0293"/>
    <w:rsid w:val="001A0823"/>
    <w:rsid w:val="001A1359"/>
    <w:rsid w:val="001A155F"/>
    <w:rsid w:val="001A1B96"/>
    <w:rsid w:val="001A2850"/>
    <w:rsid w:val="001A36EF"/>
    <w:rsid w:val="001A4F1B"/>
    <w:rsid w:val="001A5F42"/>
    <w:rsid w:val="001A6873"/>
    <w:rsid w:val="001A7363"/>
    <w:rsid w:val="001A73F4"/>
    <w:rsid w:val="001A774D"/>
    <w:rsid w:val="001B0736"/>
    <w:rsid w:val="001B2843"/>
    <w:rsid w:val="001B2CA5"/>
    <w:rsid w:val="001B2D24"/>
    <w:rsid w:val="001B3A21"/>
    <w:rsid w:val="001B4B15"/>
    <w:rsid w:val="001B5122"/>
    <w:rsid w:val="001C201C"/>
    <w:rsid w:val="001C374E"/>
    <w:rsid w:val="001C4B98"/>
    <w:rsid w:val="001C5A42"/>
    <w:rsid w:val="001C5E72"/>
    <w:rsid w:val="001C74E4"/>
    <w:rsid w:val="001C7FBB"/>
    <w:rsid w:val="001D1840"/>
    <w:rsid w:val="001D27AE"/>
    <w:rsid w:val="001D306F"/>
    <w:rsid w:val="001D3380"/>
    <w:rsid w:val="001D37A7"/>
    <w:rsid w:val="001D3DFD"/>
    <w:rsid w:val="001D3F67"/>
    <w:rsid w:val="001D42F8"/>
    <w:rsid w:val="001D4BB3"/>
    <w:rsid w:val="001D5608"/>
    <w:rsid w:val="001D5A80"/>
    <w:rsid w:val="001D60B6"/>
    <w:rsid w:val="001D6FD7"/>
    <w:rsid w:val="001D7369"/>
    <w:rsid w:val="001D7811"/>
    <w:rsid w:val="001D793C"/>
    <w:rsid w:val="001D7DE1"/>
    <w:rsid w:val="001E0C88"/>
    <w:rsid w:val="001E1505"/>
    <w:rsid w:val="001E1D4D"/>
    <w:rsid w:val="001E1E5E"/>
    <w:rsid w:val="001E33F7"/>
    <w:rsid w:val="001E391C"/>
    <w:rsid w:val="001E3FF8"/>
    <w:rsid w:val="001E45EA"/>
    <w:rsid w:val="001E492C"/>
    <w:rsid w:val="001E5223"/>
    <w:rsid w:val="001E668A"/>
    <w:rsid w:val="001F0800"/>
    <w:rsid w:val="001F0B54"/>
    <w:rsid w:val="001F0C58"/>
    <w:rsid w:val="001F11C8"/>
    <w:rsid w:val="001F238F"/>
    <w:rsid w:val="001F2E76"/>
    <w:rsid w:val="001F54E5"/>
    <w:rsid w:val="001F6284"/>
    <w:rsid w:val="001F75D2"/>
    <w:rsid w:val="001F76AF"/>
    <w:rsid w:val="0020062C"/>
    <w:rsid w:val="00200908"/>
    <w:rsid w:val="00200B6C"/>
    <w:rsid w:val="00200BF6"/>
    <w:rsid w:val="002014AF"/>
    <w:rsid w:val="00201B8B"/>
    <w:rsid w:val="00201D43"/>
    <w:rsid w:val="00202439"/>
    <w:rsid w:val="002028D9"/>
    <w:rsid w:val="00203DA0"/>
    <w:rsid w:val="0020460D"/>
    <w:rsid w:val="00204BBC"/>
    <w:rsid w:val="00204F00"/>
    <w:rsid w:val="00206D02"/>
    <w:rsid w:val="0021077F"/>
    <w:rsid w:val="00210B3D"/>
    <w:rsid w:val="00211E09"/>
    <w:rsid w:val="00212204"/>
    <w:rsid w:val="0021324D"/>
    <w:rsid w:val="00213284"/>
    <w:rsid w:val="002136C6"/>
    <w:rsid w:val="002136F3"/>
    <w:rsid w:val="0021393C"/>
    <w:rsid w:val="00213B26"/>
    <w:rsid w:val="00213F75"/>
    <w:rsid w:val="00214CCB"/>
    <w:rsid w:val="00215919"/>
    <w:rsid w:val="00215CDE"/>
    <w:rsid w:val="00215D9C"/>
    <w:rsid w:val="002166F5"/>
    <w:rsid w:val="00216CA7"/>
    <w:rsid w:val="00216D1D"/>
    <w:rsid w:val="00217A23"/>
    <w:rsid w:val="002204DD"/>
    <w:rsid w:val="00220F71"/>
    <w:rsid w:val="00220F97"/>
    <w:rsid w:val="002259E8"/>
    <w:rsid w:val="00225CD7"/>
    <w:rsid w:val="002264AF"/>
    <w:rsid w:val="00226D7F"/>
    <w:rsid w:val="00227946"/>
    <w:rsid w:val="00230287"/>
    <w:rsid w:val="002307F5"/>
    <w:rsid w:val="00231A6E"/>
    <w:rsid w:val="002327CB"/>
    <w:rsid w:val="00232A78"/>
    <w:rsid w:val="002330C6"/>
    <w:rsid w:val="00233B82"/>
    <w:rsid w:val="0023516F"/>
    <w:rsid w:val="002355EB"/>
    <w:rsid w:val="00235972"/>
    <w:rsid w:val="002370A0"/>
    <w:rsid w:val="00237D1D"/>
    <w:rsid w:val="00240220"/>
    <w:rsid w:val="00241EFC"/>
    <w:rsid w:val="00242ED9"/>
    <w:rsid w:val="00243FD2"/>
    <w:rsid w:val="002442B2"/>
    <w:rsid w:val="0024525D"/>
    <w:rsid w:val="00245818"/>
    <w:rsid w:val="0024734E"/>
    <w:rsid w:val="002479C5"/>
    <w:rsid w:val="002505F8"/>
    <w:rsid w:val="002520FD"/>
    <w:rsid w:val="00253248"/>
    <w:rsid w:val="002535C2"/>
    <w:rsid w:val="00253B8A"/>
    <w:rsid w:val="00255D14"/>
    <w:rsid w:val="002564CA"/>
    <w:rsid w:val="00256F0C"/>
    <w:rsid w:val="00261518"/>
    <w:rsid w:val="00261DD7"/>
    <w:rsid w:val="00262485"/>
    <w:rsid w:val="00262766"/>
    <w:rsid w:val="00262EDA"/>
    <w:rsid w:val="002649D9"/>
    <w:rsid w:val="00264EA3"/>
    <w:rsid w:val="002651E8"/>
    <w:rsid w:val="002653A3"/>
    <w:rsid w:val="002653D8"/>
    <w:rsid w:val="0026598D"/>
    <w:rsid w:val="00266022"/>
    <w:rsid w:val="00266298"/>
    <w:rsid w:val="00266ECE"/>
    <w:rsid w:val="002705B3"/>
    <w:rsid w:val="002706B8"/>
    <w:rsid w:val="00271839"/>
    <w:rsid w:val="00271B26"/>
    <w:rsid w:val="002720B8"/>
    <w:rsid w:val="00273364"/>
    <w:rsid w:val="002756CE"/>
    <w:rsid w:val="0027586C"/>
    <w:rsid w:val="00275B81"/>
    <w:rsid w:val="00277248"/>
    <w:rsid w:val="002802DA"/>
    <w:rsid w:val="002806B9"/>
    <w:rsid w:val="00281399"/>
    <w:rsid w:val="00282D75"/>
    <w:rsid w:val="00283A61"/>
    <w:rsid w:val="00283CBC"/>
    <w:rsid w:val="0028401C"/>
    <w:rsid w:val="00284CDA"/>
    <w:rsid w:val="002864DC"/>
    <w:rsid w:val="002867F8"/>
    <w:rsid w:val="002876A7"/>
    <w:rsid w:val="00287BFE"/>
    <w:rsid w:val="0029202E"/>
    <w:rsid w:val="00292734"/>
    <w:rsid w:val="002932D3"/>
    <w:rsid w:val="00293885"/>
    <w:rsid w:val="00294224"/>
    <w:rsid w:val="00294C05"/>
    <w:rsid w:val="002974FF"/>
    <w:rsid w:val="00297678"/>
    <w:rsid w:val="00297766"/>
    <w:rsid w:val="002979E2"/>
    <w:rsid w:val="00297FBB"/>
    <w:rsid w:val="002A09D3"/>
    <w:rsid w:val="002A0EF7"/>
    <w:rsid w:val="002A1798"/>
    <w:rsid w:val="002A240E"/>
    <w:rsid w:val="002A4667"/>
    <w:rsid w:val="002A487E"/>
    <w:rsid w:val="002A4AE7"/>
    <w:rsid w:val="002A6138"/>
    <w:rsid w:val="002A646A"/>
    <w:rsid w:val="002A6CC0"/>
    <w:rsid w:val="002A6DA5"/>
    <w:rsid w:val="002B08A0"/>
    <w:rsid w:val="002B1D2C"/>
    <w:rsid w:val="002B21DF"/>
    <w:rsid w:val="002B2642"/>
    <w:rsid w:val="002B413E"/>
    <w:rsid w:val="002B4EAD"/>
    <w:rsid w:val="002B6F9D"/>
    <w:rsid w:val="002B7BE8"/>
    <w:rsid w:val="002C1D72"/>
    <w:rsid w:val="002C2929"/>
    <w:rsid w:val="002C2E44"/>
    <w:rsid w:val="002C471E"/>
    <w:rsid w:val="002C5CBF"/>
    <w:rsid w:val="002C6C27"/>
    <w:rsid w:val="002C7F38"/>
    <w:rsid w:val="002D056B"/>
    <w:rsid w:val="002D0DB0"/>
    <w:rsid w:val="002D1D89"/>
    <w:rsid w:val="002D4F8A"/>
    <w:rsid w:val="002D6B35"/>
    <w:rsid w:val="002D726F"/>
    <w:rsid w:val="002E232C"/>
    <w:rsid w:val="002E33CF"/>
    <w:rsid w:val="002E3A50"/>
    <w:rsid w:val="002E5490"/>
    <w:rsid w:val="002E5780"/>
    <w:rsid w:val="002E72A2"/>
    <w:rsid w:val="002F052A"/>
    <w:rsid w:val="002F1C26"/>
    <w:rsid w:val="002F29FE"/>
    <w:rsid w:val="002F31BE"/>
    <w:rsid w:val="002F3C7F"/>
    <w:rsid w:val="002F6F98"/>
    <w:rsid w:val="002F71E4"/>
    <w:rsid w:val="002F7321"/>
    <w:rsid w:val="002F7F48"/>
    <w:rsid w:val="00300501"/>
    <w:rsid w:val="003008FA"/>
    <w:rsid w:val="0030179B"/>
    <w:rsid w:val="00301A35"/>
    <w:rsid w:val="003027E4"/>
    <w:rsid w:val="003050BF"/>
    <w:rsid w:val="00306219"/>
    <w:rsid w:val="00306CE5"/>
    <w:rsid w:val="003076D6"/>
    <w:rsid w:val="00310AE5"/>
    <w:rsid w:val="003113BF"/>
    <w:rsid w:val="0031231A"/>
    <w:rsid w:val="003128B7"/>
    <w:rsid w:val="00313F9C"/>
    <w:rsid w:val="0031425D"/>
    <w:rsid w:val="00315032"/>
    <w:rsid w:val="00315BB3"/>
    <w:rsid w:val="0031689C"/>
    <w:rsid w:val="00316A20"/>
    <w:rsid w:val="00317D18"/>
    <w:rsid w:val="003215C6"/>
    <w:rsid w:val="0032197F"/>
    <w:rsid w:val="0032574B"/>
    <w:rsid w:val="00325B5C"/>
    <w:rsid w:val="00325D12"/>
    <w:rsid w:val="003264C3"/>
    <w:rsid w:val="00327416"/>
    <w:rsid w:val="003275BD"/>
    <w:rsid w:val="0033272A"/>
    <w:rsid w:val="00333BB2"/>
    <w:rsid w:val="00333D44"/>
    <w:rsid w:val="003341A9"/>
    <w:rsid w:val="00335B86"/>
    <w:rsid w:val="00336046"/>
    <w:rsid w:val="003362AB"/>
    <w:rsid w:val="0033638F"/>
    <w:rsid w:val="00336802"/>
    <w:rsid w:val="00337155"/>
    <w:rsid w:val="00342E4B"/>
    <w:rsid w:val="00343321"/>
    <w:rsid w:val="00344807"/>
    <w:rsid w:val="00344933"/>
    <w:rsid w:val="00344AFD"/>
    <w:rsid w:val="00345306"/>
    <w:rsid w:val="00345787"/>
    <w:rsid w:val="00350083"/>
    <w:rsid w:val="0035031D"/>
    <w:rsid w:val="00350CA4"/>
    <w:rsid w:val="00351EAE"/>
    <w:rsid w:val="00352045"/>
    <w:rsid w:val="00353457"/>
    <w:rsid w:val="003535F9"/>
    <w:rsid w:val="00353824"/>
    <w:rsid w:val="0035390C"/>
    <w:rsid w:val="00354234"/>
    <w:rsid w:val="00355491"/>
    <w:rsid w:val="003558EC"/>
    <w:rsid w:val="00356814"/>
    <w:rsid w:val="003570EC"/>
    <w:rsid w:val="003575A0"/>
    <w:rsid w:val="00361847"/>
    <w:rsid w:val="003620DB"/>
    <w:rsid w:val="003621FC"/>
    <w:rsid w:val="00362657"/>
    <w:rsid w:val="00362ED3"/>
    <w:rsid w:val="0036313F"/>
    <w:rsid w:val="00363481"/>
    <w:rsid w:val="0036423F"/>
    <w:rsid w:val="003647C4"/>
    <w:rsid w:val="0036485D"/>
    <w:rsid w:val="00364CC0"/>
    <w:rsid w:val="00365028"/>
    <w:rsid w:val="003650B5"/>
    <w:rsid w:val="0036636B"/>
    <w:rsid w:val="0036698E"/>
    <w:rsid w:val="00370A52"/>
    <w:rsid w:val="003710B1"/>
    <w:rsid w:val="00372947"/>
    <w:rsid w:val="00372EF7"/>
    <w:rsid w:val="0037558D"/>
    <w:rsid w:val="00375D47"/>
    <w:rsid w:val="0038019F"/>
    <w:rsid w:val="003805EE"/>
    <w:rsid w:val="00380A8D"/>
    <w:rsid w:val="00380B97"/>
    <w:rsid w:val="003827B3"/>
    <w:rsid w:val="00382CCA"/>
    <w:rsid w:val="00387007"/>
    <w:rsid w:val="00387787"/>
    <w:rsid w:val="00387CDB"/>
    <w:rsid w:val="003908D9"/>
    <w:rsid w:val="0039151C"/>
    <w:rsid w:val="00391E3D"/>
    <w:rsid w:val="003927C4"/>
    <w:rsid w:val="0039405F"/>
    <w:rsid w:val="003962D6"/>
    <w:rsid w:val="00396A7D"/>
    <w:rsid w:val="00396DD5"/>
    <w:rsid w:val="00397E95"/>
    <w:rsid w:val="003A023A"/>
    <w:rsid w:val="003A15DE"/>
    <w:rsid w:val="003A197C"/>
    <w:rsid w:val="003A2C51"/>
    <w:rsid w:val="003A2D3B"/>
    <w:rsid w:val="003A2D95"/>
    <w:rsid w:val="003A338B"/>
    <w:rsid w:val="003A47DE"/>
    <w:rsid w:val="003A7922"/>
    <w:rsid w:val="003B068D"/>
    <w:rsid w:val="003B0902"/>
    <w:rsid w:val="003B1FF8"/>
    <w:rsid w:val="003B437A"/>
    <w:rsid w:val="003B672F"/>
    <w:rsid w:val="003B6740"/>
    <w:rsid w:val="003B6DCF"/>
    <w:rsid w:val="003C0241"/>
    <w:rsid w:val="003C0256"/>
    <w:rsid w:val="003C14A0"/>
    <w:rsid w:val="003C159D"/>
    <w:rsid w:val="003C251B"/>
    <w:rsid w:val="003C349E"/>
    <w:rsid w:val="003C399E"/>
    <w:rsid w:val="003C3F28"/>
    <w:rsid w:val="003C4949"/>
    <w:rsid w:val="003C4BC4"/>
    <w:rsid w:val="003C563E"/>
    <w:rsid w:val="003C56C9"/>
    <w:rsid w:val="003C65AB"/>
    <w:rsid w:val="003C73E1"/>
    <w:rsid w:val="003C7BB9"/>
    <w:rsid w:val="003D02E2"/>
    <w:rsid w:val="003D1125"/>
    <w:rsid w:val="003D2F8B"/>
    <w:rsid w:val="003D2FC3"/>
    <w:rsid w:val="003D393A"/>
    <w:rsid w:val="003D3DCE"/>
    <w:rsid w:val="003D3F98"/>
    <w:rsid w:val="003D4013"/>
    <w:rsid w:val="003D57A0"/>
    <w:rsid w:val="003D600A"/>
    <w:rsid w:val="003D60D5"/>
    <w:rsid w:val="003D6D1B"/>
    <w:rsid w:val="003E03B0"/>
    <w:rsid w:val="003E04B5"/>
    <w:rsid w:val="003E071C"/>
    <w:rsid w:val="003E1C0F"/>
    <w:rsid w:val="003E2558"/>
    <w:rsid w:val="003E2E43"/>
    <w:rsid w:val="003E2F19"/>
    <w:rsid w:val="003E2F31"/>
    <w:rsid w:val="003E37C5"/>
    <w:rsid w:val="003E39A7"/>
    <w:rsid w:val="003E3FFF"/>
    <w:rsid w:val="003E4F9E"/>
    <w:rsid w:val="003E5BEF"/>
    <w:rsid w:val="003E63B9"/>
    <w:rsid w:val="003E6731"/>
    <w:rsid w:val="003E6AF6"/>
    <w:rsid w:val="003E6E0C"/>
    <w:rsid w:val="003E791D"/>
    <w:rsid w:val="003F0B43"/>
    <w:rsid w:val="003F0D8D"/>
    <w:rsid w:val="003F2097"/>
    <w:rsid w:val="003F29D4"/>
    <w:rsid w:val="003F4C48"/>
    <w:rsid w:val="003F7474"/>
    <w:rsid w:val="003F7852"/>
    <w:rsid w:val="00400358"/>
    <w:rsid w:val="00400CCC"/>
    <w:rsid w:val="00400E2A"/>
    <w:rsid w:val="0040157B"/>
    <w:rsid w:val="0040161E"/>
    <w:rsid w:val="00402047"/>
    <w:rsid w:val="00402F06"/>
    <w:rsid w:val="004046C5"/>
    <w:rsid w:val="004047D3"/>
    <w:rsid w:val="00404DB5"/>
    <w:rsid w:val="00405CB1"/>
    <w:rsid w:val="00406947"/>
    <w:rsid w:val="00406AEC"/>
    <w:rsid w:val="00407190"/>
    <w:rsid w:val="004100B7"/>
    <w:rsid w:val="00410394"/>
    <w:rsid w:val="0041040A"/>
    <w:rsid w:val="00410BA7"/>
    <w:rsid w:val="00410CB0"/>
    <w:rsid w:val="004111C2"/>
    <w:rsid w:val="00411262"/>
    <w:rsid w:val="00412338"/>
    <w:rsid w:val="00412AB1"/>
    <w:rsid w:val="00412D03"/>
    <w:rsid w:val="00413577"/>
    <w:rsid w:val="00414553"/>
    <w:rsid w:val="00415452"/>
    <w:rsid w:val="004159E6"/>
    <w:rsid w:val="00417818"/>
    <w:rsid w:val="00421CDE"/>
    <w:rsid w:val="00421FE5"/>
    <w:rsid w:val="00422AB2"/>
    <w:rsid w:val="00424ACC"/>
    <w:rsid w:val="00425941"/>
    <w:rsid w:val="00425A63"/>
    <w:rsid w:val="00426141"/>
    <w:rsid w:val="00426489"/>
    <w:rsid w:val="00427210"/>
    <w:rsid w:val="00427CB1"/>
    <w:rsid w:val="00430B3A"/>
    <w:rsid w:val="004311DB"/>
    <w:rsid w:val="004311E5"/>
    <w:rsid w:val="00432FEF"/>
    <w:rsid w:val="0043326D"/>
    <w:rsid w:val="00433F34"/>
    <w:rsid w:val="0043428B"/>
    <w:rsid w:val="004345EE"/>
    <w:rsid w:val="0043462E"/>
    <w:rsid w:val="00434E1B"/>
    <w:rsid w:val="00435274"/>
    <w:rsid w:val="004355FF"/>
    <w:rsid w:val="0043601D"/>
    <w:rsid w:val="004403C0"/>
    <w:rsid w:val="00442878"/>
    <w:rsid w:val="00444144"/>
    <w:rsid w:val="00445100"/>
    <w:rsid w:val="00446E88"/>
    <w:rsid w:val="00446F88"/>
    <w:rsid w:val="00447060"/>
    <w:rsid w:val="00447138"/>
    <w:rsid w:val="00447D5E"/>
    <w:rsid w:val="00447D86"/>
    <w:rsid w:val="004505CB"/>
    <w:rsid w:val="00452088"/>
    <w:rsid w:val="004521ED"/>
    <w:rsid w:val="00453C37"/>
    <w:rsid w:val="00454C8B"/>
    <w:rsid w:val="00456F5E"/>
    <w:rsid w:val="00456F7A"/>
    <w:rsid w:val="00457542"/>
    <w:rsid w:val="00460DBD"/>
    <w:rsid w:val="00461C78"/>
    <w:rsid w:val="00462BFF"/>
    <w:rsid w:val="00462E33"/>
    <w:rsid w:val="00463BEF"/>
    <w:rsid w:val="00463C9B"/>
    <w:rsid w:val="00463E8D"/>
    <w:rsid w:val="004644DA"/>
    <w:rsid w:val="00464938"/>
    <w:rsid w:val="00464BDB"/>
    <w:rsid w:val="004652DE"/>
    <w:rsid w:val="00465B96"/>
    <w:rsid w:val="00465EFF"/>
    <w:rsid w:val="00465F01"/>
    <w:rsid w:val="004669BC"/>
    <w:rsid w:val="00466A7C"/>
    <w:rsid w:val="004678E4"/>
    <w:rsid w:val="00467D14"/>
    <w:rsid w:val="00470023"/>
    <w:rsid w:val="004701A9"/>
    <w:rsid w:val="004719C4"/>
    <w:rsid w:val="00471BC4"/>
    <w:rsid w:val="00471DE5"/>
    <w:rsid w:val="00471F0F"/>
    <w:rsid w:val="004731AE"/>
    <w:rsid w:val="00474462"/>
    <w:rsid w:val="00475592"/>
    <w:rsid w:val="00475636"/>
    <w:rsid w:val="00475E73"/>
    <w:rsid w:val="004770AD"/>
    <w:rsid w:val="004811E7"/>
    <w:rsid w:val="00481CEE"/>
    <w:rsid w:val="00481D70"/>
    <w:rsid w:val="0048238A"/>
    <w:rsid w:val="004829AB"/>
    <w:rsid w:val="00483910"/>
    <w:rsid w:val="004843D5"/>
    <w:rsid w:val="004855C0"/>
    <w:rsid w:val="00486348"/>
    <w:rsid w:val="0048646E"/>
    <w:rsid w:val="00486B2F"/>
    <w:rsid w:val="0049013E"/>
    <w:rsid w:val="0049060F"/>
    <w:rsid w:val="004907C6"/>
    <w:rsid w:val="00492222"/>
    <w:rsid w:val="00492BF6"/>
    <w:rsid w:val="00494CCC"/>
    <w:rsid w:val="00495B22"/>
    <w:rsid w:val="004960E0"/>
    <w:rsid w:val="004961B2"/>
    <w:rsid w:val="00496414"/>
    <w:rsid w:val="00496579"/>
    <w:rsid w:val="004A0042"/>
    <w:rsid w:val="004A05F9"/>
    <w:rsid w:val="004A10FC"/>
    <w:rsid w:val="004A1A4A"/>
    <w:rsid w:val="004A1CE5"/>
    <w:rsid w:val="004A26B5"/>
    <w:rsid w:val="004A2AB5"/>
    <w:rsid w:val="004A2FBA"/>
    <w:rsid w:val="004A382F"/>
    <w:rsid w:val="004A4C65"/>
    <w:rsid w:val="004A5405"/>
    <w:rsid w:val="004A59A2"/>
    <w:rsid w:val="004A66CA"/>
    <w:rsid w:val="004A705D"/>
    <w:rsid w:val="004B00EC"/>
    <w:rsid w:val="004B145D"/>
    <w:rsid w:val="004B28B9"/>
    <w:rsid w:val="004B377E"/>
    <w:rsid w:val="004B3D3B"/>
    <w:rsid w:val="004B454A"/>
    <w:rsid w:val="004B5688"/>
    <w:rsid w:val="004B6901"/>
    <w:rsid w:val="004C0A6D"/>
    <w:rsid w:val="004C0F7F"/>
    <w:rsid w:val="004C12D6"/>
    <w:rsid w:val="004C222B"/>
    <w:rsid w:val="004C22DC"/>
    <w:rsid w:val="004C3807"/>
    <w:rsid w:val="004C3C3E"/>
    <w:rsid w:val="004C484A"/>
    <w:rsid w:val="004C49EC"/>
    <w:rsid w:val="004C4A4E"/>
    <w:rsid w:val="004C4BF5"/>
    <w:rsid w:val="004C5661"/>
    <w:rsid w:val="004C5B0B"/>
    <w:rsid w:val="004C73D4"/>
    <w:rsid w:val="004C7700"/>
    <w:rsid w:val="004C7AED"/>
    <w:rsid w:val="004D041F"/>
    <w:rsid w:val="004D1771"/>
    <w:rsid w:val="004D24A4"/>
    <w:rsid w:val="004D2797"/>
    <w:rsid w:val="004D2A5B"/>
    <w:rsid w:val="004D4205"/>
    <w:rsid w:val="004D629C"/>
    <w:rsid w:val="004D7304"/>
    <w:rsid w:val="004D756B"/>
    <w:rsid w:val="004E28F6"/>
    <w:rsid w:val="004E4427"/>
    <w:rsid w:val="004E4D9A"/>
    <w:rsid w:val="004E52CC"/>
    <w:rsid w:val="004F00AD"/>
    <w:rsid w:val="004F0273"/>
    <w:rsid w:val="004F1752"/>
    <w:rsid w:val="004F293C"/>
    <w:rsid w:val="004F2E82"/>
    <w:rsid w:val="004F3281"/>
    <w:rsid w:val="004F3CC2"/>
    <w:rsid w:val="004F4B07"/>
    <w:rsid w:val="004F6442"/>
    <w:rsid w:val="004F6FC7"/>
    <w:rsid w:val="004F75BA"/>
    <w:rsid w:val="004F7D40"/>
    <w:rsid w:val="005008D4"/>
    <w:rsid w:val="00500C0F"/>
    <w:rsid w:val="00501079"/>
    <w:rsid w:val="00501A2E"/>
    <w:rsid w:val="00502464"/>
    <w:rsid w:val="0050248D"/>
    <w:rsid w:val="00502F51"/>
    <w:rsid w:val="005034A3"/>
    <w:rsid w:val="00503D00"/>
    <w:rsid w:val="005043A2"/>
    <w:rsid w:val="005055EC"/>
    <w:rsid w:val="00505EC8"/>
    <w:rsid w:val="0050649C"/>
    <w:rsid w:val="005065F7"/>
    <w:rsid w:val="00506F83"/>
    <w:rsid w:val="005074D1"/>
    <w:rsid w:val="0050771E"/>
    <w:rsid w:val="005078F7"/>
    <w:rsid w:val="005101B1"/>
    <w:rsid w:val="0051048B"/>
    <w:rsid w:val="005106A5"/>
    <w:rsid w:val="00510818"/>
    <w:rsid w:val="00511023"/>
    <w:rsid w:val="00511156"/>
    <w:rsid w:val="0051122B"/>
    <w:rsid w:val="00511920"/>
    <w:rsid w:val="00511C3E"/>
    <w:rsid w:val="005133B2"/>
    <w:rsid w:val="0051386A"/>
    <w:rsid w:val="005168F3"/>
    <w:rsid w:val="00520869"/>
    <w:rsid w:val="005230BE"/>
    <w:rsid w:val="00523F9D"/>
    <w:rsid w:val="00524CC5"/>
    <w:rsid w:val="00524EF0"/>
    <w:rsid w:val="00525C42"/>
    <w:rsid w:val="00526BD0"/>
    <w:rsid w:val="00530C2C"/>
    <w:rsid w:val="00530D21"/>
    <w:rsid w:val="00530F0F"/>
    <w:rsid w:val="005313F8"/>
    <w:rsid w:val="005318CC"/>
    <w:rsid w:val="0053191E"/>
    <w:rsid w:val="00531D93"/>
    <w:rsid w:val="005337D4"/>
    <w:rsid w:val="005340FD"/>
    <w:rsid w:val="00534440"/>
    <w:rsid w:val="00534998"/>
    <w:rsid w:val="00534A2A"/>
    <w:rsid w:val="005368BD"/>
    <w:rsid w:val="00536E70"/>
    <w:rsid w:val="00537045"/>
    <w:rsid w:val="00537E9E"/>
    <w:rsid w:val="00537F5E"/>
    <w:rsid w:val="00540A15"/>
    <w:rsid w:val="00540C65"/>
    <w:rsid w:val="005412A1"/>
    <w:rsid w:val="00541C56"/>
    <w:rsid w:val="00542D99"/>
    <w:rsid w:val="0054307B"/>
    <w:rsid w:val="005432F5"/>
    <w:rsid w:val="00543700"/>
    <w:rsid w:val="00543758"/>
    <w:rsid w:val="00543951"/>
    <w:rsid w:val="00545937"/>
    <w:rsid w:val="005462D7"/>
    <w:rsid w:val="00547019"/>
    <w:rsid w:val="005472B3"/>
    <w:rsid w:val="005509C6"/>
    <w:rsid w:val="00550B92"/>
    <w:rsid w:val="00552C11"/>
    <w:rsid w:val="005537B3"/>
    <w:rsid w:val="0055482C"/>
    <w:rsid w:val="00555D44"/>
    <w:rsid w:val="0055635C"/>
    <w:rsid w:val="005600E5"/>
    <w:rsid w:val="00560B12"/>
    <w:rsid w:val="00560DD9"/>
    <w:rsid w:val="00561704"/>
    <w:rsid w:val="005634D4"/>
    <w:rsid w:val="00564653"/>
    <w:rsid w:val="00564C65"/>
    <w:rsid w:val="00565741"/>
    <w:rsid w:val="00565DB5"/>
    <w:rsid w:val="00565DD3"/>
    <w:rsid w:val="00566DF1"/>
    <w:rsid w:val="005679F0"/>
    <w:rsid w:val="00567C3C"/>
    <w:rsid w:val="005707E2"/>
    <w:rsid w:val="0057120E"/>
    <w:rsid w:val="00571622"/>
    <w:rsid w:val="00572818"/>
    <w:rsid w:val="00572942"/>
    <w:rsid w:val="00575350"/>
    <w:rsid w:val="00575B4C"/>
    <w:rsid w:val="00575F86"/>
    <w:rsid w:val="005761E5"/>
    <w:rsid w:val="005772D2"/>
    <w:rsid w:val="00581EA5"/>
    <w:rsid w:val="0058233F"/>
    <w:rsid w:val="005832FD"/>
    <w:rsid w:val="005861BD"/>
    <w:rsid w:val="00587A18"/>
    <w:rsid w:val="0059111C"/>
    <w:rsid w:val="00592EAB"/>
    <w:rsid w:val="005948BA"/>
    <w:rsid w:val="005949EB"/>
    <w:rsid w:val="00594D89"/>
    <w:rsid w:val="005959A4"/>
    <w:rsid w:val="0059648E"/>
    <w:rsid w:val="005A017E"/>
    <w:rsid w:val="005A061F"/>
    <w:rsid w:val="005A1475"/>
    <w:rsid w:val="005A15CC"/>
    <w:rsid w:val="005A1919"/>
    <w:rsid w:val="005A4B15"/>
    <w:rsid w:val="005A4D6B"/>
    <w:rsid w:val="005A581B"/>
    <w:rsid w:val="005A6D8A"/>
    <w:rsid w:val="005A6DBE"/>
    <w:rsid w:val="005A7ACA"/>
    <w:rsid w:val="005B0055"/>
    <w:rsid w:val="005B1D2E"/>
    <w:rsid w:val="005B418D"/>
    <w:rsid w:val="005B469E"/>
    <w:rsid w:val="005B4E78"/>
    <w:rsid w:val="005B5973"/>
    <w:rsid w:val="005B5EB5"/>
    <w:rsid w:val="005C1897"/>
    <w:rsid w:val="005C1D37"/>
    <w:rsid w:val="005C443F"/>
    <w:rsid w:val="005C4D89"/>
    <w:rsid w:val="005C522B"/>
    <w:rsid w:val="005C7958"/>
    <w:rsid w:val="005D1CA6"/>
    <w:rsid w:val="005D2CEF"/>
    <w:rsid w:val="005D3A0B"/>
    <w:rsid w:val="005D52D0"/>
    <w:rsid w:val="005D573A"/>
    <w:rsid w:val="005D6B0A"/>
    <w:rsid w:val="005D72EF"/>
    <w:rsid w:val="005D78B7"/>
    <w:rsid w:val="005E0E58"/>
    <w:rsid w:val="005E2F89"/>
    <w:rsid w:val="005E32AF"/>
    <w:rsid w:val="005E37D4"/>
    <w:rsid w:val="005E3ADF"/>
    <w:rsid w:val="005E3BF5"/>
    <w:rsid w:val="005E43F7"/>
    <w:rsid w:val="005E44CE"/>
    <w:rsid w:val="005E4827"/>
    <w:rsid w:val="005E5AAE"/>
    <w:rsid w:val="005E5BA1"/>
    <w:rsid w:val="005E5E8F"/>
    <w:rsid w:val="005E74EF"/>
    <w:rsid w:val="005E77B5"/>
    <w:rsid w:val="005E7A28"/>
    <w:rsid w:val="005E7F7C"/>
    <w:rsid w:val="005F0B3D"/>
    <w:rsid w:val="005F1024"/>
    <w:rsid w:val="005F140E"/>
    <w:rsid w:val="005F1863"/>
    <w:rsid w:val="005F1BCD"/>
    <w:rsid w:val="005F2B9E"/>
    <w:rsid w:val="005F2D8A"/>
    <w:rsid w:val="005F3298"/>
    <w:rsid w:val="005F47E8"/>
    <w:rsid w:val="005F4905"/>
    <w:rsid w:val="005F4B04"/>
    <w:rsid w:val="005F525B"/>
    <w:rsid w:val="005F57B2"/>
    <w:rsid w:val="005F5D0F"/>
    <w:rsid w:val="005F668F"/>
    <w:rsid w:val="005F6F22"/>
    <w:rsid w:val="005F7199"/>
    <w:rsid w:val="005F7DAA"/>
    <w:rsid w:val="005F7E80"/>
    <w:rsid w:val="00600549"/>
    <w:rsid w:val="00600794"/>
    <w:rsid w:val="00600E0D"/>
    <w:rsid w:val="00601376"/>
    <w:rsid w:val="0060190F"/>
    <w:rsid w:val="00601D06"/>
    <w:rsid w:val="0060208F"/>
    <w:rsid w:val="00603190"/>
    <w:rsid w:val="00604040"/>
    <w:rsid w:val="00604D0E"/>
    <w:rsid w:val="00604D40"/>
    <w:rsid w:val="00605D49"/>
    <w:rsid w:val="0060645A"/>
    <w:rsid w:val="00607343"/>
    <w:rsid w:val="00611118"/>
    <w:rsid w:val="006122BA"/>
    <w:rsid w:val="006124E9"/>
    <w:rsid w:val="00612EAD"/>
    <w:rsid w:val="0061455C"/>
    <w:rsid w:val="00614E58"/>
    <w:rsid w:val="006151AC"/>
    <w:rsid w:val="00615D3A"/>
    <w:rsid w:val="00616000"/>
    <w:rsid w:val="00617975"/>
    <w:rsid w:val="00617A93"/>
    <w:rsid w:val="00617B69"/>
    <w:rsid w:val="006221F5"/>
    <w:rsid w:val="0062276E"/>
    <w:rsid w:val="00622C5A"/>
    <w:rsid w:val="00622E33"/>
    <w:rsid w:val="00623EC8"/>
    <w:rsid w:val="006254BA"/>
    <w:rsid w:val="0062617D"/>
    <w:rsid w:val="00626699"/>
    <w:rsid w:val="00626BF1"/>
    <w:rsid w:val="00626CF5"/>
    <w:rsid w:val="00627AF9"/>
    <w:rsid w:val="00631728"/>
    <w:rsid w:val="0063254B"/>
    <w:rsid w:val="0063296F"/>
    <w:rsid w:val="006336A6"/>
    <w:rsid w:val="00633D91"/>
    <w:rsid w:val="00633E01"/>
    <w:rsid w:val="006349CE"/>
    <w:rsid w:val="00634EAF"/>
    <w:rsid w:val="00634F5B"/>
    <w:rsid w:val="0063558B"/>
    <w:rsid w:val="0063764C"/>
    <w:rsid w:val="00637B08"/>
    <w:rsid w:val="00637D2D"/>
    <w:rsid w:val="006404C1"/>
    <w:rsid w:val="00640BCD"/>
    <w:rsid w:val="0064222B"/>
    <w:rsid w:val="006424D6"/>
    <w:rsid w:val="006435A8"/>
    <w:rsid w:val="00643FAA"/>
    <w:rsid w:val="006444DD"/>
    <w:rsid w:val="00645032"/>
    <w:rsid w:val="006455D2"/>
    <w:rsid w:val="006464C5"/>
    <w:rsid w:val="00646945"/>
    <w:rsid w:val="00646CE5"/>
    <w:rsid w:val="00650F6E"/>
    <w:rsid w:val="00651617"/>
    <w:rsid w:val="00652007"/>
    <w:rsid w:val="00652686"/>
    <w:rsid w:val="00652926"/>
    <w:rsid w:val="00653780"/>
    <w:rsid w:val="006539A1"/>
    <w:rsid w:val="00653A4B"/>
    <w:rsid w:val="00655034"/>
    <w:rsid w:val="00660CC5"/>
    <w:rsid w:val="00661B5B"/>
    <w:rsid w:val="00661BFE"/>
    <w:rsid w:val="00662DE7"/>
    <w:rsid w:val="006630FD"/>
    <w:rsid w:val="006648B4"/>
    <w:rsid w:val="00666829"/>
    <w:rsid w:val="006727D6"/>
    <w:rsid w:val="00672D6F"/>
    <w:rsid w:val="00673688"/>
    <w:rsid w:val="00673798"/>
    <w:rsid w:val="00673A61"/>
    <w:rsid w:val="00673DDD"/>
    <w:rsid w:val="006758DC"/>
    <w:rsid w:val="0067625E"/>
    <w:rsid w:val="00676945"/>
    <w:rsid w:val="00676CAD"/>
    <w:rsid w:val="0068020A"/>
    <w:rsid w:val="00680BAB"/>
    <w:rsid w:val="00681532"/>
    <w:rsid w:val="0068154D"/>
    <w:rsid w:val="00682F41"/>
    <w:rsid w:val="00684D54"/>
    <w:rsid w:val="0068558A"/>
    <w:rsid w:val="0068574F"/>
    <w:rsid w:val="00685F65"/>
    <w:rsid w:val="0068743A"/>
    <w:rsid w:val="0069199B"/>
    <w:rsid w:val="0069303C"/>
    <w:rsid w:val="006933E2"/>
    <w:rsid w:val="00693FE6"/>
    <w:rsid w:val="006948F2"/>
    <w:rsid w:val="00696D0B"/>
    <w:rsid w:val="00697554"/>
    <w:rsid w:val="00697B95"/>
    <w:rsid w:val="006A0087"/>
    <w:rsid w:val="006A12F2"/>
    <w:rsid w:val="006A1E5F"/>
    <w:rsid w:val="006A20DC"/>
    <w:rsid w:val="006A345F"/>
    <w:rsid w:val="006A39D1"/>
    <w:rsid w:val="006A5872"/>
    <w:rsid w:val="006A5D14"/>
    <w:rsid w:val="006A76E3"/>
    <w:rsid w:val="006B0072"/>
    <w:rsid w:val="006B043B"/>
    <w:rsid w:val="006B0B7B"/>
    <w:rsid w:val="006B25C1"/>
    <w:rsid w:val="006B27E1"/>
    <w:rsid w:val="006B37E3"/>
    <w:rsid w:val="006B3A55"/>
    <w:rsid w:val="006B5506"/>
    <w:rsid w:val="006B5D9E"/>
    <w:rsid w:val="006B6694"/>
    <w:rsid w:val="006B7201"/>
    <w:rsid w:val="006C2222"/>
    <w:rsid w:val="006C4281"/>
    <w:rsid w:val="006C4F7F"/>
    <w:rsid w:val="006C55D1"/>
    <w:rsid w:val="006C5603"/>
    <w:rsid w:val="006C5781"/>
    <w:rsid w:val="006C5808"/>
    <w:rsid w:val="006C5C38"/>
    <w:rsid w:val="006C68A5"/>
    <w:rsid w:val="006D0BF8"/>
    <w:rsid w:val="006D1711"/>
    <w:rsid w:val="006D1F40"/>
    <w:rsid w:val="006D21A9"/>
    <w:rsid w:val="006D25A8"/>
    <w:rsid w:val="006D5063"/>
    <w:rsid w:val="006D6931"/>
    <w:rsid w:val="006D69D6"/>
    <w:rsid w:val="006D6CD8"/>
    <w:rsid w:val="006E06A5"/>
    <w:rsid w:val="006E112F"/>
    <w:rsid w:val="006E1419"/>
    <w:rsid w:val="006E14FA"/>
    <w:rsid w:val="006E1859"/>
    <w:rsid w:val="006E2538"/>
    <w:rsid w:val="006E378E"/>
    <w:rsid w:val="006E448F"/>
    <w:rsid w:val="006E47E7"/>
    <w:rsid w:val="006E493B"/>
    <w:rsid w:val="006E6031"/>
    <w:rsid w:val="006E60EB"/>
    <w:rsid w:val="006E7A80"/>
    <w:rsid w:val="006F15C2"/>
    <w:rsid w:val="006F1B77"/>
    <w:rsid w:val="006F2E57"/>
    <w:rsid w:val="006F3481"/>
    <w:rsid w:val="006F4A7A"/>
    <w:rsid w:val="006F4E35"/>
    <w:rsid w:val="006F5AE5"/>
    <w:rsid w:val="006F5E9E"/>
    <w:rsid w:val="006F5F5B"/>
    <w:rsid w:val="006F6DEF"/>
    <w:rsid w:val="006F7556"/>
    <w:rsid w:val="006F7C37"/>
    <w:rsid w:val="00700482"/>
    <w:rsid w:val="007016BD"/>
    <w:rsid w:val="007027D7"/>
    <w:rsid w:val="00702BC0"/>
    <w:rsid w:val="00703B66"/>
    <w:rsid w:val="00704E31"/>
    <w:rsid w:val="00705587"/>
    <w:rsid w:val="007056E2"/>
    <w:rsid w:val="007067F9"/>
    <w:rsid w:val="0070693B"/>
    <w:rsid w:val="00710A0C"/>
    <w:rsid w:val="007118F4"/>
    <w:rsid w:val="00712407"/>
    <w:rsid w:val="007132F5"/>
    <w:rsid w:val="007135BB"/>
    <w:rsid w:val="007148BC"/>
    <w:rsid w:val="00714FF9"/>
    <w:rsid w:val="00715E5A"/>
    <w:rsid w:val="00716B9F"/>
    <w:rsid w:val="007175B3"/>
    <w:rsid w:val="00717818"/>
    <w:rsid w:val="007200F1"/>
    <w:rsid w:val="00720B51"/>
    <w:rsid w:val="0072103D"/>
    <w:rsid w:val="00724A03"/>
    <w:rsid w:val="007251EB"/>
    <w:rsid w:val="00725B20"/>
    <w:rsid w:val="0072683D"/>
    <w:rsid w:val="00727400"/>
    <w:rsid w:val="007275BE"/>
    <w:rsid w:val="00731346"/>
    <w:rsid w:val="00732D54"/>
    <w:rsid w:val="00733DBE"/>
    <w:rsid w:val="00734127"/>
    <w:rsid w:val="00734A91"/>
    <w:rsid w:val="00735713"/>
    <w:rsid w:val="00735819"/>
    <w:rsid w:val="007372CC"/>
    <w:rsid w:val="007415A8"/>
    <w:rsid w:val="0074187E"/>
    <w:rsid w:val="007419C6"/>
    <w:rsid w:val="00742CA6"/>
    <w:rsid w:val="00743DC5"/>
    <w:rsid w:val="007463C5"/>
    <w:rsid w:val="00746564"/>
    <w:rsid w:val="00746DFB"/>
    <w:rsid w:val="007478E9"/>
    <w:rsid w:val="0075074C"/>
    <w:rsid w:val="00750A7A"/>
    <w:rsid w:val="00751BED"/>
    <w:rsid w:val="00751C3A"/>
    <w:rsid w:val="00752E00"/>
    <w:rsid w:val="007533B3"/>
    <w:rsid w:val="00753848"/>
    <w:rsid w:val="00753A70"/>
    <w:rsid w:val="007550F8"/>
    <w:rsid w:val="00755EBE"/>
    <w:rsid w:val="00756267"/>
    <w:rsid w:val="0075629A"/>
    <w:rsid w:val="007578D6"/>
    <w:rsid w:val="00760366"/>
    <w:rsid w:val="00761054"/>
    <w:rsid w:val="007647FD"/>
    <w:rsid w:val="0076601F"/>
    <w:rsid w:val="00766044"/>
    <w:rsid w:val="007660F8"/>
    <w:rsid w:val="0076790C"/>
    <w:rsid w:val="00770893"/>
    <w:rsid w:val="007709C9"/>
    <w:rsid w:val="00771122"/>
    <w:rsid w:val="007714A0"/>
    <w:rsid w:val="007719ED"/>
    <w:rsid w:val="00771A73"/>
    <w:rsid w:val="007742BD"/>
    <w:rsid w:val="00775B27"/>
    <w:rsid w:val="00775F9A"/>
    <w:rsid w:val="007766EB"/>
    <w:rsid w:val="00776AF9"/>
    <w:rsid w:val="00776BFC"/>
    <w:rsid w:val="00777275"/>
    <w:rsid w:val="00777325"/>
    <w:rsid w:val="00777AA1"/>
    <w:rsid w:val="0078070D"/>
    <w:rsid w:val="00781FFE"/>
    <w:rsid w:val="00782337"/>
    <w:rsid w:val="00782706"/>
    <w:rsid w:val="00782ABB"/>
    <w:rsid w:val="00782AFE"/>
    <w:rsid w:val="00784095"/>
    <w:rsid w:val="00784DB2"/>
    <w:rsid w:val="00785724"/>
    <w:rsid w:val="00786BFE"/>
    <w:rsid w:val="007872CE"/>
    <w:rsid w:val="00787415"/>
    <w:rsid w:val="00787ECC"/>
    <w:rsid w:val="00790474"/>
    <w:rsid w:val="00790516"/>
    <w:rsid w:val="007910F6"/>
    <w:rsid w:val="007926C0"/>
    <w:rsid w:val="00792F1F"/>
    <w:rsid w:val="00793736"/>
    <w:rsid w:val="00793BC8"/>
    <w:rsid w:val="00793FFA"/>
    <w:rsid w:val="0079473A"/>
    <w:rsid w:val="00794FE1"/>
    <w:rsid w:val="0079645F"/>
    <w:rsid w:val="0079678C"/>
    <w:rsid w:val="0079747C"/>
    <w:rsid w:val="00797CD7"/>
    <w:rsid w:val="007A1D6C"/>
    <w:rsid w:val="007A2F47"/>
    <w:rsid w:val="007A37BD"/>
    <w:rsid w:val="007A3A6D"/>
    <w:rsid w:val="007A457F"/>
    <w:rsid w:val="007A45F1"/>
    <w:rsid w:val="007A6AFF"/>
    <w:rsid w:val="007A75A9"/>
    <w:rsid w:val="007A75C4"/>
    <w:rsid w:val="007B01E6"/>
    <w:rsid w:val="007B0979"/>
    <w:rsid w:val="007B247F"/>
    <w:rsid w:val="007B4A09"/>
    <w:rsid w:val="007B52D2"/>
    <w:rsid w:val="007B5579"/>
    <w:rsid w:val="007B60DA"/>
    <w:rsid w:val="007B6F9A"/>
    <w:rsid w:val="007C0374"/>
    <w:rsid w:val="007C0F3C"/>
    <w:rsid w:val="007C287F"/>
    <w:rsid w:val="007C319E"/>
    <w:rsid w:val="007C3C69"/>
    <w:rsid w:val="007C40E4"/>
    <w:rsid w:val="007C4AB0"/>
    <w:rsid w:val="007C4CC7"/>
    <w:rsid w:val="007C4FB6"/>
    <w:rsid w:val="007C514C"/>
    <w:rsid w:val="007C5624"/>
    <w:rsid w:val="007C5E05"/>
    <w:rsid w:val="007C6091"/>
    <w:rsid w:val="007C6F1C"/>
    <w:rsid w:val="007C7A45"/>
    <w:rsid w:val="007D04DB"/>
    <w:rsid w:val="007D0A4C"/>
    <w:rsid w:val="007D1D9E"/>
    <w:rsid w:val="007D231F"/>
    <w:rsid w:val="007D2A81"/>
    <w:rsid w:val="007D3DB6"/>
    <w:rsid w:val="007D5049"/>
    <w:rsid w:val="007D5642"/>
    <w:rsid w:val="007D6B5C"/>
    <w:rsid w:val="007D6F9F"/>
    <w:rsid w:val="007D7230"/>
    <w:rsid w:val="007E002C"/>
    <w:rsid w:val="007E0142"/>
    <w:rsid w:val="007E131B"/>
    <w:rsid w:val="007E133C"/>
    <w:rsid w:val="007E1473"/>
    <w:rsid w:val="007E6CB1"/>
    <w:rsid w:val="007E7CCC"/>
    <w:rsid w:val="007F1595"/>
    <w:rsid w:val="007F19EA"/>
    <w:rsid w:val="007F1A4D"/>
    <w:rsid w:val="007F22C9"/>
    <w:rsid w:val="007F2BB2"/>
    <w:rsid w:val="007F2E0F"/>
    <w:rsid w:val="007F3D79"/>
    <w:rsid w:val="007F3E6A"/>
    <w:rsid w:val="007F42D1"/>
    <w:rsid w:val="007F454E"/>
    <w:rsid w:val="007F4939"/>
    <w:rsid w:val="007F5B06"/>
    <w:rsid w:val="007F65ED"/>
    <w:rsid w:val="007F6692"/>
    <w:rsid w:val="007F7091"/>
    <w:rsid w:val="007F7115"/>
    <w:rsid w:val="007F742F"/>
    <w:rsid w:val="008004C7"/>
    <w:rsid w:val="008019B4"/>
    <w:rsid w:val="008021A5"/>
    <w:rsid w:val="0080226A"/>
    <w:rsid w:val="008033C0"/>
    <w:rsid w:val="008053B9"/>
    <w:rsid w:val="00806B18"/>
    <w:rsid w:val="008102BD"/>
    <w:rsid w:val="0081051B"/>
    <w:rsid w:val="00811DD4"/>
    <w:rsid w:val="00813165"/>
    <w:rsid w:val="00813B80"/>
    <w:rsid w:val="00813C4E"/>
    <w:rsid w:val="00815B97"/>
    <w:rsid w:val="00815D10"/>
    <w:rsid w:val="00816CEE"/>
    <w:rsid w:val="00817206"/>
    <w:rsid w:val="0081792C"/>
    <w:rsid w:val="00820B16"/>
    <w:rsid w:val="00820D15"/>
    <w:rsid w:val="0082127E"/>
    <w:rsid w:val="008219A3"/>
    <w:rsid w:val="00822C36"/>
    <w:rsid w:val="00822D86"/>
    <w:rsid w:val="00824C69"/>
    <w:rsid w:val="00825488"/>
    <w:rsid w:val="008267AC"/>
    <w:rsid w:val="00827ECB"/>
    <w:rsid w:val="0083077F"/>
    <w:rsid w:val="00830CD9"/>
    <w:rsid w:val="0083118D"/>
    <w:rsid w:val="0083152B"/>
    <w:rsid w:val="00831F34"/>
    <w:rsid w:val="0083318D"/>
    <w:rsid w:val="008344C3"/>
    <w:rsid w:val="00834FCF"/>
    <w:rsid w:val="0083525C"/>
    <w:rsid w:val="00835D29"/>
    <w:rsid w:val="00836BC9"/>
    <w:rsid w:val="00837135"/>
    <w:rsid w:val="00837C01"/>
    <w:rsid w:val="00840872"/>
    <w:rsid w:val="00840E1F"/>
    <w:rsid w:val="008428AC"/>
    <w:rsid w:val="00843620"/>
    <w:rsid w:val="00844924"/>
    <w:rsid w:val="00844E6B"/>
    <w:rsid w:val="00845C10"/>
    <w:rsid w:val="00845DDF"/>
    <w:rsid w:val="00846639"/>
    <w:rsid w:val="00847441"/>
    <w:rsid w:val="0085031A"/>
    <w:rsid w:val="0085066E"/>
    <w:rsid w:val="0085093C"/>
    <w:rsid w:val="00850FC3"/>
    <w:rsid w:val="00850FED"/>
    <w:rsid w:val="00851D1A"/>
    <w:rsid w:val="00851E12"/>
    <w:rsid w:val="00852060"/>
    <w:rsid w:val="008533D8"/>
    <w:rsid w:val="008536BB"/>
    <w:rsid w:val="00853733"/>
    <w:rsid w:val="00853D28"/>
    <w:rsid w:val="00853F8B"/>
    <w:rsid w:val="0085487D"/>
    <w:rsid w:val="0085682F"/>
    <w:rsid w:val="00856F0E"/>
    <w:rsid w:val="00857171"/>
    <w:rsid w:val="0085740B"/>
    <w:rsid w:val="00860464"/>
    <w:rsid w:val="00861B4E"/>
    <w:rsid w:val="008626FC"/>
    <w:rsid w:val="00862AD9"/>
    <w:rsid w:val="00862B75"/>
    <w:rsid w:val="00863782"/>
    <w:rsid w:val="00863D27"/>
    <w:rsid w:val="00865A8B"/>
    <w:rsid w:val="00865B2C"/>
    <w:rsid w:val="00865B3D"/>
    <w:rsid w:val="00865DAC"/>
    <w:rsid w:val="008668E7"/>
    <w:rsid w:val="00870593"/>
    <w:rsid w:val="00870799"/>
    <w:rsid w:val="00870DD3"/>
    <w:rsid w:val="00871968"/>
    <w:rsid w:val="00871F35"/>
    <w:rsid w:val="00872F6E"/>
    <w:rsid w:val="00873458"/>
    <w:rsid w:val="00873503"/>
    <w:rsid w:val="00873636"/>
    <w:rsid w:val="00873F13"/>
    <w:rsid w:val="00874DEF"/>
    <w:rsid w:val="00875557"/>
    <w:rsid w:val="00875653"/>
    <w:rsid w:val="0087610F"/>
    <w:rsid w:val="00876236"/>
    <w:rsid w:val="0087635E"/>
    <w:rsid w:val="00877479"/>
    <w:rsid w:val="00877DFA"/>
    <w:rsid w:val="008814B4"/>
    <w:rsid w:val="00881E5D"/>
    <w:rsid w:val="00883E71"/>
    <w:rsid w:val="0088414F"/>
    <w:rsid w:val="00884643"/>
    <w:rsid w:val="00884A9C"/>
    <w:rsid w:val="00885374"/>
    <w:rsid w:val="008878FE"/>
    <w:rsid w:val="00890A9F"/>
    <w:rsid w:val="0089106B"/>
    <w:rsid w:val="00891C67"/>
    <w:rsid w:val="00893149"/>
    <w:rsid w:val="0089348E"/>
    <w:rsid w:val="00894356"/>
    <w:rsid w:val="00894D1A"/>
    <w:rsid w:val="008951CB"/>
    <w:rsid w:val="008957FA"/>
    <w:rsid w:val="00896066"/>
    <w:rsid w:val="008965C7"/>
    <w:rsid w:val="00896B00"/>
    <w:rsid w:val="00897132"/>
    <w:rsid w:val="008A1679"/>
    <w:rsid w:val="008A68AF"/>
    <w:rsid w:val="008A6FBC"/>
    <w:rsid w:val="008A706E"/>
    <w:rsid w:val="008A724D"/>
    <w:rsid w:val="008A7EB8"/>
    <w:rsid w:val="008B0A23"/>
    <w:rsid w:val="008B15BB"/>
    <w:rsid w:val="008B242B"/>
    <w:rsid w:val="008B3634"/>
    <w:rsid w:val="008B43F4"/>
    <w:rsid w:val="008B4E7A"/>
    <w:rsid w:val="008B6BC3"/>
    <w:rsid w:val="008B7D7C"/>
    <w:rsid w:val="008C17B0"/>
    <w:rsid w:val="008C2A43"/>
    <w:rsid w:val="008C2D4E"/>
    <w:rsid w:val="008C2D83"/>
    <w:rsid w:val="008C40A5"/>
    <w:rsid w:val="008C5F03"/>
    <w:rsid w:val="008C6BB0"/>
    <w:rsid w:val="008C70D3"/>
    <w:rsid w:val="008C7EB1"/>
    <w:rsid w:val="008D00B8"/>
    <w:rsid w:val="008D110D"/>
    <w:rsid w:val="008D123D"/>
    <w:rsid w:val="008D2D7E"/>
    <w:rsid w:val="008D2EBE"/>
    <w:rsid w:val="008D39A0"/>
    <w:rsid w:val="008D4A2C"/>
    <w:rsid w:val="008D51A2"/>
    <w:rsid w:val="008D7A91"/>
    <w:rsid w:val="008D7B83"/>
    <w:rsid w:val="008E0A00"/>
    <w:rsid w:val="008E2C86"/>
    <w:rsid w:val="008E2D02"/>
    <w:rsid w:val="008E39F0"/>
    <w:rsid w:val="008E4E81"/>
    <w:rsid w:val="008E555F"/>
    <w:rsid w:val="008E5878"/>
    <w:rsid w:val="008E5AF2"/>
    <w:rsid w:val="008E5F0E"/>
    <w:rsid w:val="008E5F4B"/>
    <w:rsid w:val="008E6124"/>
    <w:rsid w:val="008E70D9"/>
    <w:rsid w:val="008E7E5D"/>
    <w:rsid w:val="008F1BA7"/>
    <w:rsid w:val="008F2A62"/>
    <w:rsid w:val="008F36F3"/>
    <w:rsid w:val="008F3A1F"/>
    <w:rsid w:val="008F51FD"/>
    <w:rsid w:val="008F5306"/>
    <w:rsid w:val="009000DA"/>
    <w:rsid w:val="00901012"/>
    <w:rsid w:val="00902985"/>
    <w:rsid w:val="00902EE9"/>
    <w:rsid w:val="0090343E"/>
    <w:rsid w:val="009036C5"/>
    <w:rsid w:val="00903836"/>
    <w:rsid w:val="00903947"/>
    <w:rsid w:val="00903A32"/>
    <w:rsid w:val="00903CD7"/>
    <w:rsid w:val="0090435C"/>
    <w:rsid w:val="00904D66"/>
    <w:rsid w:val="00905685"/>
    <w:rsid w:val="00906BE0"/>
    <w:rsid w:val="0090763D"/>
    <w:rsid w:val="009076E8"/>
    <w:rsid w:val="00910199"/>
    <w:rsid w:val="0091095C"/>
    <w:rsid w:val="009109FA"/>
    <w:rsid w:val="00912065"/>
    <w:rsid w:val="00912CEA"/>
    <w:rsid w:val="00913473"/>
    <w:rsid w:val="00913F75"/>
    <w:rsid w:val="009167E6"/>
    <w:rsid w:val="009175B6"/>
    <w:rsid w:val="00917DC7"/>
    <w:rsid w:val="009207F1"/>
    <w:rsid w:val="00920B2C"/>
    <w:rsid w:val="00920F26"/>
    <w:rsid w:val="009222D7"/>
    <w:rsid w:val="00923D67"/>
    <w:rsid w:val="00923DCA"/>
    <w:rsid w:val="00923FD2"/>
    <w:rsid w:val="00924FE3"/>
    <w:rsid w:val="00925030"/>
    <w:rsid w:val="0092602E"/>
    <w:rsid w:val="0092719D"/>
    <w:rsid w:val="009276A5"/>
    <w:rsid w:val="00927E13"/>
    <w:rsid w:val="0093090E"/>
    <w:rsid w:val="009315EE"/>
    <w:rsid w:val="009319B4"/>
    <w:rsid w:val="00932476"/>
    <w:rsid w:val="00932486"/>
    <w:rsid w:val="009358A4"/>
    <w:rsid w:val="00935DFB"/>
    <w:rsid w:val="009369B9"/>
    <w:rsid w:val="0093758E"/>
    <w:rsid w:val="00940537"/>
    <w:rsid w:val="0094128B"/>
    <w:rsid w:val="009419C1"/>
    <w:rsid w:val="00942005"/>
    <w:rsid w:val="0094362B"/>
    <w:rsid w:val="0094428C"/>
    <w:rsid w:val="00945A7F"/>
    <w:rsid w:val="00945B6A"/>
    <w:rsid w:val="00946E64"/>
    <w:rsid w:val="00946F5A"/>
    <w:rsid w:val="009473FD"/>
    <w:rsid w:val="0094790F"/>
    <w:rsid w:val="00947EF0"/>
    <w:rsid w:val="00950274"/>
    <w:rsid w:val="00950952"/>
    <w:rsid w:val="00951566"/>
    <w:rsid w:val="00951956"/>
    <w:rsid w:val="00951A0F"/>
    <w:rsid w:val="009525A0"/>
    <w:rsid w:val="00952BE0"/>
    <w:rsid w:val="0095324C"/>
    <w:rsid w:val="009537EF"/>
    <w:rsid w:val="00953BDD"/>
    <w:rsid w:val="00954424"/>
    <w:rsid w:val="00954550"/>
    <w:rsid w:val="00955A8F"/>
    <w:rsid w:val="00956221"/>
    <w:rsid w:val="00956BE5"/>
    <w:rsid w:val="00956F08"/>
    <w:rsid w:val="00957615"/>
    <w:rsid w:val="00957943"/>
    <w:rsid w:val="00960046"/>
    <w:rsid w:val="00960E02"/>
    <w:rsid w:val="00961BE7"/>
    <w:rsid w:val="0096246C"/>
    <w:rsid w:val="009630AB"/>
    <w:rsid w:val="009635AA"/>
    <w:rsid w:val="00963667"/>
    <w:rsid w:val="00963CB5"/>
    <w:rsid w:val="00964C0C"/>
    <w:rsid w:val="00965963"/>
    <w:rsid w:val="0096617F"/>
    <w:rsid w:val="00967AA4"/>
    <w:rsid w:val="00967D48"/>
    <w:rsid w:val="00971B4A"/>
    <w:rsid w:val="009725A4"/>
    <w:rsid w:val="009730CE"/>
    <w:rsid w:val="009732B9"/>
    <w:rsid w:val="0097347C"/>
    <w:rsid w:val="00973815"/>
    <w:rsid w:val="00974D29"/>
    <w:rsid w:val="00975863"/>
    <w:rsid w:val="009769A4"/>
    <w:rsid w:val="00976FA5"/>
    <w:rsid w:val="0097799D"/>
    <w:rsid w:val="009779C6"/>
    <w:rsid w:val="009803AC"/>
    <w:rsid w:val="00980B33"/>
    <w:rsid w:val="00980DE8"/>
    <w:rsid w:val="0098196A"/>
    <w:rsid w:val="00982AA7"/>
    <w:rsid w:val="00982EBE"/>
    <w:rsid w:val="00983B47"/>
    <w:rsid w:val="0098535A"/>
    <w:rsid w:val="00985C76"/>
    <w:rsid w:val="00987768"/>
    <w:rsid w:val="00987DD0"/>
    <w:rsid w:val="009904D4"/>
    <w:rsid w:val="00991119"/>
    <w:rsid w:val="009919B2"/>
    <w:rsid w:val="009964D6"/>
    <w:rsid w:val="00996A8E"/>
    <w:rsid w:val="0099718D"/>
    <w:rsid w:val="00997457"/>
    <w:rsid w:val="009A0341"/>
    <w:rsid w:val="009A0484"/>
    <w:rsid w:val="009A0652"/>
    <w:rsid w:val="009A1398"/>
    <w:rsid w:val="009A1C2A"/>
    <w:rsid w:val="009A1C89"/>
    <w:rsid w:val="009A4579"/>
    <w:rsid w:val="009A4ECB"/>
    <w:rsid w:val="009A5333"/>
    <w:rsid w:val="009A5541"/>
    <w:rsid w:val="009A5E4D"/>
    <w:rsid w:val="009A65F1"/>
    <w:rsid w:val="009A6CDF"/>
    <w:rsid w:val="009A71A5"/>
    <w:rsid w:val="009A7873"/>
    <w:rsid w:val="009B2152"/>
    <w:rsid w:val="009B277F"/>
    <w:rsid w:val="009B322C"/>
    <w:rsid w:val="009B34AF"/>
    <w:rsid w:val="009B3C04"/>
    <w:rsid w:val="009B3E40"/>
    <w:rsid w:val="009B414F"/>
    <w:rsid w:val="009B501F"/>
    <w:rsid w:val="009B5696"/>
    <w:rsid w:val="009B6838"/>
    <w:rsid w:val="009B69D4"/>
    <w:rsid w:val="009B7881"/>
    <w:rsid w:val="009C061F"/>
    <w:rsid w:val="009C1C22"/>
    <w:rsid w:val="009C21B2"/>
    <w:rsid w:val="009C2BE9"/>
    <w:rsid w:val="009C3C5C"/>
    <w:rsid w:val="009C5E35"/>
    <w:rsid w:val="009C5FCA"/>
    <w:rsid w:val="009C687A"/>
    <w:rsid w:val="009C6B27"/>
    <w:rsid w:val="009C6E99"/>
    <w:rsid w:val="009C715A"/>
    <w:rsid w:val="009C726C"/>
    <w:rsid w:val="009C7848"/>
    <w:rsid w:val="009C78A3"/>
    <w:rsid w:val="009D23DB"/>
    <w:rsid w:val="009D29F0"/>
    <w:rsid w:val="009D47E7"/>
    <w:rsid w:val="009D4CB4"/>
    <w:rsid w:val="009D5BC7"/>
    <w:rsid w:val="009D609F"/>
    <w:rsid w:val="009D663D"/>
    <w:rsid w:val="009D685F"/>
    <w:rsid w:val="009E00CE"/>
    <w:rsid w:val="009E0D5E"/>
    <w:rsid w:val="009E30B7"/>
    <w:rsid w:val="009E3631"/>
    <w:rsid w:val="009E5B2B"/>
    <w:rsid w:val="009E6318"/>
    <w:rsid w:val="009E7265"/>
    <w:rsid w:val="009F202A"/>
    <w:rsid w:val="009F20FD"/>
    <w:rsid w:val="009F2967"/>
    <w:rsid w:val="009F3978"/>
    <w:rsid w:val="009F4076"/>
    <w:rsid w:val="009F4327"/>
    <w:rsid w:val="009F4DA4"/>
    <w:rsid w:val="009F681E"/>
    <w:rsid w:val="009F6BA3"/>
    <w:rsid w:val="009F759A"/>
    <w:rsid w:val="00A002C1"/>
    <w:rsid w:val="00A00613"/>
    <w:rsid w:val="00A009A1"/>
    <w:rsid w:val="00A01E52"/>
    <w:rsid w:val="00A02FDE"/>
    <w:rsid w:val="00A04053"/>
    <w:rsid w:val="00A0431F"/>
    <w:rsid w:val="00A10152"/>
    <w:rsid w:val="00A13B26"/>
    <w:rsid w:val="00A14248"/>
    <w:rsid w:val="00A150BA"/>
    <w:rsid w:val="00A159DB"/>
    <w:rsid w:val="00A16647"/>
    <w:rsid w:val="00A16BDB"/>
    <w:rsid w:val="00A16C88"/>
    <w:rsid w:val="00A17617"/>
    <w:rsid w:val="00A17DC5"/>
    <w:rsid w:val="00A20995"/>
    <w:rsid w:val="00A20FC8"/>
    <w:rsid w:val="00A22B9B"/>
    <w:rsid w:val="00A255F4"/>
    <w:rsid w:val="00A2573D"/>
    <w:rsid w:val="00A26520"/>
    <w:rsid w:val="00A2659B"/>
    <w:rsid w:val="00A26F7E"/>
    <w:rsid w:val="00A3189F"/>
    <w:rsid w:val="00A31C1D"/>
    <w:rsid w:val="00A31CA8"/>
    <w:rsid w:val="00A327FE"/>
    <w:rsid w:val="00A32841"/>
    <w:rsid w:val="00A331C6"/>
    <w:rsid w:val="00A340E1"/>
    <w:rsid w:val="00A344B0"/>
    <w:rsid w:val="00A34684"/>
    <w:rsid w:val="00A347AD"/>
    <w:rsid w:val="00A3498B"/>
    <w:rsid w:val="00A34DD2"/>
    <w:rsid w:val="00A34EF4"/>
    <w:rsid w:val="00A35110"/>
    <w:rsid w:val="00A35408"/>
    <w:rsid w:val="00A3574E"/>
    <w:rsid w:val="00A35B22"/>
    <w:rsid w:val="00A40FD5"/>
    <w:rsid w:val="00A415B1"/>
    <w:rsid w:val="00A41926"/>
    <w:rsid w:val="00A42917"/>
    <w:rsid w:val="00A432F7"/>
    <w:rsid w:val="00A439B9"/>
    <w:rsid w:val="00A452E4"/>
    <w:rsid w:val="00A46BE7"/>
    <w:rsid w:val="00A4709A"/>
    <w:rsid w:val="00A47C8F"/>
    <w:rsid w:val="00A5244A"/>
    <w:rsid w:val="00A53111"/>
    <w:rsid w:val="00A53817"/>
    <w:rsid w:val="00A55048"/>
    <w:rsid w:val="00A55803"/>
    <w:rsid w:val="00A57492"/>
    <w:rsid w:val="00A57D8C"/>
    <w:rsid w:val="00A60791"/>
    <w:rsid w:val="00A61B4D"/>
    <w:rsid w:val="00A628C7"/>
    <w:rsid w:val="00A62D3C"/>
    <w:rsid w:val="00A62F2D"/>
    <w:rsid w:val="00A63365"/>
    <w:rsid w:val="00A66267"/>
    <w:rsid w:val="00A671E4"/>
    <w:rsid w:val="00A679B3"/>
    <w:rsid w:val="00A70421"/>
    <w:rsid w:val="00A710A3"/>
    <w:rsid w:val="00A715E8"/>
    <w:rsid w:val="00A72087"/>
    <w:rsid w:val="00A73655"/>
    <w:rsid w:val="00A74372"/>
    <w:rsid w:val="00A74BE0"/>
    <w:rsid w:val="00A74FCC"/>
    <w:rsid w:val="00A752A7"/>
    <w:rsid w:val="00A76024"/>
    <w:rsid w:val="00A8047A"/>
    <w:rsid w:val="00A81537"/>
    <w:rsid w:val="00A82095"/>
    <w:rsid w:val="00A82BA7"/>
    <w:rsid w:val="00A82FAC"/>
    <w:rsid w:val="00A830D2"/>
    <w:rsid w:val="00A84A61"/>
    <w:rsid w:val="00A85F00"/>
    <w:rsid w:val="00A86AF7"/>
    <w:rsid w:val="00A878E3"/>
    <w:rsid w:val="00A920B9"/>
    <w:rsid w:val="00A92C93"/>
    <w:rsid w:val="00A9318F"/>
    <w:rsid w:val="00A934AB"/>
    <w:rsid w:val="00A9350F"/>
    <w:rsid w:val="00A93812"/>
    <w:rsid w:val="00A93ACA"/>
    <w:rsid w:val="00A93ACC"/>
    <w:rsid w:val="00A945BC"/>
    <w:rsid w:val="00AA0DF6"/>
    <w:rsid w:val="00AA0FF5"/>
    <w:rsid w:val="00AA1F93"/>
    <w:rsid w:val="00AA2153"/>
    <w:rsid w:val="00AA295B"/>
    <w:rsid w:val="00AA2A49"/>
    <w:rsid w:val="00AA3B01"/>
    <w:rsid w:val="00AA4F60"/>
    <w:rsid w:val="00AA5613"/>
    <w:rsid w:val="00AB00A2"/>
    <w:rsid w:val="00AB0105"/>
    <w:rsid w:val="00AB0321"/>
    <w:rsid w:val="00AB0A97"/>
    <w:rsid w:val="00AB0C69"/>
    <w:rsid w:val="00AB0D86"/>
    <w:rsid w:val="00AB0F3B"/>
    <w:rsid w:val="00AB204B"/>
    <w:rsid w:val="00AB31E3"/>
    <w:rsid w:val="00AB43FF"/>
    <w:rsid w:val="00AB5763"/>
    <w:rsid w:val="00AB7139"/>
    <w:rsid w:val="00AB749B"/>
    <w:rsid w:val="00AB7602"/>
    <w:rsid w:val="00AB7882"/>
    <w:rsid w:val="00AB7D57"/>
    <w:rsid w:val="00AC0D58"/>
    <w:rsid w:val="00AC1BB3"/>
    <w:rsid w:val="00AC1D91"/>
    <w:rsid w:val="00AC25AF"/>
    <w:rsid w:val="00AC25F7"/>
    <w:rsid w:val="00AC2B1A"/>
    <w:rsid w:val="00AC2EEB"/>
    <w:rsid w:val="00AC3824"/>
    <w:rsid w:val="00AC43CD"/>
    <w:rsid w:val="00AC4F89"/>
    <w:rsid w:val="00AC5DD1"/>
    <w:rsid w:val="00AC6621"/>
    <w:rsid w:val="00AC6C46"/>
    <w:rsid w:val="00AC762D"/>
    <w:rsid w:val="00AC798D"/>
    <w:rsid w:val="00AC7FF2"/>
    <w:rsid w:val="00AD0E2E"/>
    <w:rsid w:val="00AD11D4"/>
    <w:rsid w:val="00AD2C08"/>
    <w:rsid w:val="00AD2E1C"/>
    <w:rsid w:val="00AD3A77"/>
    <w:rsid w:val="00AD444C"/>
    <w:rsid w:val="00AD5921"/>
    <w:rsid w:val="00AD59B5"/>
    <w:rsid w:val="00AD6DE8"/>
    <w:rsid w:val="00AD727B"/>
    <w:rsid w:val="00AD7417"/>
    <w:rsid w:val="00AE07BC"/>
    <w:rsid w:val="00AE35DC"/>
    <w:rsid w:val="00AE3619"/>
    <w:rsid w:val="00AE36A0"/>
    <w:rsid w:val="00AE4B02"/>
    <w:rsid w:val="00AE4B74"/>
    <w:rsid w:val="00AE5227"/>
    <w:rsid w:val="00AE5500"/>
    <w:rsid w:val="00AE56D0"/>
    <w:rsid w:val="00AE590C"/>
    <w:rsid w:val="00AE69D5"/>
    <w:rsid w:val="00AF055E"/>
    <w:rsid w:val="00AF10D8"/>
    <w:rsid w:val="00AF1977"/>
    <w:rsid w:val="00AF22CB"/>
    <w:rsid w:val="00AF2E52"/>
    <w:rsid w:val="00AF39BC"/>
    <w:rsid w:val="00AF4046"/>
    <w:rsid w:val="00AF4592"/>
    <w:rsid w:val="00AF463E"/>
    <w:rsid w:val="00AF49ED"/>
    <w:rsid w:val="00AF5425"/>
    <w:rsid w:val="00AF5AD2"/>
    <w:rsid w:val="00AF6462"/>
    <w:rsid w:val="00AF6B4B"/>
    <w:rsid w:val="00AF6D45"/>
    <w:rsid w:val="00AF7408"/>
    <w:rsid w:val="00AF74C3"/>
    <w:rsid w:val="00B01AAC"/>
    <w:rsid w:val="00B02F2F"/>
    <w:rsid w:val="00B03057"/>
    <w:rsid w:val="00B04189"/>
    <w:rsid w:val="00B044F0"/>
    <w:rsid w:val="00B049F6"/>
    <w:rsid w:val="00B04EA0"/>
    <w:rsid w:val="00B073BA"/>
    <w:rsid w:val="00B07556"/>
    <w:rsid w:val="00B07934"/>
    <w:rsid w:val="00B109CD"/>
    <w:rsid w:val="00B10E82"/>
    <w:rsid w:val="00B11D59"/>
    <w:rsid w:val="00B11FCA"/>
    <w:rsid w:val="00B12CA3"/>
    <w:rsid w:val="00B12FCC"/>
    <w:rsid w:val="00B13913"/>
    <w:rsid w:val="00B139FA"/>
    <w:rsid w:val="00B1495C"/>
    <w:rsid w:val="00B15854"/>
    <w:rsid w:val="00B17818"/>
    <w:rsid w:val="00B20218"/>
    <w:rsid w:val="00B208BE"/>
    <w:rsid w:val="00B20D52"/>
    <w:rsid w:val="00B20F38"/>
    <w:rsid w:val="00B21C26"/>
    <w:rsid w:val="00B21E5B"/>
    <w:rsid w:val="00B220E7"/>
    <w:rsid w:val="00B22C6B"/>
    <w:rsid w:val="00B26441"/>
    <w:rsid w:val="00B2750E"/>
    <w:rsid w:val="00B27763"/>
    <w:rsid w:val="00B27893"/>
    <w:rsid w:val="00B27CAB"/>
    <w:rsid w:val="00B27E7E"/>
    <w:rsid w:val="00B31714"/>
    <w:rsid w:val="00B31B72"/>
    <w:rsid w:val="00B34F9E"/>
    <w:rsid w:val="00B36E35"/>
    <w:rsid w:val="00B40430"/>
    <w:rsid w:val="00B4089A"/>
    <w:rsid w:val="00B41813"/>
    <w:rsid w:val="00B41EB5"/>
    <w:rsid w:val="00B43E88"/>
    <w:rsid w:val="00B44888"/>
    <w:rsid w:val="00B45623"/>
    <w:rsid w:val="00B459D4"/>
    <w:rsid w:val="00B46D2F"/>
    <w:rsid w:val="00B5022D"/>
    <w:rsid w:val="00B5039A"/>
    <w:rsid w:val="00B504AA"/>
    <w:rsid w:val="00B50EAC"/>
    <w:rsid w:val="00B5260C"/>
    <w:rsid w:val="00B531A7"/>
    <w:rsid w:val="00B53510"/>
    <w:rsid w:val="00B53FAC"/>
    <w:rsid w:val="00B5412B"/>
    <w:rsid w:val="00B545C5"/>
    <w:rsid w:val="00B54D5A"/>
    <w:rsid w:val="00B606F0"/>
    <w:rsid w:val="00B62401"/>
    <w:rsid w:val="00B643E3"/>
    <w:rsid w:val="00B6471E"/>
    <w:rsid w:val="00B64B62"/>
    <w:rsid w:val="00B6538E"/>
    <w:rsid w:val="00B6572F"/>
    <w:rsid w:val="00B6693A"/>
    <w:rsid w:val="00B67057"/>
    <w:rsid w:val="00B67BE1"/>
    <w:rsid w:val="00B70A16"/>
    <w:rsid w:val="00B70ED8"/>
    <w:rsid w:val="00B718FF"/>
    <w:rsid w:val="00B71A31"/>
    <w:rsid w:val="00B71FDC"/>
    <w:rsid w:val="00B72638"/>
    <w:rsid w:val="00B72903"/>
    <w:rsid w:val="00B7314F"/>
    <w:rsid w:val="00B743DB"/>
    <w:rsid w:val="00B75038"/>
    <w:rsid w:val="00B75950"/>
    <w:rsid w:val="00B75BC5"/>
    <w:rsid w:val="00B80E05"/>
    <w:rsid w:val="00B81682"/>
    <w:rsid w:val="00B824A9"/>
    <w:rsid w:val="00B83522"/>
    <w:rsid w:val="00B8375B"/>
    <w:rsid w:val="00B84A00"/>
    <w:rsid w:val="00B84AB3"/>
    <w:rsid w:val="00B84E02"/>
    <w:rsid w:val="00B861B3"/>
    <w:rsid w:val="00B868C1"/>
    <w:rsid w:val="00B869FC"/>
    <w:rsid w:val="00B86EAC"/>
    <w:rsid w:val="00B877BB"/>
    <w:rsid w:val="00B91A0D"/>
    <w:rsid w:val="00B924F8"/>
    <w:rsid w:val="00B92716"/>
    <w:rsid w:val="00B93968"/>
    <w:rsid w:val="00B9491F"/>
    <w:rsid w:val="00B94D88"/>
    <w:rsid w:val="00B955F1"/>
    <w:rsid w:val="00B96A2A"/>
    <w:rsid w:val="00B97467"/>
    <w:rsid w:val="00B97CB7"/>
    <w:rsid w:val="00BA0197"/>
    <w:rsid w:val="00BA04C3"/>
    <w:rsid w:val="00BA0C13"/>
    <w:rsid w:val="00BA30A8"/>
    <w:rsid w:val="00BA30F8"/>
    <w:rsid w:val="00BA31AD"/>
    <w:rsid w:val="00BA33D0"/>
    <w:rsid w:val="00BA4F0F"/>
    <w:rsid w:val="00BA5FB0"/>
    <w:rsid w:val="00BA6CC9"/>
    <w:rsid w:val="00BA74A2"/>
    <w:rsid w:val="00BA7606"/>
    <w:rsid w:val="00BA7D72"/>
    <w:rsid w:val="00BB04AC"/>
    <w:rsid w:val="00BB0D9A"/>
    <w:rsid w:val="00BB16F4"/>
    <w:rsid w:val="00BB3024"/>
    <w:rsid w:val="00BB30B1"/>
    <w:rsid w:val="00BB44E0"/>
    <w:rsid w:val="00BB4C6D"/>
    <w:rsid w:val="00BB5A32"/>
    <w:rsid w:val="00BB727F"/>
    <w:rsid w:val="00BB730E"/>
    <w:rsid w:val="00BB7E23"/>
    <w:rsid w:val="00BC2B9D"/>
    <w:rsid w:val="00BC3AA1"/>
    <w:rsid w:val="00BC4253"/>
    <w:rsid w:val="00BC4527"/>
    <w:rsid w:val="00BC4967"/>
    <w:rsid w:val="00BC4C82"/>
    <w:rsid w:val="00BC60E0"/>
    <w:rsid w:val="00BC6908"/>
    <w:rsid w:val="00BC6E63"/>
    <w:rsid w:val="00BC777D"/>
    <w:rsid w:val="00BC7D6B"/>
    <w:rsid w:val="00BC7EC5"/>
    <w:rsid w:val="00BD0201"/>
    <w:rsid w:val="00BD0973"/>
    <w:rsid w:val="00BD10C4"/>
    <w:rsid w:val="00BD30A2"/>
    <w:rsid w:val="00BD35C5"/>
    <w:rsid w:val="00BD4916"/>
    <w:rsid w:val="00BD5059"/>
    <w:rsid w:val="00BD5865"/>
    <w:rsid w:val="00BD63D1"/>
    <w:rsid w:val="00BE0880"/>
    <w:rsid w:val="00BE0C5A"/>
    <w:rsid w:val="00BE16AF"/>
    <w:rsid w:val="00BE179E"/>
    <w:rsid w:val="00BE1C13"/>
    <w:rsid w:val="00BE21D1"/>
    <w:rsid w:val="00BE2A6C"/>
    <w:rsid w:val="00BE3BB9"/>
    <w:rsid w:val="00BE3E4E"/>
    <w:rsid w:val="00BE4BB5"/>
    <w:rsid w:val="00BE509F"/>
    <w:rsid w:val="00BE50B5"/>
    <w:rsid w:val="00BE5EB2"/>
    <w:rsid w:val="00BE671A"/>
    <w:rsid w:val="00BF02F4"/>
    <w:rsid w:val="00BF0E8D"/>
    <w:rsid w:val="00BF313B"/>
    <w:rsid w:val="00BF34BE"/>
    <w:rsid w:val="00BF4F44"/>
    <w:rsid w:val="00BF5D21"/>
    <w:rsid w:val="00BF64F3"/>
    <w:rsid w:val="00BF6ECC"/>
    <w:rsid w:val="00BF6FBA"/>
    <w:rsid w:val="00BF7D76"/>
    <w:rsid w:val="00C00613"/>
    <w:rsid w:val="00C00A0B"/>
    <w:rsid w:val="00C00BDF"/>
    <w:rsid w:val="00C00FF7"/>
    <w:rsid w:val="00C01361"/>
    <w:rsid w:val="00C02B50"/>
    <w:rsid w:val="00C02C4C"/>
    <w:rsid w:val="00C03CE5"/>
    <w:rsid w:val="00C04BA9"/>
    <w:rsid w:val="00C04BF4"/>
    <w:rsid w:val="00C04D1D"/>
    <w:rsid w:val="00C05488"/>
    <w:rsid w:val="00C0568A"/>
    <w:rsid w:val="00C05749"/>
    <w:rsid w:val="00C063FA"/>
    <w:rsid w:val="00C06A34"/>
    <w:rsid w:val="00C11504"/>
    <w:rsid w:val="00C13AE9"/>
    <w:rsid w:val="00C142BD"/>
    <w:rsid w:val="00C145DF"/>
    <w:rsid w:val="00C1506C"/>
    <w:rsid w:val="00C15248"/>
    <w:rsid w:val="00C1531E"/>
    <w:rsid w:val="00C16B05"/>
    <w:rsid w:val="00C16F8E"/>
    <w:rsid w:val="00C207A3"/>
    <w:rsid w:val="00C21867"/>
    <w:rsid w:val="00C223AE"/>
    <w:rsid w:val="00C226DB"/>
    <w:rsid w:val="00C23B62"/>
    <w:rsid w:val="00C23D5D"/>
    <w:rsid w:val="00C23DC1"/>
    <w:rsid w:val="00C24DA7"/>
    <w:rsid w:val="00C25E7A"/>
    <w:rsid w:val="00C273E3"/>
    <w:rsid w:val="00C27670"/>
    <w:rsid w:val="00C27757"/>
    <w:rsid w:val="00C27FF1"/>
    <w:rsid w:val="00C300C5"/>
    <w:rsid w:val="00C310A4"/>
    <w:rsid w:val="00C311F0"/>
    <w:rsid w:val="00C32B04"/>
    <w:rsid w:val="00C339E9"/>
    <w:rsid w:val="00C340B9"/>
    <w:rsid w:val="00C3414D"/>
    <w:rsid w:val="00C346CE"/>
    <w:rsid w:val="00C349F9"/>
    <w:rsid w:val="00C34BE4"/>
    <w:rsid w:val="00C367CA"/>
    <w:rsid w:val="00C36C47"/>
    <w:rsid w:val="00C36CED"/>
    <w:rsid w:val="00C37203"/>
    <w:rsid w:val="00C37CBB"/>
    <w:rsid w:val="00C4012C"/>
    <w:rsid w:val="00C402D7"/>
    <w:rsid w:val="00C40B62"/>
    <w:rsid w:val="00C42AB9"/>
    <w:rsid w:val="00C4305C"/>
    <w:rsid w:val="00C44A9D"/>
    <w:rsid w:val="00C44BE1"/>
    <w:rsid w:val="00C455B9"/>
    <w:rsid w:val="00C46207"/>
    <w:rsid w:val="00C473F8"/>
    <w:rsid w:val="00C476AC"/>
    <w:rsid w:val="00C52218"/>
    <w:rsid w:val="00C53AED"/>
    <w:rsid w:val="00C540DA"/>
    <w:rsid w:val="00C540E6"/>
    <w:rsid w:val="00C546B0"/>
    <w:rsid w:val="00C54941"/>
    <w:rsid w:val="00C55081"/>
    <w:rsid w:val="00C55293"/>
    <w:rsid w:val="00C55F09"/>
    <w:rsid w:val="00C57526"/>
    <w:rsid w:val="00C57902"/>
    <w:rsid w:val="00C57CAE"/>
    <w:rsid w:val="00C602D7"/>
    <w:rsid w:val="00C612AC"/>
    <w:rsid w:val="00C61492"/>
    <w:rsid w:val="00C62288"/>
    <w:rsid w:val="00C62B0D"/>
    <w:rsid w:val="00C6367A"/>
    <w:rsid w:val="00C6421D"/>
    <w:rsid w:val="00C64724"/>
    <w:rsid w:val="00C64E1E"/>
    <w:rsid w:val="00C65E4F"/>
    <w:rsid w:val="00C66264"/>
    <w:rsid w:val="00C662C1"/>
    <w:rsid w:val="00C674E7"/>
    <w:rsid w:val="00C67576"/>
    <w:rsid w:val="00C679C4"/>
    <w:rsid w:val="00C67F12"/>
    <w:rsid w:val="00C7150A"/>
    <w:rsid w:val="00C7174A"/>
    <w:rsid w:val="00C71A32"/>
    <w:rsid w:val="00C72420"/>
    <w:rsid w:val="00C72954"/>
    <w:rsid w:val="00C72EEE"/>
    <w:rsid w:val="00C7319C"/>
    <w:rsid w:val="00C7698E"/>
    <w:rsid w:val="00C77A5C"/>
    <w:rsid w:val="00C8034A"/>
    <w:rsid w:val="00C808DD"/>
    <w:rsid w:val="00C80A40"/>
    <w:rsid w:val="00C80D06"/>
    <w:rsid w:val="00C81CB8"/>
    <w:rsid w:val="00C82301"/>
    <w:rsid w:val="00C82A75"/>
    <w:rsid w:val="00C83774"/>
    <w:rsid w:val="00C84159"/>
    <w:rsid w:val="00C85965"/>
    <w:rsid w:val="00C87B17"/>
    <w:rsid w:val="00C90471"/>
    <w:rsid w:val="00C911E3"/>
    <w:rsid w:val="00C912D8"/>
    <w:rsid w:val="00C91329"/>
    <w:rsid w:val="00C92D47"/>
    <w:rsid w:val="00C92F89"/>
    <w:rsid w:val="00C93338"/>
    <w:rsid w:val="00C933E9"/>
    <w:rsid w:val="00C938AD"/>
    <w:rsid w:val="00C94296"/>
    <w:rsid w:val="00C95ACF"/>
    <w:rsid w:val="00C971CA"/>
    <w:rsid w:val="00C972FF"/>
    <w:rsid w:val="00C97DCE"/>
    <w:rsid w:val="00CA0C17"/>
    <w:rsid w:val="00CA15E6"/>
    <w:rsid w:val="00CA1752"/>
    <w:rsid w:val="00CA2385"/>
    <w:rsid w:val="00CA3086"/>
    <w:rsid w:val="00CA36F9"/>
    <w:rsid w:val="00CA4704"/>
    <w:rsid w:val="00CA5A0B"/>
    <w:rsid w:val="00CA6794"/>
    <w:rsid w:val="00CA6F92"/>
    <w:rsid w:val="00CA7A30"/>
    <w:rsid w:val="00CA7BC6"/>
    <w:rsid w:val="00CB06FD"/>
    <w:rsid w:val="00CB0897"/>
    <w:rsid w:val="00CB1E4A"/>
    <w:rsid w:val="00CB5B4F"/>
    <w:rsid w:val="00CB5D5E"/>
    <w:rsid w:val="00CB637F"/>
    <w:rsid w:val="00CB7419"/>
    <w:rsid w:val="00CB790D"/>
    <w:rsid w:val="00CB7CB3"/>
    <w:rsid w:val="00CC26C3"/>
    <w:rsid w:val="00CC2A3E"/>
    <w:rsid w:val="00CC2FDF"/>
    <w:rsid w:val="00CC443F"/>
    <w:rsid w:val="00CC4D6D"/>
    <w:rsid w:val="00CC4D86"/>
    <w:rsid w:val="00CC57D5"/>
    <w:rsid w:val="00CC5FED"/>
    <w:rsid w:val="00CC6746"/>
    <w:rsid w:val="00CC6AD4"/>
    <w:rsid w:val="00CC6E36"/>
    <w:rsid w:val="00CC78C9"/>
    <w:rsid w:val="00CD00B2"/>
    <w:rsid w:val="00CD22D4"/>
    <w:rsid w:val="00CD242F"/>
    <w:rsid w:val="00CD2AA4"/>
    <w:rsid w:val="00CD35EC"/>
    <w:rsid w:val="00CD37E5"/>
    <w:rsid w:val="00CD39A3"/>
    <w:rsid w:val="00CD4CC6"/>
    <w:rsid w:val="00CD52FE"/>
    <w:rsid w:val="00CD54F7"/>
    <w:rsid w:val="00CD67FC"/>
    <w:rsid w:val="00CD687F"/>
    <w:rsid w:val="00CD6BB3"/>
    <w:rsid w:val="00CD7FFB"/>
    <w:rsid w:val="00CE0421"/>
    <w:rsid w:val="00CE176C"/>
    <w:rsid w:val="00CE20BE"/>
    <w:rsid w:val="00CE32EB"/>
    <w:rsid w:val="00CE344B"/>
    <w:rsid w:val="00CE3749"/>
    <w:rsid w:val="00CE4108"/>
    <w:rsid w:val="00CE51AC"/>
    <w:rsid w:val="00CE5C10"/>
    <w:rsid w:val="00CE5E25"/>
    <w:rsid w:val="00CE6B48"/>
    <w:rsid w:val="00CF07E5"/>
    <w:rsid w:val="00CF081C"/>
    <w:rsid w:val="00CF1B8A"/>
    <w:rsid w:val="00CF27C9"/>
    <w:rsid w:val="00CF310B"/>
    <w:rsid w:val="00CF3BB8"/>
    <w:rsid w:val="00CF43F9"/>
    <w:rsid w:val="00CF5053"/>
    <w:rsid w:val="00CF58FE"/>
    <w:rsid w:val="00CF5A51"/>
    <w:rsid w:val="00CF5EAB"/>
    <w:rsid w:val="00CF7742"/>
    <w:rsid w:val="00D001F7"/>
    <w:rsid w:val="00D00260"/>
    <w:rsid w:val="00D0299A"/>
    <w:rsid w:val="00D02E9B"/>
    <w:rsid w:val="00D04AF1"/>
    <w:rsid w:val="00D04B7E"/>
    <w:rsid w:val="00D05CA2"/>
    <w:rsid w:val="00D07108"/>
    <w:rsid w:val="00D075A8"/>
    <w:rsid w:val="00D076BB"/>
    <w:rsid w:val="00D101AD"/>
    <w:rsid w:val="00D109BA"/>
    <w:rsid w:val="00D10C7A"/>
    <w:rsid w:val="00D12122"/>
    <w:rsid w:val="00D12FEF"/>
    <w:rsid w:val="00D14255"/>
    <w:rsid w:val="00D15348"/>
    <w:rsid w:val="00D161A4"/>
    <w:rsid w:val="00D16847"/>
    <w:rsid w:val="00D171C8"/>
    <w:rsid w:val="00D1722D"/>
    <w:rsid w:val="00D1768B"/>
    <w:rsid w:val="00D2026A"/>
    <w:rsid w:val="00D21B1C"/>
    <w:rsid w:val="00D24774"/>
    <w:rsid w:val="00D24ADC"/>
    <w:rsid w:val="00D25422"/>
    <w:rsid w:val="00D27B4A"/>
    <w:rsid w:val="00D300A5"/>
    <w:rsid w:val="00D3063E"/>
    <w:rsid w:val="00D313F8"/>
    <w:rsid w:val="00D33156"/>
    <w:rsid w:val="00D33A91"/>
    <w:rsid w:val="00D34149"/>
    <w:rsid w:val="00D34A7D"/>
    <w:rsid w:val="00D354B3"/>
    <w:rsid w:val="00D357BD"/>
    <w:rsid w:val="00D358DF"/>
    <w:rsid w:val="00D36055"/>
    <w:rsid w:val="00D364C7"/>
    <w:rsid w:val="00D37443"/>
    <w:rsid w:val="00D4018A"/>
    <w:rsid w:val="00D41369"/>
    <w:rsid w:val="00D41E57"/>
    <w:rsid w:val="00D44788"/>
    <w:rsid w:val="00D4579D"/>
    <w:rsid w:val="00D46708"/>
    <w:rsid w:val="00D46B0C"/>
    <w:rsid w:val="00D47CCA"/>
    <w:rsid w:val="00D50236"/>
    <w:rsid w:val="00D51F8E"/>
    <w:rsid w:val="00D53337"/>
    <w:rsid w:val="00D54E7C"/>
    <w:rsid w:val="00D5533C"/>
    <w:rsid w:val="00D5561C"/>
    <w:rsid w:val="00D565B1"/>
    <w:rsid w:val="00D567FB"/>
    <w:rsid w:val="00D56D6D"/>
    <w:rsid w:val="00D57598"/>
    <w:rsid w:val="00D600CA"/>
    <w:rsid w:val="00D615C5"/>
    <w:rsid w:val="00D61C3E"/>
    <w:rsid w:val="00D626E7"/>
    <w:rsid w:val="00D627F3"/>
    <w:rsid w:val="00D63A84"/>
    <w:rsid w:val="00D65BF7"/>
    <w:rsid w:val="00D66081"/>
    <w:rsid w:val="00D674C5"/>
    <w:rsid w:val="00D67905"/>
    <w:rsid w:val="00D7246F"/>
    <w:rsid w:val="00D73905"/>
    <w:rsid w:val="00D74B11"/>
    <w:rsid w:val="00D76856"/>
    <w:rsid w:val="00D76F9C"/>
    <w:rsid w:val="00D771A1"/>
    <w:rsid w:val="00D77681"/>
    <w:rsid w:val="00D77EF8"/>
    <w:rsid w:val="00D805FB"/>
    <w:rsid w:val="00D814B5"/>
    <w:rsid w:val="00D81B3F"/>
    <w:rsid w:val="00D82128"/>
    <w:rsid w:val="00D822D1"/>
    <w:rsid w:val="00D82A1A"/>
    <w:rsid w:val="00D82F7F"/>
    <w:rsid w:val="00D82FF5"/>
    <w:rsid w:val="00D86368"/>
    <w:rsid w:val="00D86734"/>
    <w:rsid w:val="00D867CA"/>
    <w:rsid w:val="00D8705D"/>
    <w:rsid w:val="00D905FA"/>
    <w:rsid w:val="00D9119C"/>
    <w:rsid w:val="00D937E3"/>
    <w:rsid w:val="00D94258"/>
    <w:rsid w:val="00D95062"/>
    <w:rsid w:val="00D957EE"/>
    <w:rsid w:val="00D95AE2"/>
    <w:rsid w:val="00DA0006"/>
    <w:rsid w:val="00DA2322"/>
    <w:rsid w:val="00DA3697"/>
    <w:rsid w:val="00DA38DB"/>
    <w:rsid w:val="00DA3C07"/>
    <w:rsid w:val="00DA529A"/>
    <w:rsid w:val="00DA5A5B"/>
    <w:rsid w:val="00DA5C12"/>
    <w:rsid w:val="00DA671C"/>
    <w:rsid w:val="00DB05A5"/>
    <w:rsid w:val="00DB0E25"/>
    <w:rsid w:val="00DB17F2"/>
    <w:rsid w:val="00DB19F2"/>
    <w:rsid w:val="00DB1B6E"/>
    <w:rsid w:val="00DB1CAE"/>
    <w:rsid w:val="00DB1CC6"/>
    <w:rsid w:val="00DB2EF7"/>
    <w:rsid w:val="00DB41D7"/>
    <w:rsid w:val="00DB4545"/>
    <w:rsid w:val="00DB64AB"/>
    <w:rsid w:val="00DB69E4"/>
    <w:rsid w:val="00DC0B4D"/>
    <w:rsid w:val="00DC1815"/>
    <w:rsid w:val="00DC230B"/>
    <w:rsid w:val="00DC2D9F"/>
    <w:rsid w:val="00DC335B"/>
    <w:rsid w:val="00DC3B55"/>
    <w:rsid w:val="00DC4DBA"/>
    <w:rsid w:val="00DC4E03"/>
    <w:rsid w:val="00DC62B6"/>
    <w:rsid w:val="00DC67F7"/>
    <w:rsid w:val="00DC68CC"/>
    <w:rsid w:val="00DC706A"/>
    <w:rsid w:val="00DC7F3B"/>
    <w:rsid w:val="00DD032C"/>
    <w:rsid w:val="00DD033E"/>
    <w:rsid w:val="00DD0373"/>
    <w:rsid w:val="00DD08D4"/>
    <w:rsid w:val="00DD0AA2"/>
    <w:rsid w:val="00DD2C37"/>
    <w:rsid w:val="00DD2E4B"/>
    <w:rsid w:val="00DD2E91"/>
    <w:rsid w:val="00DD37ED"/>
    <w:rsid w:val="00DD3AE9"/>
    <w:rsid w:val="00DD44EF"/>
    <w:rsid w:val="00DD5070"/>
    <w:rsid w:val="00DD60D7"/>
    <w:rsid w:val="00DD79CB"/>
    <w:rsid w:val="00DE02D2"/>
    <w:rsid w:val="00DE048D"/>
    <w:rsid w:val="00DE1340"/>
    <w:rsid w:val="00DE1E11"/>
    <w:rsid w:val="00DE2B80"/>
    <w:rsid w:val="00DE5542"/>
    <w:rsid w:val="00DE5DF0"/>
    <w:rsid w:val="00DE60C4"/>
    <w:rsid w:val="00DE6F38"/>
    <w:rsid w:val="00DF095F"/>
    <w:rsid w:val="00DF0B8A"/>
    <w:rsid w:val="00DF0D7D"/>
    <w:rsid w:val="00DF1C16"/>
    <w:rsid w:val="00DF2AAB"/>
    <w:rsid w:val="00DF3272"/>
    <w:rsid w:val="00DF3650"/>
    <w:rsid w:val="00DF4690"/>
    <w:rsid w:val="00DF4F21"/>
    <w:rsid w:val="00DF520D"/>
    <w:rsid w:val="00DF73E3"/>
    <w:rsid w:val="00DF7614"/>
    <w:rsid w:val="00E004AA"/>
    <w:rsid w:val="00E01B01"/>
    <w:rsid w:val="00E047A6"/>
    <w:rsid w:val="00E04F04"/>
    <w:rsid w:val="00E0525F"/>
    <w:rsid w:val="00E05A6F"/>
    <w:rsid w:val="00E05AFA"/>
    <w:rsid w:val="00E0601F"/>
    <w:rsid w:val="00E06E8A"/>
    <w:rsid w:val="00E10246"/>
    <w:rsid w:val="00E107FF"/>
    <w:rsid w:val="00E108CE"/>
    <w:rsid w:val="00E11AE6"/>
    <w:rsid w:val="00E13991"/>
    <w:rsid w:val="00E15785"/>
    <w:rsid w:val="00E15C40"/>
    <w:rsid w:val="00E16717"/>
    <w:rsid w:val="00E1689B"/>
    <w:rsid w:val="00E16D76"/>
    <w:rsid w:val="00E16FEE"/>
    <w:rsid w:val="00E17731"/>
    <w:rsid w:val="00E17A64"/>
    <w:rsid w:val="00E17DEE"/>
    <w:rsid w:val="00E20A45"/>
    <w:rsid w:val="00E22310"/>
    <w:rsid w:val="00E22712"/>
    <w:rsid w:val="00E22A81"/>
    <w:rsid w:val="00E2478E"/>
    <w:rsid w:val="00E2514C"/>
    <w:rsid w:val="00E30E56"/>
    <w:rsid w:val="00E31E35"/>
    <w:rsid w:val="00E31FF7"/>
    <w:rsid w:val="00E327FB"/>
    <w:rsid w:val="00E3297D"/>
    <w:rsid w:val="00E32CAC"/>
    <w:rsid w:val="00E34194"/>
    <w:rsid w:val="00E36049"/>
    <w:rsid w:val="00E36930"/>
    <w:rsid w:val="00E36CA9"/>
    <w:rsid w:val="00E36D02"/>
    <w:rsid w:val="00E36FC1"/>
    <w:rsid w:val="00E37A58"/>
    <w:rsid w:val="00E37BAB"/>
    <w:rsid w:val="00E4096E"/>
    <w:rsid w:val="00E41010"/>
    <w:rsid w:val="00E413FF"/>
    <w:rsid w:val="00E416C6"/>
    <w:rsid w:val="00E41C3A"/>
    <w:rsid w:val="00E41D08"/>
    <w:rsid w:val="00E42895"/>
    <w:rsid w:val="00E42FC0"/>
    <w:rsid w:val="00E43924"/>
    <w:rsid w:val="00E4435B"/>
    <w:rsid w:val="00E44F03"/>
    <w:rsid w:val="00E45189"/>
    <w:rsid w:val="00E45210"/>
    <w:rsid w:val="00E45D43"/>
    <w:rsid w:val="00E46236"/>
    <w:rsid w:val="00E46937"/>
    <w:rsid w:val="00E47A20"/>
    <w:rsid w:val="00E47DBA"/>
    <w:rsid w:val="00E50AED"/>
    <w:rsid w:val="00E50E5D"/>
    <w:rsid w:val="00E5228F"/>
    <w:rsid w:val="00E522AE"/>
    <w:rsid w:val="00E52D2C"/>
    <w:rsid w:val="00E52F00"/>
    <w:rsid w:val="00E5320B"/>
    <w:rsid w:val="00E546D1"/>
    <w:rsid w:val="00E557AC"/>
    <w:rsid w:val="00E5655D"/>
    <w:rsid w:val="00E57A1D"/>
    <w:rsid w:val="00E622A7"/>
    <w:rsid w:val="00E63F84"/>
    <w:rsid w:val="00E6407A"/>
    <w:rsid w:val="00E65D57"/>
    <w:rsid w:val="00E66675"/>
    <w:rsid w:val="00E67F69"/>
    <w:rsid w:val="00E7175F"/>
    <w:rsid w:val="00E71B38"/>
    <w:rsid w:val="00E7203A"/>
    <w:rsid w:val="00E7218F"/>
    <w:rsid w:val="00E73344"/>
    <w:rsid w:val="00E73F3A"/>
    <w:rsid w:val="00E74FBA"/>
    <w:rsid w:val="00E75640"/>
    <w:rsid w:val="00E75641"/>
    <w:rsid w:val="00E761C7"/>
    <w:rsid w:val="00E76604"/>
    <w:rsid w:val="00E767F1"/>
    <w:rsid w:val="00E76A52"/>
    <w:rsid w:val="00E777EF"/>
    <w:rsid w:val="00E77E55"/>
    <w:rsid w:val="00E807DA"/>
    <w:rsid w:val="00E8196B"/>
    <w:rsid w:val="00E833F2"/>
    <w:rsid w:val="00E838E8"/>
    <w:rsid w:val="00E839F3"/>
    <w:rsid w:val="00E852BD"/>
    <w:rsid w:val="00E876E0"/>
    <w:rsid w:val="00E879C7"/>
    <w:rsid w:val="00E902A3"/>
    <w:rsid w:val="00E9294A"/>
    <w:rsid w:val="00E9304C"/>
    <w:rsid w:val="00E9368D"/>
    <w:rsid w:val="00E941F4"/>
    <w:rsid w:val="00E942C1"/>
    <w:rsid w:val="00E9623F"/>
    <w:rsid w:val="00E96713"/>
    <w:rsid w:val="00E976C3"/>
    <w:rsid w:val="00EA01E6"/>
    <w:rsid w:val="00EA0284"/>
    <w:rsid w:val="00EA0F06"/>
    <w:rsid w:val="00EA2B3D"/>
    <w:rsid w:val="00EA2C52"/>
    <w:rsid w:val="00EA3C08"/>
    <w:rsid w:val="00EA3CC1"/>
    <w:rsid w:val="00EA4604"/>
    <w:rsid w:val="00EA4BF1"/>
    <w:rsid w:val="00EA620B"/>
    <w:rsid w:val="00EA6D85"/>
    <w:rsid w:val="00EA7834"/>
    <w:rsid w:val="00EB0368"/>
    <w:rsid w:val="00EB1000"/>
    <w:rsid w:val="00EB11D4"/>
    <w:rsid w:val="00EB293A"/>
    <w:rsid w:val="00EB31A8"/>
    <w:rsid w:val="00EB4C30"/>
    <w:rsid w:val="00EB598B"/>
    <w:rsid w:val="00EB5B25"/>
    <w:rsid w:val="00EB5D82"/>
    <w:rsid w:val="00EB6299"/>
    <w:rsid w:val="00EB7B07"/>
    <w:rsid w:val="00EB7B51"/>
    <w:rsid w:val="00EB7BE6"/>
    <w:rsid w:val="00EC04EC"/>
    <w:rsid w:val="00EC0C36"/>
    <w:rsid w:val="00EC1190"/>
    <w:rsid w:val="00EC18E5"/>
    <w:rsid w:val="00EC1D40"/>
    <w:rsid w:val="00EC2107"/>
    <w:rsid w:val="00EC2C44"/>
    <w:rsid w:val="00EC2C6A"/>
    <w:rsid w:val="00EC39EB"/>
    <w:rsid w:val="00EC5EAF"/>
    <w:rsid w:val="00EC62C7"/>
    <w:rsid w:val="00ED0776"/>
    <w:rsid w:val="00ED10B1"/>
    <w:rsid w:val="00ED1369"/>
    <w:rsid w:val="00ED1752"/>
    <w:rsid w:val="00ED1D25"/>
    <w:rsid w:val="00ED3501"/>
    <w:rsid w:val="00ED4799"/>
    <w:rsid w:val="00ED4B5C"/>
    <w:rsid w:val="00ED4BA9"/>
    <w:rsid w:val="00ED5347"/>
    <w:rsid w:val="00ED58CC"/>
    <w:rsid w:val="00ED7C6F"/>
    <w:rsid w:val="00EE2B2C"/>
    <w:rsid w:val="00EE2D5E"/>
    <w:rsid w:val="00EE2E73"/>
    <w:rsid w:val="00EE30F5"/>
    <w:rsid w:val="00EE37D3"/>
    <w:rsid w:val="00EE5B4F"/>
    <w:rsid w:val="00EE65F4"/>
    <w:rsid w:val="00EF1965"/>
    <w:rsid w:val="00EF35E6"/>
    <w:rsid w:val="00EF3D68"/>
    <w:rsid w:val="00EF4F63"/>
    <w:rsid w:val="00EF52FD"/>
    <w:rsid w:val="00EF554F"/>
    <w:rsid w:val="00EF6440"/>
    <w:rsid w:val="00EF655C"/>
    <w:rsid w:val="00EF7A27"/>
    <w:rsid w:val="00F01C8C"/>
    <w:rsid w:val="00F02E82"/>
    <w:rsid w:val="00F03262"/>
    <w:rsid w:val="00F03AE7"/>
    <w:rsid w:val="00F05865"/>
    <w:rsid w:val="00F06079"/>
    <w:rsid w:val="00F06216"/>
    <w:rsid w:val="00F06FEC"/>
    <w:rsid w:val="00F07379"/>
    <w:rsid w:val="00F10844"/>
    <w:rsid w:val="00F11342"/>
    <w:rsid w:val="00F11499"/>
    <w:rsid w:val="00F1177C"/>
    <w:rsid w:val="00F1184D"/>
    <w:rsid w:val="00F11E09"/>
    <w:rsid w:val="00F11FBB"/>
    <w:rsid w:val="00F12B01"/>
    <w:rsid w:val="00F13174"/>
    <w:rsid w:val="00F14AFB"/>
    <w:rsid w:val="00F14F1F"/>
    <w:rsid w:val="00F14F7B"/>
    <w:rsid w:val="00F15AEC"/>
    <w:rsid w:val="00F15B9F"/>
    <w:rsid w:val="00F15EDB"/>
    <w:rsid w:val="00F16120"/>
    <w:rsid w:val="00F16D04"/>
    <w:rsid w:val="00F17DBC"/>
    <w:rsid w:val="00F17F65"/>
    <w:rsid w:val="00F200B9"/>
    <w:rsid w:val="00F200BE"/>
    <w:rsid w:val="00F202FC"/>
    <w:rsid w:val="00F21AC5"/>
    <w:rsid w:val="00F23064"/>
    <w:rsid w:val="00F23846"/>
    <w:rsid w:val="00F2423C"/>
    <w:rsid w:val="00F244DB"/>
    <w:rsid w:val="00F24F98"/>
    <w:rsid w:val="00F2523E"/>
    <w:rsid w:val="00F25422"/>
    <w:rsid w:val="00F2570D"/>
    <w:rsid w:val="00F25E96"/>
    <w:rsid w:val="00F26D47"/>
    <w:rsid w:val="00F313DD"/>
    <w:rsid w:val="00F31867"/>
    <w:rsid w:val="00F3307A"/>
    <w:rsid w:val="00F357CC"/>
    <w:rsid w:val="00F35DA3"/>
    <w:rsid w:val="00F35EF7"/>
    <w:rsid w:val="00F36F83"/>
    <w:rsid w:val="00F37705"/>
    <w:rsid w:val="00F37A4E"/>
    <w:rsid w:val="00F42650"/>
    <w:rsid w:val="00F4274C"/>
    <w:rsid w:val="00F42D00"/>
    <w:rsid w:val="00F433C6"/>
    <w:rsid w:val="00F445D6"/>
    <w:rsid w:val="00F45531"/>
    <w:rsid w:val="00F45B74"/>
    <w:rsid w:val="00F4634F"/>
    <w:rsid w:val="00F46886"/>
    <w:rsid w:val="00F4741B"/>
    <w:rsid w:val="00F50E3C"/>
    <w:rsid w:val="00F51690"/>
    <w:rsid w:val="00F51C0D"/>
    <w:rsid w:val="00F51F54"/>
    <w:rsid w:val="00F53493"/>
    <w:rsid w:val="00F53801"/>
    <w:rsid w:val="00F54CE7"/>
    <w:rsid w:val="00F55454"/>
    <w:rsid w:val="00F55710"/>
    <w:rsid w:val="00F56B0C"/>
    <w:rsid w:val="00F60245"/>
    <w:rsid w:val="00F6043B"/>
    <w:rsid w:val="00F605DB"/>
    <w:rsid w:val="00F65A07"/>
    <w:rsid w:val="00F665FC"/>
    <w:rsid w:val="00F67B2F"/>
    <w:rsid w:val="00F70648"/>
    <w:rsid w:val="00F71E2C"/>
    <w:rsid w:val="00F71EF0"/>
    <w:rsid w:val="00F71F44"/>
    <w:rsid w:val="00F7260B"/>
    <w:rsid w:val="00F72D42"/>
    <w:rsid w:val="00F75741"/>
    <w:rsid w:val="00F757ED"/>
    <w:rsid w:val="00F75CB4"/>
    <w:rsid w:val="00F75E16"/>
    <w:rsid w:val="00F76333"/>
    <w:rsid w:val="00F7671D"/>
    <w:rsid w:val="00F77DB0"/>
    <w:rsid w:val="00F77FED"/>
    <w:rsid w:val="00F813F8"/>
    <w:rsid w:val="00F81A61"/>
    <w:rsid w:val="00F81E0C"/>
    <w:rsid w:val="00F824C7"/>
    <w:rsid w:val="00F8282B"/>
    <w:rsid w:val="00F83F81"/>
    <w:rsid w:val="00F841AA"/>
    <w:rsid w:val="00F84687"/>
    <w:rsid w:val="00F85361"/>
    <w:rsid w:val="00F8551E"/>
    <w:rsid w:val="00F86308"/>
    <w:rsid w:val="00F904DE"/>
    <w:rsid w:val="00F90E04"/>
    <w:rsid w:val="00F9124D"/>
    <w:rsid w:val="00F92351"/>
    <w:rsid w:val="00F923F6"/>
    <w:rsid w:val="00F9312E"/>
    <w:rsid w:val="00F93D5E"/>
    <w:rsid w:val="00F9557E"/>
    <w:rsid w:val="00F959FB"/>
    <w:rsid w:val="00F95D8E"/>
    <w:rsid w:val="00F96540"/>
    <w:rsid w:val="00FA00C6"/>
    <w:rsid w:val="00FA026F"/>
    <w:rsid w:val="00FA0DDB"/>
    <w:rsid w:val="00FA2333"/>
    <w:rsid w:val="00FA2C5B"/>
    <w:rsid w:val="00FA2E79"/>
    <w:rsid w:val="00FA3636"/>
    <w:rsid w:val="00FA42FE"/>
    <w:rsid w:val="00FA4803"/>
    <w:rsid w:val="00FA4F2D"/>
    <w:rsid w:val="00FA55F6"/>
    <w:rsid w:val="00FA6096"/>
    <w:rsid w:val="00FA65AE"/>
    <w:rsid w:val="00FA7232"/>
    <w:rsid w:val="00FA7780"/>
    <w:rsid w:val="00FB0286"/>
    <w:rsid w:val="00FB047A"/>
    <w:rsid w:val="00FB143C"/>
    <w:rsid w:val="00FB1567"/>
    <w:rsid w:val="00FB1ECA"/>
    <w:rsid w:val="00FB2C1E"/>
    <w:rsid w:val="00FB33F3"/>
    <w:rsid w:val="00FB3509"/>
    <w:rsid w:val="00FB3C8C"/>
    <w:rsid w:val="00FB456A"/>
    <w:rsid w:val="00FB5BA5"/>
    <w:rsid w:val="00FB6986"/>
    <w:rsid w:val="00FB71AE"/>
    <w:rsid w:val="00FB76BE"/>
    <w:rsid w:val="00FB7ACF"/>
    <w:rsid w:val="00FB7CAE"/>
    <w:rsid w:val="00FC028B"/>
    <w:rsid w:val="00FC13B6"/>
    <w:rsid w:val="00FC14B2"/>
    <w:rsid w:val="00FC15A0"/>
    <w:rsid w:val="00FC1679"/>
    <w:rsid w:val="00FC3141"/>
    <w:rsid w:val="00FC3143"/>
    <w:rsid w:val="00FC4087"/>
    <w:rsid w:val="00FC46E0"/>
    <w:rsid w:val="00FC4B47"/>
    <w:rsid w:val="00FC4DEA"/>
    <w:rsid w:val="00FC6D46"/>
    <w:rsid w:val="00FC6F9A"/>
    <w:rsid w:val="00FC7E20"/>
    <w:rsid w:val="00FD0AAF"/>
    <w:rsid w:val="00FD2A53"/>
    <w:rsid w:val="00FD2B60"/>
    <w:rsid w:val="00FD2EE1"/>
    <w:rsid w:val="00FD4F97"/>
    <w:rsid w:val="00FD5161"/>
    <w:rsid w:val="00FE01A6"/>
    <w:rsid w:val="00FE1D3D"/>
    <w:rsid w:val="00FE1F3E"/>
    <w:rsid w:val="00FE2763"/>
    <w:rsid w:val="00FE36EC"/>
    <w:rsid w:val="00FE717D"/>
    <w:rsid w:val="00FE71FF"/>
    <w:rsid w:val="00FE7841"/>
    <w:rsid w:val="00FE7D5A"/>
    <w:rsid w:val="00FE7FBA"/>
    <w:rsid w:val="00FF0705"/>
    <w:rsid w:val="00FF08A8"/>
    <w:rsid w:val="00FF0FFC"/>
    <w:rsid w:val="00FF155F"/>
    <w:rsid w:val="00FF1F6B"/>
    <w:rsid w:val="00FF44E1"/>
    <w:rsid w:val="00FF5DF5"/>
    <w:rsid w:val="00FF7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A267890"/>
  <w15:chartTrackingRefBased/>
  <w15:docId w15:val="{8DEF3468-EBC9-40E3-AC60-B69DE1AD4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Definition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2D50DB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E3297D"/>
    <w:pPr>
      <w:keepNext/>
      <w:outlineLvl w:val="0"/>
    </w:pPr>
    <w:rPr>
      <w:rFonts w:ascii="Arial" w:eastAsia="ＭＳ ゴシック" w:hAnsi="Arial"/>
      <w:sz w:val="24"/>
    </w:rPr>
  </w:style>
  <w:style w:type="paragraph" w:styleId="3">
    <w:name w:val="heading 3"/>
    <w:basedOn w:val="a"/>
    <w:next w:val="a"/>
    <w:qFormat/>
    <w:pPr>
      <w:keepNext/>
      <w:spacing w:line="480" w:lineRule="auto"/>
      <w:ind w:leftChars="514" w:left="1079"/>
      <w:outlineLvl w:val="2"/>
    </w:pPr>
    <w:rPr>
      <w:rFonts w:ascii="Times New Roman" w:hAnsi="Times New Roman"/>
      <w:b/>
      <w:bCs/>
      <w:sz w:val="24"/>
    </w:rPr>
  </w:style>
  <w:style w:type="paragraph" w:styleId="4">
    <w:name w:val="heading 4"/>
    <w:basedOn w:val="a"/>
    <w:next w:val="a"/>
    <w:qFormat/>
    <w:pPr>
      <w:keepNext/>
      <w:spacing w:line="480" w:lineRule="auto"/>
      <w:ind w:left="1" w:firstLine="2"/>
      <w:outlineLvl w:val="3"/>
    </w:pPr>
    <w:rPr>
      <w:rFonts w:ascii="Times New Roman" w:hAnsi="Times New Roman"/>
      <w:b/>
      <w:bCs/>
      <w:sz w:val="24"/>
    </w:rPr>
  </w:style>
  <w:style w:type="paragraph" w:styleId="5">
    <w:name w:val="heading 5"/>
    <w:basedOn w:val="a"/>
    <w:next w:val="a"/>
    <w:qFormat/>
    <w:pPr>
      <w:keepNext/>
      <w:outlineLvl w:val="4"/>
    </w:pPr>
    <w:rPr>
      <w:rFonts w:ascii="Times New Roman" w:hAnsi="Times New Roman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link w:val="a4"/>
    <w:qFormat/>
    <w:pPr>
      <w:spacing w:line="480" w:lineRule="auto"/>
      <w:ind w:firstLine="851"/>
      <w:jc w:val="center"/>
    </w:pPr>
    <w:rPr>
      <w:rFonts w:ascii="Times New Roman" w:hAnsi="Times New Roman"/>
      <w:b/>
      <w:sz w:val="28"/>
    </w:rPr>
  </w:style>
  <w:style w:type="paragraph" w:styleId="a5">
    <w:name w:val="Body Text"/>
    <w:basedOn w:val="a"/>
    <w:rPr>
      <w:rFonts w:ascii="Times New Roman" w:hAnsi="Times New Roman"/>
      <w:i/>
    </w:rPr>
  </w:style>
  <w:style w:type="paragraph" w:styleId="a6">
    <w:name w:val="Body Text Indent"/>
    <w:basedOn w:val="a"/>
    <w:pPr>
      <w:ind w:left="360" w:hangingChars="150" w:hanging="360"/>
    </w:pPr>
    <w:rPr>
      <w:rFonts w:ascii="Times New Roman" w:hAnsi="Times New Roman"/>
      <w:i/>
      <w:sz w:val="24"/>
    </w:rPr>
  </w:style>
  <w:style w:type="paragraph" w:styleId="a7">
    <w:name w:val="endnote text"/>
    <w:basedOn w:val="a"/>
    <w:link w:val="a8"/>
    <w:semiHidden/>
    <w:pPr>
      <w:snapToGrid w:val="0"/>
      <w:jc w:val="left"/>
    </w:pPr>
  </w:style>
  <w:style w:type="character" w:styleId="a9">
    <w:name w:val="endnote reference"/>
    <w:semiHidden/>
    <w:rPr>
      <w:vertAlign w:val="superscript"/>
    </w:rPr>
  </w:style>
  <w:style w:type="character" w:styleId="aa">
    <w:name w:val="annotation reference"/>
    <w:semiHidden/>
    <w:rPr>
      <w:sz w:val="18"/>
      <w:szCs w:val="18"/>
    </w:rPr>
  </w:style>
  <w:style w:type="paragraph" w:styleId="ab">
    <w:name w:val="annotation text"/>
    <w:basedOn w:val="a"/>
    <w:link w:val="ac"/>
    <w:semiHidden/>
    <w:pPr>
      <w:jc w:val="left"/>
    </w:pPr>
  </w:style>
  <w:style w:type="paragraph" w:styleId="ad">
    <w:name w:val="Balloon Text"/>
    <w:basedOn w:val="a"/>
    <w:semiHidden/>
    <w:rPr>
      <w:rFonts w:ascii="Arial" w:eastAsia="ＭＳ ゴシック" w:hAnsi="Arial"/>
      <w:sz w:val="18"/>
      <w:szCs w:val="18"/>
    </w:rPr>
  </w:style>
  <w:style w:type="paragraph" w:styleId="ae">
    <w:name w:val="annotation subject"/>
    <w:basedOn w:val="ab"/>
    <w:next w:val="ab"/>
    <w:semiHidden/>
    <w:rPr>
      <w:b/>
      <w:bCs/>
    </w:rPr>
  </w:style>
  <w:style w:type="paragraph" w:styleId="af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f0">
    <w:name w:val="header"/>
    <w:basedOn w:val="a"/>
    <w:pPr>
      <w:tabs>
        <w:tab w:val="center" w:pos="4320"/>
        <w:tab w:val="right" w:pos="8640"/>
      </w:tabs>
    </w:pPr>
  </w:style>
  <w:style w:type="character" w:styleId="af1">
    <w:name w:val="page number"/>
    <w:basedOn w:val="a0"/>
  </w:style>
  <w:style w:type="paragraph" w:styleId="af2">
    <w:name w:val="Date"/>
    <w:basedOn w:val="a"/>
    <w:next w:val="a"/>
    <w:rsid w:val="00E5604A"/>
    <w:pPr>
      <w:widowControl/>
      <w:jc w:val="left"/>
    </w:pPr>
    <w:rPr>
      <w:rFonts w:ascii="Times New Roman" w:hAnsi="Times New Roman"/>
      <w:kern w:val="0"/>
      <w:sz w:val="24"/>
    </w:rPr>
  </w:style>
  <w:style w:type="character" w:styleId="af3">
    <w:name w:val="Hyperlink"/>
    <w:rsid w:val="00E5604A"/>
    <w:rPr>
      <w:color w:val="0000FF"/>
      <w:u w:val="single"/>
    </w:rPr>
  </w:style>
  <w:style w:type="paragraph" w:styleId="af4">
    <w:name w:val="footnote text"/>
    <w:basedOn w:val="a"/>
    <w:semiHidden/>
    <w:rsid w:val="007632AD"/>
    <w:pPr>
      <w:snapToGrid w:val="0"/>
      <w:jc w:val="left"/>
    </w:pPr>
    <w:rPr>
      <w:rFonts w:ascii="Times New Roman" w:hAnsi="Times New Roman"/>
      <w:sz w:val="24"/>
    </w:rPr>
  </w:style>
  <w:style w:type="character" w:styleId="af5">
    <w:name w:val="footnote reference"/>
    <w:semiHidden/>
    <w:rsid w:val="007632AD"/>
    <w:rPr>
      <w:vertAlign w:val="superscript"/>
    </w:rPr>
  </w:style>
  <w:style w:type="character" w:customStyle="1" w:styleId="10">
    <w:name w:val="見出し 1 (文字)"/>
    <w:link w:val="1"/>
    <w:rsid w:val="00E3297D"/>
    <w:rPr>
      <w:rFonts w:ascii="Arial" w:eastAsia="ＭＳ ゴシック" w:hAnsi="Arial" w:cs="Times New Roman"/>
      <w:kern w:val="2"/>
      <w:sz w:val="24"/>
      <w:szCs w:val="24"/>
    </w:rPr>
  </w:style>
  <w:style w:type="character" w:customStyle="1" w:styleId="a4">
    <w:name w:val="表題 (文字)"/>
    <w:link w:val="a3"/>
    <w:rsid w:val="00E3297D"/>
    <w:rPr>
      <w:rFonts w:ascii="Times New Roman" w:hAnsi="Times New Roman"/>
      <w:b/>
      <w:kern w:val="2"/>
      <w:sz w:val="28"/>
      <w:szCs w:val="24"/>
    </w:rPr>
  </w:style>
  <w:style w:type="character" w:customStyle="1" w:styleId="ac">
    <w:name w:val="コメント文字列 (文字)"/>
    <w:link w:val="ab"/>
    <w:semiHidden/>
    <w:rsid w:val="00E3297D"/>
    <w:rPr>
      <w:kern w:val="2"/>
      <w:sz w:val="21"/>
      <w:szCs w:val="24"/>
    </w:rPr>
  </w:style>
  <w:style w:type="character" w:customStyle="1" w:styleId="algo-summary">
    <w:name w:val="algo-summary"/>
    <w:rsid w:val="003D4013"/>
  </w:style>
  <w:style w:type="paragraph" w:styleId="af6">
    <w:name w:val="Revision"/>
    <w:hidden/>
    <w:uiPriority w:val="99"/>
    <w:semiHidden/>
    <w:rsid w:val="00E807DA"/>
    <w:rPr>
      <w:kern w:val="2"/>
      <w:sz w:val="21"/>
      <w:szCs w:val="24"/>
    </w:rPr>
  </w:style>
  <w:style w:type="character" w:customStyle="1" w:styleId="a8">
    <w:name w:val="文末脚注文字列 (文字)"/>
    <w:link w:val="a7"/>
    <w:semiHidden/>
    <w:rsid w:val="00C37203"/>
    <w:rPr>
      <w:kern w:val="2"/>
      <w:sz w:val="21"/>
      <w:szCs w:val="24"/>
    </w:rPr>
  </w:style>
  <w:style w:type="paragraph" w:customStyle="1" w:styleId="Literature">
    <w:name w:val="Literature"/>
    <w:basedOn w:val="a"/>
    <w:rsid w:val="00E767F1"/>
    <w:pPr>
      <w:widowControl/>
      <w:spacing w:line="480" w:lineRule="auto"/>
      <w:jc w:val="left"/>
    </w:pPr>
    <w:rPr>
      <w:rFonts w:ascii="Times New Roman" w:hAnsi="Times New Roman"/>
      <w:kern w:val="0"/>
      <w:sz w:val="24"/>
      <w:lang w:val="de-DE"/>
    </w:rPr>
  </w:style>
  <w:style w:type="paragraph" w:customStyle="1" w:styleId="Mdeck5tablebody">
    <w:name w:val="M_deck_5_table_body"/>
    <w:qFormat/>
    <w:rsid w:val="00C64E1E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ascii="Times New Roman" w:eastAsia="Times New Roman" w:hAnsi="Times New Roman"/>
      <w:snapToGrid w:val="0"/>
      <w:color w:val="000000"/>
      <w:lang w:eastAsia="de-DE" w:bidi="en-US"/>
    </w:rPr>
  </w:style>
  <w:style w:type="character" w:styleId="af7">
    <w:name w:val="Placeholder Text"/>
    <w:basedOn w:val="a0"/>
    <w:uiPriority w:val="99"/>
    <w:semiHidden/>
    <w:rsid w:val="00F15AEC"/>
    <w:rPr>
      <w:color w:val="808080"/>
    </w:rPr>
  </w:style>
  <w:style w:type="character" w:styleId="af8">
    <w:name w:val="line number"/>
    <w:basedOn w:val="a0"/>
    <w:rsid w:val="00400E2A"/>
  </w:style>
  <w:style w:type="character" w:styleId="af9">
    <w:name w:val="FollowedHyperlink"/>
    <w:basedOn w:val="a0"/>
    <w:rsid w:val="00DD60D7"/>
    <w:rPr>
      <w:color w:val="954F72" w:themeColor="followedHyperlink"/>
      <w:u w:val="single"/>
    </w:rPr>
  </w:style>
  <w:style w:type="character" w:styleId="afa">
    <w:name w:val="Unresolved Mention"/>
    <w:basedOn w:val="a0"/>
    <w:uiPriority w:val="99"/>
    <w:semiHidden/>
    <w:unhideWhenUsed/>
    <w:rsid w:val="00FF0FFC"/>
    <w:rPr>
      <w:color w:val="605E5C"/>
      <w:shd w:val="clear" w:color="auto" w:fill="E1DFDD"/>
    </w:rPr>
  </w:style>
  <w:style w:type="paragraph" w:styleId="afb">
    <w:name w:val="List Paragraph"/>
    <w:basedOn w:val="a"/>
    <w:uiPriority w:val="34"/>
    <w:qFormat/>
    <w:rsid w:val="00D77681"/>
    <w:pPr>
      <w:widowControl/>
      <w:spacing w:after="200" w:line="276" w:lineRule="auto"/>
      <w:ind w:left="720"/>
      <w:contextualSpacing/>
      <w:jc w:val="left"/>
    </w:pPr>
    <w:rPr>
      <w:rFonts w:ascii="Calibri" w:hAnsi="Calibri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662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1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28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182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901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880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530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56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42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92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3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6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3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634991">
          <w:marLeft w:val="0"/>
          <w:marRight w:val="0"/>
          <w:marTop w:val="7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15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19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1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5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7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4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09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967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33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124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899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0CFE6A-290C-4651-A8DA-1FDE72ED1A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11</Words>
  <Characters>5763</Characters>
  <Application>Microsoft Office Word</Application>
  <DocSecurity>0</DocSecurity>
  <Lines>48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</cp:lastModifiedBy>
  <cp:revision>3</cp:revision>
  <cp:lastPrinted>2019-08-23T08:20:00Z</cp:lastPrinted>
  <dcterms:created xsi:type="dcterms:W3CDTF">2020-08-28T11:38:00Z</dcterms:created>
  <dcterms:modified xsi:type="dcterms:W3CDTF">2020-08-28T11:38:00Z</dcterms:modified>
</cp:coreProperties>
</file>